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C938B" w14:textId="77777777" w:rsidR="00516C32" w:rsidRPr="003B40E6" w:rsidRDefault="00516C32" w:rsidP="00516C32">
      <w:pPr>
        <w:jc w:val="center"/>
        <w:rPr>
          <w:sz w:val="36"/>
          <w:szCs w:val="36"/>
        </w:rPr>
      </w:pPr>
      <w:bookmarkStart w:id="0" w:name="_GoBack"/>
      <w:r>
        <w:rPr>
          <w:sz w:val="36"/>
          <w:szCs w:val="36"/>
        </w:rPr>
        <w:t>Supplementary Materials for</w:t>
      </w:r>
    </w:p>
    <w:p w14:paraId="0A34F246" w14:textId="77777777" w:rsidR="00516C32" w:rsidRDefault="00516C32" w:rsidP="00516C32"/>
    <w:p w14:paraId="6A3C8E2F" w14:textId="77777777" w:rsidR="00CC003A" w:rsidRPr="00384BBA" w:rsidRDefault="00CC003A" w:rsidP="00CC003A">
      <w:pPr>
        <w:spacing w:line="480" w:lineRule="auto"/>
        <w:jc w:val="center"/>
        <w:rPr>
          <w:color w:val="000000" w:themeColor="text1"/>
        </w:rPr>
      </w:pPr>
      <w:r w:rsidRPr="0060348C">
        <w:rPr>
          <w:rFonts w:ascii="Times" w:hAnsi="Times" w:cs="Times"/>
          <w:b/>
          <w:sz w:val="28"/>
          <w:szCs w:val="21"/>
        </w:rPr>
        <w:t xml:space="preserve">Strategy </w:t>
      </w:r>
      <w:r w:rsidRPr="0060348C">
        <w:rPr>
          <w:rFonts w:ascii="Times" w:hAnsi="Times" w:cs="Times" w:hint="eastAsia"/>
          <w:b/>
          <w:sz w:val="28"/>
          <w:szCs w:val="21"/>
        </w:rPr>
        <w:t>for</w:t>
      </w:r>
      <w:r w:rsidRPr="0060348C">
        <w:rPr>
          <w:rFonts w:ascii="Times" w:hAnsi="Times" w:cs="Times"/>
          <w:b/>
          <w:sz w:val="28"/>
          <w:szCs w:val="21"/>
        </w:rPr>
        <w:t xml:space="preserve"> screening and confirmation of HTLV-1/2 infection in low-endemic areas</w:t>
      </w:r>
    </w:p>
    <w:p w14:paraId="6E4243E3" w14:textId="77777777" w:rsidR="00CC003A" w:rsidRPr="00BE16E0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bookmarkStart w:id="1" w:name="Tables"/>
      <w:bookmarkStart w:id="2" w:name="MaterialsMethods"/>
      <w:bookmarkEnd w:id="1"/>
      <w:bookmarkEnd w:id="2"/>
    </w:p>
    <w:p w14:paraId="7F336029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proofErr w:type="spellStart"/>
      <w:r w:rsidRPr="0060348C">
        <w:rPr>
          <w:color w:val="000000" w:themeColor="text1"/>
          <w:sz w:val="21"/>
          <w:szCs w:val="21"/>
        </w:rPr>
        <w:t>Huimin</w:t>
      </w:r>
      <w:proofErr w:type="spellEnd"/>
      <w:r w:rsidRPr="0060348C">
        <w:rPr>
          <w:color w:val="000000" w:themeColor="text1"/>
          <w:sz w:val="21"/>
          <w:szCs w:val="21"/>
        </w:rPr>
        <w:t xml:space="preserve"> Ji </w:t>
      </w:r>
      <w:r w:rsidRPr="0060348C">
        <w:rPr>
          <w:color w:val="000000" w:themeColor="text1"/>
          <w:sz w:val="21"/>
          <w:szCs w:val="21"/>
          <w:vertAlign w:val="superscript"/>
        </w:rPr>
        <w:t>123</w:t>
      </w:r>
      <w:bookmarkStart w:id="3" w:name="OLE_LINK104"/>
      <w:r w:rsidRPr="0060348C">
        <w:rPr>
          <w:color w:val="000000" w:themeColor="text1"/>
          <w:sz w:val="21"/>
          <w:szCs w:val="21"/>
        </w:rPr>
        <w:t xml:space="preserve">, </w:t>
      </w:r>
      <w:bookmarkEnd w:id="3"/>
      <w:r w:rsidRPr="0060348C">
        <w:rPr>
          <w:color w:val="000000" w:themeColor="text1"/>
          <w:sz w:val="21"/>
          <w:szCs w:val="21"/>
        </w:rPr>
        <w:t>Le Chang</w:t>
      </w:r>
      <w:r w:rsidRPr="0060348C">
        <w:rPr>
          <w:color w:val="000000" w:themeColor="text1"/>
          <w:sz w:val="21"/>
          <w:szCs w:val="21"/>
          <w:vertAlign w:val="superscript"/>
        </w:rPr>
        <w:t xml:space="preserve"> 12</w:t>
      </w:r>
      <w:r w:rsidRPr="0060348C">
        <w:rPr>
          <w:color w:val="000000" w:themeColor="text1"/>
          <w:sz w:val="21"/>
          <w:szCs w:val="21"/>
        </w:rPr>
        <w:t xml:space="preserve">, </w:t>
      </w:r>
      <w:bookmarkStart w:id="4" w:name="OLE_LINK121"/>
      <w:r w:rsidRPr="0060348C">
        <w:rPr>
          <w:color w:val="000000" w:themeColor="text1"/>
          <w:sz w:val="21"/>
          <w:szCs w:val="21"/>
        </w:rPr>
        <w:t>Yin</w:t>
      </w:r>
      <w:r>
        <w:rPr>
          <w:color w:val="000000" w:themeColor="text1"/>
          <w:sz w:val="21"/>
          <w:szCs w:val="21"/>
        </w:rPr>
        <w:t>g</w:t>
      </w:r>
      <w:r w:rsidRPr="0060348C">
        <w:rPr>
          <w:color w:val="000000" w:themeColor="text1"/>
          <w:sz w:val="21"/>
          <w:szCs w:val="21"/>
        </w:rPr>
        <w:t xml:space="preserve"> Yan</w:t>
      </w:r>
      <w:r w:rsidRPr="0060348C">
        <w:rPr>
          <w:color w:val="000000" w:themeColor="text1"/>
          <w:sz w:val="21"/>
          <w:szCs w:val="21"/>
          <w:vertAlign w:val="superscript"/>
        </w:rPr>
        <w:t>12</w:t>
      </w:r>
      <w:r w:rsidRPr="0060348C">
        <w:rPr>
          <w:color w:val="000000" w:themeColor="text1"/>
          <w:sz w:val="21"/>
          <w:szCs w:val="21"/>
        </w:rPr>
        <w:t xml:space="preserve">, </w:t>
      </w:r>
      <w:bookmarkEnd w:id="4"/>
      <w:r w:rsidRPr="0060348C">
        <w:rPr>
          <w:color w:val="000000" w:themeColor="text1"/>
          <w:sz w:val="21"/>
          <w:szCs w:val="21"/>
        </w:rPr>
        <w:t>Xinyi Jiang</w:t>
      </w:r>
      <w:r w:rsidRPr="0060348C">
        <w:rPr>
          <w:color w:val="000000" w:themeColor="text1"/>
          <w:sz w:val="21"/>
          <w:szCs w:val="21"/>
          <w:vertAlign w:val="superscript"/>
        </w:rPr>
        <w:t xml:space="preserve"> 123</w:t>
      </w:r>
      <w:r w:rsidRPr="0060348C">
        <w:rPr>
          <w:color w:val="000000" w:themeColor="text1"/>
          <w:sz w:val="21"/>
          <w:szCs w:val="21"/>
        </w:rPr>
        <w:t xml:space="preserve">, </w:t>
      </w:r>
      <w:proofErr w:type="spellStart"/>
      <w:r w:rsidRPr="0060348C">
        <w:rPr>
          <w:color w:val="000000" w:themeColor="text1"/>
          <w:sz w:val="21"/>
          <w:szCs w:val="21"/>
        </w:rPr>
        <w:t>Huizhen</w:t>
      </w:r>
      <w:proofErr w:type="spellEnd"/>
      <w:r w:rsidRPr="0060348C">
        <w:rPr>
          <w:color w:val="000000" w:themeColor="text1"/>
          <w:sz w:val="21"/>
          <w:szCs w:val="21"/>
        </w:rPr>
        <w:t xml:space="preserve"> Sun</w:t>
      </w:r>
      <w:r w:rsidRPr="0060348C">
        <w:rPr>
          <w:color w:val="000000" w:themeColor="text1"/>
          <w:sz w:val="21"/>
          <w:szCs w:val="21"/>
          <w:vertAlign w:val="superscript"/>
        </w:rPr>
        <w:t>123</w:t>
      </w:r>
      <w:r w:rsidRPr="0060348C">
        <w:rPr>
          <w:color w:val="000000" w:themeColor="text1"/>
          <w:sz w:val="21"/>
          <w:szCs w:val="21"/>
        </w:rPr>
        <w:t>, Fei Guo</w:t>
      </w:r>
      <w:r w:rsidRPr="0060348C">
        <w:rPr>
          <w:color w:val="000000" w:themeColor="text1"/>
          <w:sz w:val="21"/>
          <w:szCs w:val="21"/>
          <w:vertAlign w:val="superscript"/>
        </w:rPr>
        <w:t>12</w:t>
      </w:r>
      <w:r w:rsidRPr="0060348C">
        <w:rPr>
          <w:color w:val="000000" w:themeColor="text1"/>
          <w:sz w:val="21"/>
          <w:szCs w:val="21"/>
        </w:rPr>
        <w:t xml:space="preserve">, </w:t>
      </w:r>
      <w:proofErr w:type="spellStart"/>
      <w:r w:rsidRPr="0060348C">
        <w:rPr>
          <w:color w:val="000000" w:themeColor="text1"/>
          <w:sz w:val="21"/>
          <w:szCs w:val="21"/>
        </w:rPr>
        <w:t>Lunan</w:t>
      </w:r>
      <w:proofErr w:type="spellEnd"/>
      <w:r w:rsidRPr="0060348C">
        <w:rPr>
          <w:color w:val="000000" w:themeColor="text1"/>
          <w:sz w:val="21"/>
          <w:szCs w:val="21"/>
        </w:rPr>
        <w:t xml:space="preserve"> Wang</w:t>
      </w:r>
      <w:r w:rsidRPr="0060348C">
        <w:rPr>
          <w:color w:val="000000" w:themeColor="text1"/>
          <w:sz w:val="21"/>
          <w:szCs w:val="21"/>
          <w:vertAlign w:val="superscript"/>
        </w:rPr>
        <w:t xml:space="preserve">123 </w:t>
      </w:r>
      <w:r w:rsidRPr="0060348C">
        <w:rPr>
          <w:color w:val="000000" w:themeColor="text1"/>
          <w:sz w:val="21"/>
          <w:szCs w:val="21"/>
          <w:vertAlign w:val="superscript"/>
        </w:rPr>
        <w:t>＃</w:t>
      </w:r>
    </w:p>
    <w:p w14:paraId="70FCF91B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r w:rsidRPr="0060348C">
        <w:rPr>
          <w:color w:val="000000" w:themeColor="text1"/>
          <w:sz w:val="21"/>
          <w:szCs w:val="21"/>
        </w:rPr>
        <w:t>1.</w:t>
      </w:r>
      <w:bookmarkStart w:id="5" w:name="OLE_LINK189"/>
      <w:bookmarkStart w:id="6" w:name="OLE_LINK192"/>
      <w:bookmarkStart w:id="7" w:name="OLE_LINK198"/>
      <w:r w:rsidRPr="0060348C">
        <w:rPr>
          <w:color w:val="000000" w:themeColor="text1"/>
          <w:sz w:val="21"/>
          <w:szCs w:val="21"/>
        </w:rPr>
        <w:t xml:space="preserve"> </w:t>
      </w:r>
      <w:bookmarkStart w:id="8" w:name="OLE_LINK416"/>
      <w:bookmarkStart w:id="9" w:name="OLE_LINK417"/>
      <w:bookmarkStart w:id="10" w:name="OLE_LINK149"/>
      <w:bookmarkStart w:id="11" w:name="OLE_LINK150"/>
      <w:bookmarkStart w:id="12" w:name="OLE_LINK154"/>
      <w:bookmarkStart w:id="13" w:name="OLE_LINK156"/>
      <w:bookmarkStart w:id="14" w:name="OLE_LINK159"/>
      <w:bookmarkStart w:id="15" w:name="OLE_LINK162"/>
      <w:bookmarkStart w:id="16" w:name="OLE_LINK193"/>
      <w:bookmarkStart w:id="17" w:name="OLE_LINK201"/>
      <w:bookmarkStart w:id="18" w:name="OLE_LINK68"/>
      <w:bookmarkEnd w:id="5"/>
      <w:bookmarkEnd w:id="6"/>
      <w:r w:rsidRPr="0060348C">
        <w:rPr>
          <w:color w:val="000000" w:themeColor="text1"/>
          <w:sz w:val="21"/>
          <w:szCs w:val="21"/>
        </w:rPr>
        <w:t>National Center for Clinical Laboratories</w:t>
      </w:r>
      <w:bookmarkEnd w:id="8"/>
      <w:bookmarkEnd w:id="9"/>
      <w:r w:rsidRPr="0060348C">
        <w:rPr>
          <w:color w:val="000000" w:themeColor="text1"/>
          <w:sz w:val="21"/>
          <w:szCs w:val="21"/>
        </w:rPr>
        <w:t xml:space="preserve">, Beijing Hospital, National Center of Gerontology; Institute of Geriatric Medicine, Chinese Academy of Medical Sciences, Beijing, </w:t>
      </w:r>
      <w:bookmarkStart w:id="19" w:name="OLE_LINK95"/>
      <w:r w:rsidRPr="0060348C">
        <w:rPr>
          <w:color w:val="000000" w:themeColor="text1"/>
          <w:sz w:val="21"/>
          <w:szCs w:val="21"/>
        </w:rPr>
        <w:t>P. R. China</w:t>
      </w:r>
      <w:bookmarkEnd w:id="7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</w:p>
    <w:p w14:paraId="33ED7686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r w:rsidRPr="0060348C">
        <w:rPr>
          <w:color w:val="000000" w:themeColor="text1"/>
          <w:sz w:val="21"/>
          <w:szCs w:val="21"/>
        </w:rPr>
        <w:t>2. Beijing Engineering Research Center of Laboratory Medicine, Beijing Hospital, Beijing, P. R. China</w:t>
      </w:r>
    </w:p>
    <w:p w14:paraId="37E8B3F1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r w:rsidRPr="0060348C">
        <w:rPr>
          <w:color w:val="000000" w:themeColor="text1"/>
          <w:sz w:val="21"/>
          <w:szCs w:val="21"/>
        </w:rPr>
        <w:t>3.</w:t>
      </w:r>
      <w:bookmarkStart w:id="20" w:name="OLE_LINK152"/>
      <w:bookmarkStart w:id="21" w:name="OLE_LINK153"/>
      <w:r w:rsidRPr="0060348C">
        <w:rPr>
          <w:color w:val="000000" w:themeColor="text1"/>
          <w:sz w:val="21"/>
          <w:szCs w:val="21"/>
        </w:rPr>
        <w:t xml:space="preserve"> Graduate School, Peking Union Medical College, Chinese Academy of Medical Sciences, </w:t>
      </w:r>
      <w:bookmarkStart w:id="22" w:name="OLE_LINK96"/>
      <w:bookmarkStart w:id="23" w:name="OLE_LINK97"/>
      <w:r w:rsidRPr="0060348C">
        <w:rPr>
          <w:color w:val="000000" w:themeColor="text1"/>
          <w:sz w:val="21"/>
          <w:szCs w:val="21"/>
        </w:rPr>
        <w:t>Beijing, P. R. China</w:t>
      </w:r>
      <w:bookmarkEnd w:id="20"/>
      <w:bookmarkEnd w:id="21"/>
      <w:bookmarkEnd w:id="22"/>
      <w:bookmarkEnd w:id="23"/>
    </w:p>
    <w:p w14:paraId="754C0667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  <w:vertAlign w:val="superscript"/>
        </w:rPr>
      </w:pPr>
    </w:p>
    <w:p w14:paraId="009EA62B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bookmarkStart w:id="24" w:name="OLE_LINK116"/>
      <w:bookmarkStart w:id="25" w:name="OLE_LINK117"/>
      <w:r w:rsidRPr="0060348C">
        <w:rPr>
          <w:color w:val="000000" w:themeColor="text1"/>
          <w:sz w:val="21"/>
          <w:szCs w:val="21"/>
          <w:vertAlign w:val="superscript"/>
        </w:rPr>
        <w:t>＃</w:t>
      </w:r>
      <w:r w:rsidRPr="0060348C">
        <w:rPr>
          <w:color w:val="000000" w:themeColor="text1"/>
          <w:sz w:val="21"/>
          <w:szCs w:val="21"/>
        </w:rPr>
        <w:t xml:space="preserve">Corresponding Author: </w:t>
      </w:r>
    </w:p>
    <w:p w14:paraId="61595FC3" w14:textId="77777777" w:rsidR="00CC003A" w:rsidRPr="0060348C" w:rsidRDefault="00CC003A" w:rsidP="00CC003A">
      <w:pPr>
        <w:spacing w:line="480" w:lineRule="auto"/>
        <w:outlineLvl w:val="0"/>
        <w:rPr>
          <w:color w:val="000000" w:themeColor="text1"/>
          <w:sz w:val="21"/>
          <w:szCs w:val="21"/>
        </w:rPr>
      </w:pPr>
      <w:proofErr w:type="spellStart"/>
      <w:r w:rsidRPr="0060348C">
        <w:rPr>
          <w:color w:val="000000" w:themeColor="text1"/>
          <w:sz w:val="21"/>
          <w:szCs w:val="21"/>
        </w:rPr>
        <w:t>Lunan</w:t>
      </w:r>
      <w:proofErr w:type="spellEnd"/>
      <w:r w:rsidRPr="0060348C">
        <w:rPr>
          <w:color w:val="000000" w:themeColor="text1"/>
          <w:sz w:val="21"/>
          <w:szCs w:val="21"/>
        </w:rPr>
        <w:t xml:space="preserve"> Wang, Email:</w:t>
      </w:r>
      <w:bookmarkStart w:id="26" w:name="OLE_LINK190"/>
      <w:bookmarkStart w:id="27" w:name="OLE_LINK191"/>
      <w:r w:rsidRPr="0060348C">
        <w:rPr>
          <w:color w:val="000000" w:themeColor="text1"/>
          <w:sz w:val="21"/>
          <w:szCs w:val="21"/>
        </w:rPr>
        <w:t xml:space="preserve"> </w:t>
      </w:r>
      <w:hyperlink r:id="rId8" w:history="1">
        <w:r w:rsidRPr="0060348C">
          <w:rPr>
            <w:rStyle w:val="a7"/>
            <w:color w:val="000000" w:themeColor="text1"/>
            <w:sz w:val="21"/>
            <w:szCs w:val="21"/>
          </w:rPr>
          <w:t>lunan99@163.com</w:t>
        </w:r>
      </w:hyperlink>
      <w:bookmarkEnd w:id="24"/>
      <w:bookmarkEnd w:id="25"/>
      <w:bookmarkEnd w:id="26"/>
      <w:bookmarkEnd w:id="27"/>
    </w:p>
    <w:p w14:paraId="3CBBB91F" w14:textId="77777777" w:rsidR="00CC003A" w:rsidRPr="0060348C" w:rsidRDefault="00CC003A" w:rsidP="00CC003A">
      <w:pPr>
        <w:spacing w:line="480" w:lineRule="auto"/>
        <w:rPr>
          <w:color w:val="000000" w:themeColor="text1"/>
          <w:sz w:val="21"/>
          <w:szCs w:val="21"/>
        </w:rPr>
      </w:pPr>
      <w:r w:rsidRPr="0060348C">
        <w:rPr>
          <w:color w:val="000000" w:themeColor="text1"/>
          <w:sz w:val="21"/>
          <w:szCs w:val="21"/>
        </w:rPr>
        <w:t>Tel.: + 86 10 85133609</w:t>
      </w:r>
    </w:p>
    <w:p w14:paraId="5D4C1205" w14:textId="1F9A7FC3" w:rsidR="00516C32" w:rsidRPr="00355362" w:rsidRDefault="009741AA" w:rsidP="00516C32">
      <w:pPr>
        <w:pStyle w:val="SMHeading"/>
        <w:jc w:val="center"/>
      </w:pPr>
      <w:r>
        <w:rPr>
          <w:noProof/>
        </w:rPr>
        <w:lastRenderedPageBreak/>
        <w:drawing>
          <wp:inline distT="0" distB="0" distL="0" distR="0" wp14:anchorId="05242D24" wp14:editId="22B7F15F">
            <wp:extent cx="4520241" cy="2751006"/>
            <wp:effectExtent l="0" t="0" r="127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326" cy="275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C94A3" w14:textId="7C4BD3AA" w:rsidR="009741AA" w:rsidRDefault="00516C32" w:rsidP="001A0609">
      <w:pPr>
        <w:pStyle w:val="SMHeading"/>
        <w:spacing w:line="480" w:lineRule="auto"/>
        <w:jc w:val="both"/>
      </w:pPr>
      <w:r w:rsidRPr="00355362">
        <w:t>Fig. S1.</w:t>
      </w:r>
      <w:r>
        <w:t xml:space="preserve"> </w:t>
      </w:r>
      <w:r w:rsidRPr="00A7774F">
        <w:t xml:space="preserve">Comparison of </w:t>
      </w:r>
      <w:r w:rsidR="009741AA">
        <w:t>S/CO or COI values between the indeterminate samples with faint and strong rgp21 I/II intensity</w:t>
      </w:r>
      <w:r>
        <w:t xml:space="preserve">. </w:t>
      </w:r>
    </w:p>
    <w:p w14:paraId="4A5C1F9C" w14:textId="38034957" w:rsidR="00516C32" w:rsidRPr="00A7774F" w:rsidRDefault="009741AA" w:rsidP="001A0609">
      <w:pPr>
        <w:pStyle w:val="SMHeading"/>
        <w:spacing w:line="480" w:lineRule="auto"/>
        <w:jc w:val="both"/>
        <w:rPr>
          <w:b w:val="0"/>
        </w:rPr>
      </w:pPr>
      <w:r>
        <w:rPr>
          <w:b w:val="0"/>
        </w:rPr>
        <w:t>Note: faint intens</w:t>
      </w:r>
      <w:r>
        <w:rPr>
          <w:b w:val="0"/>
          <w:lang w:eastAsia="zh-CN"/>
        </w:rPr>
        <w:t xml:space="preserve">ity: </w:t>
      </w:r>
      <w:r>
        <w:rPr>
          <w:rFonts w:hint="eastAsia"/>
          <w:b w:val="0"/>
          <w:lang w:eastAsia="zh-CN"/>
        </w:rPr>
        <w:t xml:space="preserve">the </w:t>
      </w:r>
      <w:r>
        <w:rPr>
          <w:b w:val="0"/>
          <w:lang w:eastAsia="zh-CN"/>
        </w:rPr>
        <w:t>rgp21 I/II</w:t>
      </w:r>
      <w:r>
        <w:rPr>
          <w:rFonts w:hint="eastAsia"/>
          <w:b w:val="0"/>
          <w:lang w:eastAsia="zh-CN"/>
        </w:rPr>
        <w:t xml:space="preserve"> intensity</w:t>
      </w:r>
      <w:r w:rsidRPr="001A0609">
        <w:rPr>
          <w:b w:val="0"/>
          <w:lang w:eastAsia="zh-CN"/>
        </w:rPr>
        <w:t xml:space="preserve"> equals to </w:t>
      </w:r>
      <w:r w:rsidR="001A0609" w:rsidRPr="001A0609">
        <w:rPr>
          <w:b w:val="0"/>
          <w:lang w:eastAsia="zh-CN"/>
        </w:rPr>
        <w:t xml:space="preserve">“±” when </w:t>
      </w:r>
      <w:r w:rsidRPr="009741AA">
        <w:rPr>
          <w:rFonts w:hint="eastAsia"/>
          <w:b w:val="0"/>
          <w:lang w:eastAsia="zh-CN"/>
        </w:rPr>
        <w:t>c</w:t>
      </w:r>
      <w:r w:rsidRPr="009741AA">
        <w:rPr>
          <w:b w:val="0"/>
          <w:lang w:eastAsia="zh-CN"/>
        </w:rPr>
        <w:t>ompared to the control line</w:t>
      </w:r>
      <w:r w:rsidR="001A0609">
        <w:rPr>
          <w:b w:val="0"/>
          <w:lang w:eastAsia="zh-CN"/>
        </w:rPr>
        <w:t xml:space="preserve">; </w:t>
      </w:r>
      <w:r>
        <w:rPr>
          <w:b w:val="0"/>
        </w:rPr>
        <w:t>strong intensity:</w:t>
      </w:r>
      <w:r w:rsidR="001A0609" w:rsidRPr="001A0609">
        <w:rPr>
          <w:rFonts w:hint="eastAsia"/>
          <w:b w:val="0"/>
          <w:lang w:eastAsia="zh-CN"/>
        </w:rPr>
        <w:t xml:space="preserve"> </w:t>
      </w:r>
      <w:r w:rsidR="001A0609">
        <w:rPr>
          <w:rFonts w:hint="eastAsia"/>
          <w:b w:val="0"/>
          <w:lang w:eastAsia="zh-CN"/>
        </w:rPr>
        <w:t xml:space="preserve">the </w:t>
      </w:r>
      <w:r w:rsidR="001A0609">
        <w:rPr>
          <w:b w:val="0"/>
          <w:lang w:eastAsia="zh-CN"/>
        </w:rPr>
        <w:t>rgp21 I/II</w:t>
      </w:r>
      <w:r w:rsidR="001A0609">
        <w:rPr>
          <w:rFonts w:hint="eastAsia"/>
          <w:b w:val="0"/>
          <w:lang w:eastAsia="zh-CN"/>
        </w:rPr>
        <w:t xml:space="preserve"> intensity</w:t>
      </w:r>
      <w:r w:rsidR="001A0609" w:rsidRPr="001A0609">
        <w:rPr>
          <w:b w:val="0"/>
          <w:lang w:eastAsia="zh-CN"/>
        </w:rPr>
        <w:t xml:space="preserve"> </w:t>
      </w:r>
      <w:r w:rsidR="001A0609" w:rsidRPr="009741AA">
        <w:rPr>
          <w:b w:val="0"/>
        </w:rPr>
        <w:t xml:space="preserve">ranging from </w:t>
      </w:r>
      <w:r w:rsidR="001A0609">
        <w:rPr>
          <w:b w:val="0"/>
        </w:rPr>
        <w:t>1+</w:t>
      </w:r>
      <w:r w:rsidR="001A0609" w:rsidRPr="009741AA">
        <w:rPr>
          <w:b w:val="0"/>
        </w:rPr>
        <w:t xml:space="preserve"> to </w:t>
      </w:r>
      <w:r w:rsidR="001A0609">
        <w:rPr>
          <w:b w:val="0"/>
        </w:rPr>
        <w:t xml:space="preserve">3+ </w:t>
      </w:r>
      <w:r w:rsidR="001A0609" w:rsidRPr="001A0609">
        <w:rPr>
          <w:b w:val="0"/>
          <w:lang w:eastAsia="zh-CN"/>
        </w:rPr>
        <w:t xml:space="preserve">when </w:t>
      </w:r>
      <w:r w:rsidR="001A0609" w:rsidRPr="009741AA">
        <w:rPr>
          <w:rFonts w:hint="eastAsia"/>
          <w:b w:val="0"/>
          <w:lang w:eastAsia="zh-CN"/>
        </w:rPr>
        <w:t>c</w:t>
      </w:r>
      <w:r w:rsidR="001A0609" w:rsidRPr="009741AA">
        <w:rPr>
          <w:b w:val="0"/>
          <w:lang w:eastAsia="zh-CN"/>
        </w:rPr>
        <w:t>ompared to the control line</w:t>
      </w:r>
      <w:r w:rsidR="001A0609">
        <w:rPr>
          <w:b w:val="0"/>
          <w:lang w:eastAsia="zh-CN"/>
        </w:rPr>
        <w:t xml:space="preserve">. </w:t>
      </w:r>
      <w:r w:rsidR="00516C32" w:rsidRPr="00A7774F">
        <w:rPr>
          <w:b w:val="0"/>
        </w:rPr>
        <w:t>Data shown are mean</w:t>
      </w:r>
      <w:r w:rsidR="00516C32" w:rsidRPr="00A7774F">
        <w:rPr>
          <w:b w:val="0"/>
          <w:color w:val="000000" w:themeColor="text1"/>
        </w:rPr>
        <w:t xml:space="preserve"> ± SD</w:t>
      </w:r>
      <w:r w:rsidR="001A0609">
        <w:rPr>
          <w:b w:val="0"/>
          <w:color w:val="000000" w:themeColor="text1"/>
        </w:rPr>
        <w:t>.</w:t>
      </w:r>
      <w:r w:rsidR="00516C32" w:rsidRPr="00A7774F">
        <w:rPr>
          <w:b w:val="0"/>
        </w:rPr>
        <w:t xml:space="preserve"> </w:t>
      </w:r>
    </w:p>
    <w:p w14:paraId="45831318" w14:textId="50805091" w:rsidR="001A0609" w:rsidRDefault="00516C32" w:rsidP="00516C32">
      <w:r>
        <w:br w:type="page"/>
      </w:r>
    </w:p>
    <w:p w14:paraId="547DEC9D" w14:textId="13836979" w:rsidR="00516C32" w:rsidRDefault="00516C32" w:rsidP="00516C32">
      <w:pPr>
        <w:pStyle w:val="SMHeading"/>
      </w:pPr>
      <w:r>
        <w:lastRenderedPageBreak/>
        <w:t>Table S1.</w:t>
      </w:r>
      <w:r w:rsidR="001A0609">
        <w:t xml:space="preserve"> Primers and probes used in this study</w:t>
      </w:r>
    </w:p>
    <w:tbl>
      <w:tblPr>
        <w:tblW w:w="73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537"/>
      </w:tblGrid>
      <w:tr w:rsidR="001A0609" w:rsidRPr="00171932" w14:paraId="7D9626BA" w14:textId="77777777" w:rsidTr="003F18B1">
        <w:trPr>
          <w:trHeight w:val="34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5D93" w14:textId="6969B659" w:rsidR="001A0609" w:rsidRPr="00171932" w:rsidRDefault="008F2525" w:rsidP="00326FDC">
            <w:pPr>
              <w:rPr>
                <w:lang w:val="pt-BR"/>
              </w:rPr>
            </w:pPr>
            <w:proofErr w:type="spellStart"/>
            <w:r>
              <w:rPr>
                <w:lang w:val="pt-BR"/>
              </w:rPr>
              <w:t>Names</w:t>
            </w:r>
            <w:proofErr w:type="spellEnd"/>
            <w:r>
              <w:rPr>
                <w:lang w:val="pt-BR"/>
              </w:rPr>
              <w:t xml:space="preserve"> </w:t>
            </w:r>
          </w:p>
        </w:tc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A54C" w14:textId="17B47DBF" w:rsidR="001A0609" w:rsidRPr="00171932" w:rsidRDefault="008F2525" w:rsidP="00326FDC">
            <w:pPr>
              <w:rPr>
                <w:lang w:val="pt-BR"/>
              </w:rPr>
            </w:pPr>
            <w:r w:rsidRPr="003C0204">
              <w:t>5' - 3'</w:t>
            </w:r>
            <w:r>
              <w:t xml:space="preserve"> </w:t>
            </w:r>
            <w:proofErr w:type="spellStart"/>
            <w:r>
              <w:rPr>
                <w:lang w:val="pt-BR"/>
              </w:rPr>
              <w:t>Sequences</w:t>
            </w:r>
            <w:proofErr w:type="spellEnd"/>
          </w:p>
        </w:tc>
      </w:tr>
      <w:tr w:rsidR="008F2525" w:rsidRPr="00171932" w14:paraId="091E6514" w14:textId="77777777" w:rsidTr="003F18B1">
        <w:trPr>
          <w:trHeight w:val="34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01018" w14:textId="2E606E86" w:rsidR="008F2525" w:rsidRPr="00171932" w:rsidRDefault="008F2525" w:rsidP="008F2525">
            <w:pPr>
              <w:rPr>
                <w:lang w:val="pt-BR"/>
              </w:rPr>
            </w:pPr>
            <w:r w:rsidRPr="00171932">
              <w:rPr>
                <w:rFonts w:hint="eastAsia"/>
                <w:lang w:val="pt-BR"/>
              </w:rPr>
              <w:t>H</w:t>
            </w:r>
            <w:r>
              <w:t>TLV-1</w:t>
            </w:r>
            <w:r w:rsidRPr="00171932">
              <w:rPr>
                <w:rFonts w:hint="eastAsia"/>
                <w:lang w:val="pt-BR"/>
              </w:rPr>
              <w:t>-</w:t>
            </w:r>
            <w:proofErr w:type="spellStart"/>
            <w:r w:rsidRPr="00171932">
              <w:rPr>
                <w:rFonts w:hint="eastAsia"/>
                <w:lang w:val="pt-BR"/>
              </w:rPr>
              <w:t>For</w:t>
            </w:r>
            <w:r w:rsidR="003F18B1">
              <w:rPr>
                <w:lang w:val="pt-BR"/>
              </w:rPr>
              <w:t>ward</w:t>
            </w:r>
            <w:proofErr w:type="spellEnd"/>
          </w:p>
        </w:tc>
        <w:tc>
          <w:tcPr>
            <w:tcW w:w="4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62963" w14:textId="0DDF462B" w:rsidR="008F2525" w:rsidRPr="00171932" w:rsidRDefault="008F2525" w:rsidP="008F2525">
            <w:pPr>
              <w:rPr>
                <w:lang w:val="pt-BR"/>
              </w:rPr>
            </w:pPr>
            <w:r w:rsidRPr="00171932">
              <w:rPr>
                <w:rFonts w:hint="eastAsia"/>
                <w:lang w:val="pt-BR"/>
              </w:rPr>
              <w:t>CTAGCCCACTTGCAAACTATAGACCT</w:t>
            </w:r>
          </w:p>
        </w:tc>
      </w:tr>
      <w:tr w:rsidR="008F2525" w:rsidRPr="00171932" w14:paraId="777D96D4" w14:textId="77777777" w:rsidTr="003F18B1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58B0C6" w14:textId="03E7A647" w:rsidR="008F2525" w:rsidRPr="00171932" w:rsidRDefault="008F2525" w:rsidP="008F2525">
            <w:pPr>
              <w:rPr>
                <w:lang w:val="pt-BR"/>
              </w:rPr>
            </w:pPr>
            <w:r w:rsidRPr="00171932">
              <w:rPr>
                <w:rFonts w:hint="eastAsia"/>
                <w:lang w:val="pt-BR"/>
              </w:rPr>
              <w:t>H</w:t>
            </w:r>
            <w:r>
              <w:t>TLV-1</w:t>
            </w:r>
            <w:r w:rsidRPr="00171932">
              <w:rPr>
                <w:rFonts w:hint="eastAsia"/>
                <w:lang w:val="pt-BR"/>
              </w:rPr>
              <w:t>-Rev</w:t>
            </w:r>
            <w:r w:rsidR="003F18B1">
              <w:rPr>
                <w:lang w:val="pt-BR"/>
              </w:rPr>
              <w:t>erse</w:t>
            </w:r>
          </w:p>
        </w:tc>
        <w:tc>
          <w:tcPr>
            <w:tcW w:w="4537" w:type="dxa"/>
            <w:shd w:val="clear" w:color="auto" w:fill="auto"/>
            <w:noWrap/>
            <w:vAlign w:val="center"/>
            <w:hideMark/>
          </w:tcPr>
          <w:p w14:paraId="59825181" w14:textId="77777777" w:rsidR="008F2525" w:rsidRPr="00171932" w:rsidRDefault="008F2525" w:rsidP="008F2525">
            <w:pPr>
              <w:rPr>
                <w:lang w:val="pt-BR"/>
              </w:rPr>
            </w:pPr>
            <w:r w:rsidRPr="00171932">
              <w:rPr>
                <w:lang w:val="pt-BR"/>
              </w:rPr>
              <w:t>CGTAGTTACACTGCTGTGGGACAG</w:t>
            </w:r>
          </w:p>
        </w:tc>
      </w:tr>
      <w:tr w:rsidR="008F2525" w:rsidRPr="00171932" w14:paraId="538CF12C" w14:textId="77777777" w:rsidTr="003F18B1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14:paraId="118CF927" w14:textId="274E528F" w:rsidR="008F2525" w:rsidRPr="00171932" w:rsidRDefault="008F2525" w:rsidP="008F2525">
            <w:pPr>
              <w:rPr>
                <w:lang w:val="pt-BR"/>
              </w:rPr>
            </w:pPr>
            <w:r w:rsidRPr="00171932">
              <w:rPr>
                <w:rFonts w:hint="eastAsia"/>
                <w:lang w:val="pt-BR"/>
              </w:rPr>
              <w:t>H</w:t>
            </w:r>
            <w:r>
              <w:t>TLV-1-probe</w:t>
            </w:r>
          </w:p>
        </w:tc>
        <w:tc>
          <w:tcPr>
            <w:tcW w:w="4537" w:type="dxa"/>
            <w:shd w:val="clear" w:color="auto" w:fill="auto"/>
            <w:noWrap/>
            <w:vAlign w:val="center"/>
          </w:tcPr>
          <w:p w14:paraId="683EFD6B" w14:textId="42F7CAE3" w:rsidR="008F2525" w:rsidRPr="00171932" w:rsidRDefault="008F2525" w:rsidP="008F2525">
            <w:pPr>
              <w:rPr>
                <w:lang w:val="pt-BR"/>
              </w:rPr>
            </w:pPr>
            <w:r w:rsidRPr="00E604AF">
              <w:rPr>
                <w:lang w:val="pt-BR"/>
              </w:rPr>
              <w:t>AGACGCCTTTTTCCAAATCCCCTTACC</w:t>
            </w:r>
          </w:p>
        </w:tc>
      </w:tr>
      <w:tr w:rsidR="003F18B1" w:rsidRPr="00F45D9D" w14:paraId="77DBD747" w14:textId="77777777" w:rsidTr="003F18B1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7CC47A" w14:textId="39FBFDFB" w:rsidR="003F18B1" w:rsidRPr="00F45D9D" w:rsidRDefault="003F18B1" w:rsidP="003F18B1">
            <w:pPr>
              <w:rPr>
                <w:lang w:val="pt-BR"/>
              </w:rPr>
            </w:pPr>
            <w:r w:rsidRPr="00F45D9D">
              <w:rPr>
                <w:rFonts w:hint="eastAsia"/>
                <w:lang w:val="pt-BR"/>
              </w:rPr>
              <w:t>RPPH1-</w:t>
            </w:r>
            <w:r w:rsidRPr="00171932">
              <w:rPr>
                <w:rFonts w:hint="eastAsia"/>
                <w:lang w:val="pt-BR"/>
              </w:rPr>
              <w:t xml:space="preserve"> </w:t>
            </w:r>
            <w:proofErr w:type="spellStart"/>
            <w:r w:rsidRPr="00171932">
              <w:rPr>
                <w:rFonts w:hint="eastAsia"/>
                <w:lang w:val="pt-BR"/>
              </w:rPr>
              <w:t>For</w:t>
            </w:r>
            <w:r>
              <w:rPr>
                <w:lang w:val="pt-BR"/>
              </w:rPr>
              <w:t>ward</w:t>
            </w:r>
            <w:proofErr w:type="spellEnd"/>
          </w:p>
        </w:tc>
        <w:tc>
          <w:tcPr>
            <w:tcW w:w="4537" w:type="dxa"/>
            <w:shd w:val="clear" w:color="auto" w:fill="auto"/>
            <w:noWrap/>
            <w:vAlign w:val="center"/>
            <w:hideMark/>
          </w:tcPr>
          <w:p w14:paraId="0A8A5497" w14:textId="0ED5161B" w:rsidR="003F18B1" w:rsidRPr="00F45D9D" w:rsidRDefault="003F18B1" w:rsidP="003F18B1">
            <w:pPr>
              <w:rPr>
                <w:lang w:val="pt-BR"/>
              </w:rPr>
            </w:pPr>
            <w:r w:rsidRPr="00F45D9D">
              <w:rPr>
                <w:lang w:val="pt-BR"/>
              </w:rPr>
              <w:t>CATGCCGTCCCGCGATATTGA</w:t>
            </w:r>
          </w:p>
        </w:tc>
      </w:tr>
      <w:tr w:rsidR="003F18B1" w:rsidRPr="001D127D" w14:paraId="0A5D7A6D" w14:textId="77777777" w:rsidTr="003F18B1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7DEC85C" w14:textId="36DE66E2" w:rsidR="003F18B1" w:rsidRPr="00F45D9D" w:rsidRDefault="003F18B1" w:rsidP="003F18B1">
            <w:pPr>
              <w:rPr>
                <w:lang w:val="pt-BR"/>
              </w:rPr>
            </w:pPr>
            <w:r w:rsidRPr="00F45D9D">
              <w:rPr>
                <w:rFonts w:hint="eastAsia"/>
                <w:lang w:val="pt-BR"/>
              </w:rPr>
              <w:t>RPPH1-</w:t>
            </w:r>
            <w:r w:rsidRPr="00171932">
              <w:rPr>
                <w:rFonts w:hint="eastAsia"/>
                <w:lang w:val="pt-BR"/>
              </w:rPr>
              <w:t xml:space="preserve"> Rev</w:t>
            </w:r>
            <w:r>
              <w:rPr>
                <w:lang w:val="pt-BR"/>
              </w:rPr>
              <w:t>erse</w:t>
            </w:r>
          </w:p>
        </w:tc>
        <w:tc>
          <w:tcPr>
            <w:tcW w:w="4537" w:type="dxa"/>
            <w:shd w:val="clear" w:color="auto" w:fill="auto"/>
            <w:noWrap/>
            <w:vAlign w:val="center"/>
            <w:hideMark/>
          </w:tcPr>
          <w:p w14:paraId="48B95E25" w14:textId="3C05E6B5" w:rsidR="003F18B1" w:rsidRPr="00F45D9D" w:rsidRDefault="003F18B1" w:rsidP="003F18B1">
            <w:pPr>
              <w:rPr>
                <w:lang w:val="pt-BR"/>
              </w:rPr>
            </w:pPr>
            <w:r w:rsidRPr="00F45D9D">
              <w:rPr>
                <w:lang w:val="pt-BR"/>
              </w:rPr>
              <w:t>GTTGATGACGTCAGCGTTCGAATTC</w:t>
            </w:r>
          </w:p>
        </w:tc>
      </w:tr>
      <w:tr w:rsidR="008F2525" w:rsidRPr="00F45D9D" w14:paraId="2FBCE1B8" w14:textId="77777777" w:rsidTr="003F18B1">
        <w:trPr>
          <w:trHeight w:val="34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20B89" w14:textId="315422BA" w:rsidR="008F2525" w:rsidRPr="00F45D9D" w:rsidRDefault="008F2525" w:rsidP="008F2525">
            <w:pPr>
              <w:rPr>
                <w:lang w:val="pt-BR"/>
              </w:rPr>
            </w:pPr>
            <w:r>
              <w:rPr>
                <w:rFonts w:hint="eastAsia"/>
                <w:lang w:val="pt-BR"/>
              </w:rPr>
              <w:t>R</w:t>
            </w:r>
            <w:r>
              <w:rPr>
                <w:lang w:val="pt-BR"/>
              </w:rPr>
              <w:t>PPH1-probe</w:t>
            </w:r>
          </w:p>
        </w:tc>
        <w:tc>
          <w:tcPr>
            <w:tcW w:w="45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17CC8" w14:textId="651A718E" w:rsidR="008F2525" w:rsidRPr="00F45D9D" w:rsidRDefault="008F2525" w:rsidP="008F2525">
            <w:pPr>
              <w:rPr>
                <w:lang w:val="pt-BR"/>
              </w:rPr>
            </w:pPr>
            <w:r w:rsidRPr="00B4333B">
              <w:rPr>
                <w:lang w:val="pt-BR"/>
              </w:rPr>
              <w:t>CTCCGAACCTCTCGCCCTGCC</w:t>
            </w:r>
          </w:p>
        </w:tc>
      </w:tr>
    </w:tbl>
    <w:p w14:paraId="5E016BB3" w14:textId="77777777" w:rsidR="00326FDC" w:rsidRDefault="00326FDC" w:rsidP="008F2525">
      <w:pPr>
        <w:pStyle w:val="SMHeading"/>
      </w:pPr>
      <w:r>
        <w:br w:type="page"/>
      </w:r>
    </w:p>
    <w:p w14:paraId="23BC5D90" w14:textId="36DC303D" w:rsidR="008B2357" w:rsidRPr="008B2357" w:rsidRDefault="008B2357" w:rsidP="008B2357">
      <w:pPr>
        <w:contextualSpacing/>
        <w:jc w:val="both"/>
        <w:rPr>
          <w:b/>
        </w:rPr>
      </w:pPr>
      <w:r w:rsidRPr="008B2357">
        <w:rPr>
          <w:b/>
        </w:rPr>
        <w:lastRenderedPageBreak/>
        <w:t xml:space="preserve">Table S2. </w:t>
      </w:r>
      <w:r w:rsidRPr="008B2357">
        <w:rPr>
          <w:rFonts w:hint="eastAsia"/>
          <w:b/>
        </w:rPr>
        <w:t xml:space="preserve">Details of the </w:t>
      </w:r>
      <w:proofErr w:type="spellStart"/>
      <w:r>
        <w:rPr>
          <w:b/>
        </w:rPr>
        <w:t>consistant</w:t>
      </w:r>
      <w:proofErr w:type="spellEnd"/>
      <w:r w:rsidRPr="008B2357">
        <w:rPr>
          <w:rFonts w:hint="eastAsia"/>
          <w:b/>
        </w:rPr>
        <w:t xml:space="preserve"> results by LIA and WB among the finally confirmed HTLV</w:t>
      </w:r>
      <w:r>
        <w:rPr>
          <w:b/>
        </w:rPr>
        <w:t>-1</w:t>
      </w:r>
      <w:r w:rsidRPr="008B2357">
        <w:rPr>
          <w:rFonts w:hint="eastAsia"/>
          <w:b/>
        </w:rPr>
        <w:t xml:space="preserve"> positive samples</w:t>
      </w:r>
    </w:p>
    <w:tbl>
      <w:tblPr>
        <w:tblW w:w="114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236"/>
        <w:gridCol w:w="989"/>
        <w:gridCol w:w="1276"/>
        <w:gridCol w:w="236"/>
        <w:gridCol w:w="1182"/>
        <w:gridCol w:w="1275"/>
        <w:gridCol w:w="236"/>
        <w:gridCol w:w="1607"/>
        <w:gridCol w:w="236"/>
        <w:gridCol w:w="1607"/>
        <w:gridCol w:w="283"/>
        <w:gridCol w:w="1276"/>
      </w:tblGrid>
      <w:tr w:rsidR="008B2357" w:rsidRPr="008B2357" w14:paraId="2580D3EA" w14:textId="77777777" w:rsidTr="008B2357">
        <w:trPr>
          <w:trHeight w:val="353"/>
        </w:trPr>
        <w:tc>
          <w:tcPr>
            <w:tcW w:w="10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234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Sample</w:t>
            </w:r>
            <w:proofErr w:type="spellEnd"/>
            <w:r w:rsidRPr="008B2357">
              <w:rPr>
                <w:rFonts w:hint="eastAsia"/>
                <w:lang w:val="pt-BR"/>
              </w:rPr>
              <w:t xml:space="preserve"> No.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E71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087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ELISA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40C1A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5115C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CLIA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2BC65E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322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INNO-LIA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F5BBF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97B86" w14:textId="2E4C20BC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WB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44C0BB" w14:textId="77777777" w:rsidR="008B2357" w:rsidRPr="008B2357" w:rsidRDefault="008B2357" w:rsidP="008B2357">
            <w:pPr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CC34" w14:textId="12228E6D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>
              <w:rPr>
                <w:lang w:val="pt-BR"/>
              </w:rPr>
              <w:t>q</w:t>
            </w:r>
            <w:r w:rsidRPr="008B2357">
              <w:rPr>
                <w:rFonts w:hint="eastAsia"/>
                <w:lang w:val="pt-BR"/>
              </w:rPr>
              <w:t>PCR</w:t>
            </w:r>
            <w:proofErr w:type="spellEnd"/>
            <w:r w:rsidRPr="008B2357">
              <w:rPr>
                <w:rFonts w:hint="eastAsia"/>
                <w:lang w:val="pt-BR"/>
              </w:rPr>
              <w:t xml:space="preserve"> </w:t>
            </w:r>
          </w:p>
        </w:tc>
      </w:tr>
      <w:tr w:rsidR="008B2357" w:rsidRPr="008B2357" w14:paraId="036DB584" w14:textId="77777777" w:rsidTr="008B2357">
        <w:trPr>
          <w:trHeight w:val="353"/>
        </w:trPr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E767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F24D2B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4B2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Avio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442D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Murex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49E2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4F20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Roch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69E1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Fujirebio</w:t>
            </w:r>
            <w:proofErr w:type="spellEnd"/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98A8E4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F1B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resutls</w:t>
            </w:r>
            <w:proofErr w:type="spellEnd"/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4DA1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0309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results</w:t>
            </w:r>
            <w:proofErr w:type="spellEnd"/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8541E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69C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Result</w:t>
            </w:r>
            <w:proofErr w:type="spellEnd"/>
          </w:p>
        </w:tc>
      </w:tr>
      <w:tr w:rsidR="008B2357" w:rsidRPr="008B2357" w14:paraId="3ACC0D65" w14:textId="77777777" w:rsidTr="008B2357">
        <w:trPr>
          <w:trHeight w:val="353"/>
        </w:trPr>
        <w:tc>
          <w:tcPr>
            <w:tcW w:w="10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D94CD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9D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CB4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S/C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F62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S/CO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24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EB5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S/C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B0D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CO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029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5D2B6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F25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9D0C3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979E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F7A04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</w:tr>
      <w:tr w:rsidR="008B2357" w:rsidRPr="008B2357" w14:paraId="5CEFFE48" w14:textId="77777777" w:rsidTr="008B2357">
        <w:trPr>
          <w:trHeight w:val="353"/>
        </w:trPr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2ABA7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40AB8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C97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7.51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9B4A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1.212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B3C11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23B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29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CCB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9E7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CED9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446F7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4CA0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771EF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B10C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5195B292" w14:textId="77777777" w:rsidTr="008B2357">
        <w:trPr>
          <w:trHeight w:val="353"/>
        </w:trPr>
        <w:tc>
          <w:tcPr>
            <w:tcW w:w="1038" w:type="dxa"/>
            <w:shd w:val="clear" w:color="auto" w:fill="auto"/>
            <w:vAlign w:val="center"/>
            <w:hideMark/>
          </w:tcPr>
          <w:p w14:paraId="7DFAF56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7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FA499A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A7689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7.60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65642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1.135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BFA4C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020344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69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81D85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56427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640076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67C04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448F5F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E10836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D161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2DDC2098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6F05D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E46E9D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185292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4.78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89A85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814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80C219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472942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A94E7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34FA7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7794D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3A579E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E436D0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BB9E5D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B3CD6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7EAE892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0DB2CD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8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53910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7F0062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3.96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E29A22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728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E3E4F5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775A32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47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00E90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F7C36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40FF97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3E158A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712575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5AD23D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5697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2D78C9FE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9E8FE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7F4AA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05FC2A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4.63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BB86A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764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92912B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7C0388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58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4617B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08C4E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B76FB0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E893A6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192226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E3E06C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7FAA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59670B99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DE9D48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4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E8A8B1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407DC7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53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A1572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8.963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49A886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76ED71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10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3D7B3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BADF21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B2CF36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683C11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792779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0415C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47FC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16AFC99F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134D4A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4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CF165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D98AAE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3.18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E1023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003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71F98F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23C9F3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38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B4C62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221FA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C253BE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B7919B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FDD404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5F89F5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4BC1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5524764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0D68C8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5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DA51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F6E597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131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6BA16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477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71C68A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7E6AB6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1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4A49C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FC924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F84C94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42A32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1D8DD2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7A94D4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067F6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35E88E3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089B14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6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62C47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18C52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869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4F607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509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635DC5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B53380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35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99E58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50806B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FF7B3E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CBCF7E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87E92F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AD7C20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A586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38350755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CB6571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8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A37D30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AA7FD9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025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B9B88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180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4E9890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3E3ADE4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81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6D689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53125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8F2B21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1A8436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F2E8EB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82633F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A5302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1389466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567267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8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13A795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B4EED7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09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F860F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997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ACDE3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6ED6A35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88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4486D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F597E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ED27DA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C2B0A4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A35BF0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AEF223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0D00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78347BBB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2A1E55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7E7539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07E37F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.76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3611D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935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5647F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671445D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76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C84B6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01A9C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4DA03D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AD227D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B4E7F8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D7F288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42654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75096897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07BA97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2065A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CE7F54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3.030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B9A7B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783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26317A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E8F402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64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9CF3E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44E52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61861B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0695AB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4C9B88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9BA018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D90E6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2ABC30CD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4FE627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3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E14419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A24962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47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0D8F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051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AF64A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CB6137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02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016B00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6BBB8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D072D9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76C24F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AD2D30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4F5747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23F1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17F0810C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0A8E63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4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A94993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1C750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9.3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F4B2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5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A1E6B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C1CB70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20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A6320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DA100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6A4F1E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0E1B25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D848C8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10EE7D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E1C93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321681B3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09362D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6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43451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CBD862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3.3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0578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1.0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B9BD1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C98E5C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80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B4519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AA2A0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B1C10A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EB7F85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2BFE0E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622CA1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AFB09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5D65792D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47A78A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64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72B91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1328F5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3.7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14E4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42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C15B01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710830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71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803B6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573A24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026538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95FC0B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971997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619CB7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F6EA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ACBE7AC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8E6924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8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86B3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99F82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0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D0CB5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09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1517F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C45B02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52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83BC4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DBEB0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FD36A1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C98ECC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1C1AAE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DC704F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163A6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BAAD95B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B83924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9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9014C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F7AAFE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2.4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9EF1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08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15AFC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05332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10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87E1B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EB0A1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FEDE6D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4BCEC6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EC68E8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25699B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542F6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F682C20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461639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91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73617B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13846C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4.4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134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61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4F145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8CBFD5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62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C29AC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B838D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E68FEF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D09734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E97BA2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DCDBB8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9FA42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075A1589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A71B2E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95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E9E5C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6208ED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5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145A2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12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D406D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16B95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83.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D260E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8.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DD681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5F0490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E2F3EC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587537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399147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2906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13D24AD5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5F8EE0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96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CF6FE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605056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6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AE00E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8.8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64D99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EFC102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58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049F1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757A64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89377E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C6B4E5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BA9BB8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8BBB9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A7E39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7A504B77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58D8B5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lastRenderedPageBreak/>
              <w:t>108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27912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F7508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2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D8B44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89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888662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C3AAA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51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76A34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661E59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4B241D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5951A2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419B2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8E83C3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BBC3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0326C270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56C0AF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113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CEE885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5F24CB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1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729F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65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5925FE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B769D3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55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799DC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A66C4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F95A8B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B76D0D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836D02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DD22C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8C946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002EA7CB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0FDF5F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12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D0DB5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7AAF2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8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9F289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8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9E5769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04104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23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F0F97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A002C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59697D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D4C7C3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A45DA5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4D51FD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2F00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A479ED9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8E7BE2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12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76F33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75CDE9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8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D4754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44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1A3B46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4BBE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DF2A6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6B4BD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F48A84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16CA8B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090AD1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94C87C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1708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57AB8E9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8A5CB9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16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7F404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D101D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7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145B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13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1B58F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2FCD8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9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EC5B7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7D5FF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9D72CB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EDB6C3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22D2ED2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0E1622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EB88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10A409D5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014AB9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19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408B89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9E842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9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072F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1.18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487E49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C5A6EA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53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53835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E25A8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0B7B02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1EEA4F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B3B507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D8A38D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4AED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3225BD74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019EBC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19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D77CC8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7EDFB3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9.7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CC0A1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3.11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ABA70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13300C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B167D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EABBD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434FB2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F94BF8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8851B5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578109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114C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389BD076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CE1CB5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381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D432F1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5722E5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8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68A72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65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1E1846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3A1E36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9C9FE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B0674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5778F6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6C600A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5138E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A55BA2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21C7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08F2279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C990B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38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6617FE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5759B0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5.7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C89BD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71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A0FEB4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FC146D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21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C7E70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3F786A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9F4D59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0B2A21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00090C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0BF5FB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7B59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A11BB71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E2A5F0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405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8BD4E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172669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4.02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6D18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41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30E8B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75C383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66.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E5E60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9B790E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23E1A3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380DAB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154834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23D86D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A176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1DD07E80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550A7C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4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41734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3F1546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1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3F977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3.43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A24B8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37723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7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24DC4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2464A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1535CC4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BEAC4C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88C630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CC0081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3408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7FC1ED8C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291B21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40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6A020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FDCD96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6.67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D1ED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3.22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E59A9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6957F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60A44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8A1F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CE027C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1E624C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C23F40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A552AA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1088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72E4A395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DC31C6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48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248D4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24CC70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7.23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CBA3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2.4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A00222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2A102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1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BB4D1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68839E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3230E2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2E25B2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0CF227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569CD0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EC50C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4564F51D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864868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59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8A15E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3771A7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.5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FB92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.42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6AFBAC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E9C5BE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7F567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24ABB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40DD0E0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B71293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F47260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78ACEE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30777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1961184" w14:textId="77777777" w:rsidTr="008B2357">
        <w:trPr>
          <w:trHeight w:val="46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D1C394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59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CED15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F41709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.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9FC7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.86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4A8564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9038A5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61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DFC2B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3DB16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FCBD53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9BEC70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6E5B4D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557E53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1368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7F7A9C88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52AD69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31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7705F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C2CCDE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7.39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372A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1.06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B24DC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85FA93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50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EB3A2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322090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BC2751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E11E75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FE3D5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2896A8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C8694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Pos</w:t>
            </w:r>
            <w:proofErr w:type="spellEnd"/>
          </w:p>
        </w:tc>
      </w:tr>
      <w:tr w:rsidR="008B2357" w:rsidRPr="008B2357" w14:paraId="0F1636BE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DD3F6E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64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7B3F28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D6C137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.8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34723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.389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50E465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FACCDA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65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5A179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4713B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BCBCE2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4B0D8B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F765B1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A924CB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94DE0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Pos</w:t>
            </w:r>
            <w:proofErr w:type="spellEnd"/>
          </w:p>
        </w:tc>
      </w:tr>
      <w:tr w:rsidR="008B2357" w:rsidRPr="008B2357" w14:paraId="67099A85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23ED11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75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E856C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25671C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.7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6C1F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.5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05B29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45A6D4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6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1EDC7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6FD7AF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562D0C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AF0894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8D070D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F84E8F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9A91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Pos</w:t>
            </w:r>
            <w:proofErr w:type="spellEnd"/>
          </w:p>
        </w:tc>
      </w:tr>
      <w:tr w:rsidR="008B2357" w:rsidRPr="008B2357" w14:paraId="734AE83C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679CA1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94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94BA6A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45591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0.056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76B971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10.759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5EB4FCD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54A74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87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A36E6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CFEE3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75F28A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74BEC86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61A915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446E84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91F8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9D589B2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BBC4B7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86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A8163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869B4E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0.312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4D786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8.987 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2910DEA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0739D72E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83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00A985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743AC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030051A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3E49D16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30F2624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DB17883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92C4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  <w:tr w:rsidR="008B2357" w:rsidRPr="008B2357" w14:paraId="649D0547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010581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607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104FC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D28FC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0.0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E31F2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3.338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30300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9AE7FB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12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6651CA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50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E5CA91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3CEE696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370FA88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60481EC7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9D19D4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C40C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proofErr w:type="spellStart"/>
            <w:r w:rsidRPr="008B2357">
              <w:rPr>
                <w:rFonts w:hint="eastAsia"/>
                <w:lang w:val="pt-BR"/>
              </w:rPr>
              <w:t>Pos</w:t>
            </w:r>
            <w:proofErr w:type="spellEnd"/>
          </w:p>
        </w:tc>
      </w:tr>
      <w:tr w:rsidR="008B2357" w:rsidRPr="008B2357" w14:paraId="44321F97" w14:textId="77777777" w:rsidTr="008B2357">
        <w:trPr>
          <w:trHeight w:val="353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6E0547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1082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15A47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52278B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0.88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C3C494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0.35 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7594DB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8081BA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23.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1AE21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43.0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4614EB2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414ECB0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41C8F6AD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607" w:type="dxa"/>
            <w:shd w:val="clear" w:color="auto" w:fill="auto"/>
            <w:vAlign w:val="center"/>
            <w:hideMark/>
          </w:tcPr>
          <w:p w14:paraId="55AC2369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HTLV-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7D767CF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B642EC" w14:textId="77777777" w:rsidR="008B2357" w:rsidRPr="008B2357" w:rsidRDefault="008B2357" w:rsidP="008B2357">
            <w:pPr>
              <w:jc w:val="center"/>
              <w:rPr>
                <w:lang w:val="pt-BR"/>
              </w:rPr>
            </w:pPr>
            <w:r w:rsidRPr="008B2357">
              <w:rPr>
                <w:rFonts w:hint="eastAsia"/>
                <w:lang w:val="pt-BR"/>
              </w:rPr>
              <w:t>NT</w:t>
            </w:r>
          </w:p>
        </w:tc>
      </w:tr>
    </w:tbl>
    <w:p w14:paraId="7EC61C5F" w14:textId="27B9F36D" w:rsidR="008B2357" w:rsidRDefault="008B2357" w:rsidP="005C44E9">
      <w:pPr>
        <w:pStyle w:val="SMHeading"/>
      </w:pPr>
    </w:p>
    <w:p w14:paraId="5448B341" w14:textId="632073C6" w:rsidR="00343FA2" w:rsidRPr="005C44E9" w:rsidRDefault="008F2525" w:rsidP="005C44E9">
      <w:pPr>
        <w:pStyle w:val="SMHeading"/>
      </w:pPr>
      <w:r>
        <w:t>Table S</w:t>
      </w:r>
      <w:r w:rsidR="004A2C8E">
        <w:t>3</w:t>
      </w:r>
      <w:r>
        <w:t xml:space="preserve">. </w:t>
      </w:r>
      <w:r w:rsidR="005C44E9">
        <w:t xml:space="preserve">Results and band </w:t>
      </w:r>
      <w:proofErr w:type="spellStart"/>
      <w:r w:rsidR="005C44E9">
        <w:t>petterns</w:t>
      </w:r>
      <w:proofErr w:type="spellEnd"/>
      <w:r w:rsidR="005C44E9">
        <w:t xml:space="preserve"> of </w:t>
      </w:r>
      <w:r w:rsidR="005C44E9" w:rsidRPr="005C44E9">
        <w:t>WB</w:t>
      </w:r>
      <w:r w:rsidR="005C44E9">
        <w:t xml:space="preserve"> 2.4 and LIA</w:t>
      </w:r>
      <w:r w:rsidR="005C44E9" w:rsidRPr="005C44E9">
        <w:t xml:space="preserve"> </w:t>
      </w:r>
      <w:r w:rsidR="00F91089">
        <w:t>of</w:t>
      </w:r>
      <w:r w:rsidR="005C44E9" w:rsidRPr="005C44E9">
        <w:t xml:space="preserve"> 1</w:t>
      </w:r>
      <w:r w:rsidR="005C44E9">
        <w:t>3</w:t>
      </w:r>
      <w:r w:rsidR="005C44E9" w:rsidRPr="005C44E9">
        <w:t xml:space="preserve"> </w:t>
      </w:r>
      <w:r w:rsidR="00F91089">
        <w:t xml:space="preserve">recollected </w:t>
      </w:r>
      <w:r w:rsidR="005C44E9">
        <w:t>indeterminate</w:t>
      </w:r>
      <w:r w:rsidR="005C44E9" w:rsidRPr="005C44E9">
        <w:t xml:space="preserve"> </w:t>
      </w:r>
      <w:r w:rsidR="00F91089">
        <w:t>specimen</w:t>
      </w:r>
      <w:r w:rsidR="00343FA2">
        <w:rPr>
          <w:rFonts w:hint="eastAsia"/>
          <w:lang w:eastAsia="zh-CN"/>
        </w:rPr>
        <w:t>s</w:t>
      </w:r>
    </w:p>
    <w:tbl>
      <w:tblPr>
        <w:tblW w:w="135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816"/>
        <w:gridCol w:w="1178"/>
        <w:gridCol w:w="222"/>
        <w:gridCol w:w="964"/>
        <w:gridCol w:w="1096"/>
        <w:gridCol w:w="236"/>
        <w:gridCol w:w="3164"/>
        <w:gridCol w:w="923"/>
        <w:gridCol w:w="283"/>
        <w:gridCol w:w="1545"/>
        <w:gridCol w:w="964"/>
        <w:gridCol w:w="222"/>
        <w:gridCol w:w="964"/>
      </w:tblGrid>
      <w:tr w:rsidR="00326FDC" w:rsidRPr="00326FDC" w14:paraId="18F9541E" w14:textId="77777777" w:rsidTr="00F91089">
        <w:trPr>
          <w:trHeight w:val="308"/>
        </w:trPr>
        <w:tc>
          <w:tcPr>
            <w:tcW w:w="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BDB02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Sample</w:t>
            </w:r>
            <w:proofErr w:type="spellEnd"/>
            <w:r w:rsidRPr="00326FDC">
              <w:rPr>
                <w:rFonts w:hint="eastAsia"/>
                <w:lang w:val="pt-BR"/>
              </w:rPr>
              <w:t xml:space="preserve"> No.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883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ELISA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16B1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6EA9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CLIA</w:t>
            </w:r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0EB1648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4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CDE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INNO-LIA 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69497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354F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WB 2.4 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404E295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4EA9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qPCR</w:t>
            </w:r>
            <w:proofErr w:type="spellEnd"/>
          </w:p>
        </w:tc>
      </w:tr>
      <w:tr w:rsidR="00326FDC" w:rsidRPr="00326FDC" w14:paraId="443B3B28" w14:textId="77777777" w:rsidTr="00F91089">
        <w:trPr>
          <w:trHeight w:val="202"/>
        </w:trPr>
        <w:tc>
          <w:tcPr>
            <w:tcW w:w="96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1CB68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124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Avioq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1720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Murex</w:t>
            </w:r>
            <w:proofErr w:type="spellEnd"/>
          </w:p>
        </w:tc>
        <w:tc>
          <w:tcPr>
            <w:tcW w:w="22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F06BE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781C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Roch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BD1B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Fujirebio</w:t>
            </w:r>
            <w:proofErr w:type="spellEnd"/>
          </w:p>
        </w:tc>
        <w:tc>
          <w:tcPr>
            <w:tcW w:w="236" w:type="dxa"/>
            <w:shd w:val="clear" w:color="auto" w:fill="auto"/>
            <w:vAlign w:val="center"/>
            <w:hideMark/>
          </w:tcPr>
          <w:p w14:paraId="68D857E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B21D20" w14:textId="65AC5FEA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Bands</w:t>
            </w:r>
            <w:proofErr w:type="spellEnd"/>
            <w:r w:rsidRPr="00326FDC">
              <w:rPr>
                <w:rFonts w:hint="eastAsia"/>
                <w:lang w:val="pt-BR"/>
              </w:rPr>
              <w:t xml:space="preserve"> </w:t>
            </w:r>
            <w:proofErr w:type="spellStart"/>
            <w:r w:rsidRPr="00326FDC">
              <w:rPr>
                <w:rFonts w:hint="eastAsia"/>
                <w:lang w:val="pt-BR"/>
              </w:rPr>
              <w:t>Pattern</w:t>
            </w:r>
            <w:proofErr w:type="spellEnd"/>
            <w:r w:rsidR="00F91089">
              <w:rPr>
                <w:lang w:val="pt-BR"/>
              </w:rPr>
              <w:t xml:space="preserve"> (</w:t>
            </w:r>
            <w:proofErr w:type="spellStart"/>
            <w:r w:rsidR="00F91089">
              <w:rPr>
                <w:lang w:val="pt-BR"/>
              </w:rPr>
              <w:t>band</w:t>
            </w:r>
            <w:proofErr w:type="spellEnd"/>
            <w:r w:rsidR="00F91089">
              <w:rPr>
                <w:lang w:val="pt-BR"/>
              </w:rPr>
              <w:t xml:space="preserve"> </w:t>
            </w:r>
            <w:proofErr w:type="spellStart"/>
            <w:r w:rsidR="00F91089">
              <w:rPr>
                <w:lang w:val="pt-BR"/>
              </w:rPr>
              <w:t>intensity</w:t>
            </w:r>
            <w:proofErr w:type="spellEnd"/>
            <w:r w:rsidR="00F91089">
              <w:rPr>
                <w:lang w:val="pt-BR"/>
              </w:rPr>
              <w:t>)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426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Results</w:t>
            </w:r>
            <w:proofErr w:type="spellEnd"/>
          </w:p>
        </w:tc>
        <w:tc>
          <w:tcPr>
            <w:tcW w:w="283" w:type="dxa"/>
            <w:vMerge w:val="restart"/>
            <w:shd w:val="clear" w:color="auto" w:fill="auto"/>
            <w:noWrap/>
            <w:vAlign w:val="center"/>
            <w:hideMark/>
          </w:tcPr>
          <w:p w14:paraId="7E43FA8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EDEA3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Bands</w:t>
            </w:r>
            <w:proofErr w:type="spellEnd"/>
            <w:r w:rsidRPr="00326FDC">
              <w:rPr>
                <w:rFonts w:hint="eastAsia"/>
                <w:lang w:val="pt-BR"/>
              </w:rPr>
              <w:t xml:space="preserve"> </w:t>
            </w:r>
            <w:proofErr w:type="spellStart"/>
            <w:r w:rsidRPr="00326FDC">
              <w:rPr>
                <w:rFonts w:hint="eastAsia"/>
                <w:lang w:val="pt-BR"/>
              </w:rPr>
              <w:t>Pattern</w:t>
            </w:r>
            <w:proofErr w:type="spellEnd"/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71F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Results</w:t>
            </w:r>
            <w:proofErr w:type="spellEnd"/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14:paraId="2702C6E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C2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Results</w:t>
            </w:r>
            <w:proofErr w:type="spellEnd"/>
          </w:p>
        </w:tc>
      </w:tr>
      <w:tr w:rsidR="00326FDC" w:rsidRPr="00326FDC" w14:paraId="45EE9A05" w14:textId="77777777" w:rsidTr="00F91089">
        <w:trPr>
          <w:trHeight w:val="238"/>
        </w:trPr>
        <w:tc>
          <w:tcPr>
            <w:tcW w:w="96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593B1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6E6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S/CO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3E36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S/CO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7773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44D3B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S/CO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BEF4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COI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8175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C4518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9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796C1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35388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15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C5678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21AED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21A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9F28D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</w:tr>
      <w:tr w:rsidR="00326FDC" w:rsidRPr="00326FDC" w14:paraId="5DAFB9AF" w14:textId="77777777" w:rsidTr="00F91089">
        <w:trPr>
          <w:trHeight w:val="333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8A7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9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77FC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48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DD9DA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564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F6F26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BD48B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42.37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9C117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55D7E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49313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1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27CA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A3D7F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A0463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B37E8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090DB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6083D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0EAB111E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397346D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7EE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72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DFA6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895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BE16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687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59.43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5A1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775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A4B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E56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BA5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B91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0ED3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90C4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F91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012B3EEF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53BC5CC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77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F1C1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426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24D51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1.538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0F218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B8619E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3.7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9C6EE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6.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58B3B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F28A9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1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BB449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42C26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98F5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6DAC7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87D33B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366E1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006C20BF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7319F59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A15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484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A5E0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540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A6CB3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F33E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4.1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276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9.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DDE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E34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p19 I/II (1+), 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C7C88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HTLV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4CEC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FCD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BA902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A5C7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827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392FA803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F30E91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51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6C2AC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25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1AB1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1.13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CB3C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896B6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34.48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EB0CF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5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5C32F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1B4CF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2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65BFC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C34A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FBC27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p24</w:t>
            </w:r>
            <w:r w:rsidRPr="00326FDC">
              <w:rPr>
                <w:rFonts w:hint="eastAsia"/>
                <w:lang w:val="pt-BR"/>
              </w:rPr>
              <w:t>，</w:t>
            </w:r>
            <w:r w:rsidRPr="00326FDC">
              <w:rPr>
                <w:rFonts w:hint="eastAsia"/>
                <w:lang w:val="pt-BR"/>
              </w:rPr>
              <w:t>rgp46-I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5FBE4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14418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1A7D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3ABB7326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744D3F9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C4F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23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0EF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1.04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6A5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90CB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66.6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313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49.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B5D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CF0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E65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549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1FC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p24</w:t>
            </w:r>
            <w:r w:rsidRPr="00326FDC">
              <w:rPr>
                <w:rFonts w:hint="eastAsia"/>
                <w:lang w:val="pt-BR"/>
              </w:rPr>
              <w:t>，</w:t>
            </w:r>
            <w:r w:rsidRPr="00326FDC">
              <w:rPr>
                <w:rFonts w:hint="eastAsia"/>
                <w:lang w:val="pt-BR"/>
              </w:rPr>
              <w:t>rgp46-I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6251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95FF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19B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064FB685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43D415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34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00537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65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FB4A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4.89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13622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A893E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71.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3F184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9.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426D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2593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2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5C11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0E547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CB5EC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FEDFD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DD164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ABF12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686AAE9A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3B19D32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3F0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1.11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BA0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5.51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66E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9DC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42.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C58A" w14:textId="60844379" w:rsidR="00326FDC" w:rsidRPr="00326FDC" w:rsidRDefault="0057210A" w:rsidP="00326FDC">
            <w:pPr>
              <w:jc w:val="center"/>
              <w:rPr>
                <w:lang w:val="pt-BR"/>
              </w:rPr>
            </w:pPr>
            <w:r>
              <w:t>NT</w:t>
            </w:r>
            <w:r w:rsidR="00326FDC"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2EB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74A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p19 I/II (</w:t>
            </w:r>
            <w:r w:rsidRPr="00326FDC">
              <w:rPr>
                <w:rFonts w:hint="eastAsia"/>
                <w:lang w:val="pt-BR"/>
              </w:rPr>
              <w:t>±</w:t>
            </w:r>
            <w:r w:rsidRPr="00326FDC">
              <w:rPr>
                <w:rFonts w:hint="eastAsia"/>
                <w:lang w:val="pt-BR"/>
              </w:rPr>
              <w:t>), 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2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3F1A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HTLV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B1B4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D9F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4BA6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F755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FFF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68956C51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5FB9496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357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41A6C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7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A7AFC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68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03C5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E6B80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97.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EE51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18A46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683B4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B77C5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2A1C7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34C5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E54FA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22E42B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C1458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0D4E8C3F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47693E3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6ED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2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040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38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275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F19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213.2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28C9" w14:textId="7E0EEFC4" w:rsidR="00326FDC" w:rsidRPr="00326FDC" w:rsidRDefault="0057210A" w:rsidP="00326FDC">
            <w:pPr>
              <w:jc w:val="center"/>
              <w:rPr>
                <w:lang w:val="pt-BR"/>
              </w:rPr>
            </w:pPr>
            <w:r>
              <w:t>NT</w:t>
            </w:r>
            <w:r w:rsidR="00326FDC"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6A1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70E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66D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624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462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35D1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D82EC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4AD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48F5C6CC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19670F9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439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D473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21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3176B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2.05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37E9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3BCD8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27.3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48A51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F300A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E1E6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2282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BDB0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E7A7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9D797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4A316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55644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1CC4FE32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17D85E5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295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3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FB3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35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515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25D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201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1A7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8A1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65C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545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A86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5BD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42A3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36BC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59D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52464A9D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C58986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44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DAC7B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35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2D52D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2.85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09A8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C65B9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607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B431B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E49B2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2177F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052E1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68BB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9BC8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F2357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FB3AA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05F99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37DC6DD0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6DA93AA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2B4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9 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EEC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2.91 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13A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7CF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59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9EA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FF2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97C3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158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1FC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1A0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5ACD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407A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365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1C26A61E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1E6DA5F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45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84FA0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42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78BDB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46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2703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68C9C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8.0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1277B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5.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86A05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C0DCD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2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E47A9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0014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E7F8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F00DE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51396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149F0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57210A" w:rsidRPr="00326FDC" w14:paraId="1DD37BDB" w14:textId="77777777" w:rsidTr="008B2357">
        <w:trPr>
          <w:trHeight w:val="354"/>
        </w:trPr>
        <w:tc>
          <w:tcPr>
            <w:tcW w:w="964" w:type="dxa"/>
            <w:vMerge/>
            <w:vAlign w:val="center"/>
            <w:hideMark/>
          </w:tcPr>
          <w:p w14:paraId="11BF920F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1606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35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D671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104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AD68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9C281B" w14:textId="17A4E950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C81E52">
              <w:t>NT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BB4590" w14:textId="308B6A8A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C81E52">
              <w:t>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702C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FDB6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2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EBA9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833E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BAFD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A511B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64070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FB68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081B7B54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5543477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627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188D7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88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72E9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245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46C4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7B4DB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2.3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604DF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4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9C3F0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2A7C6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F46B1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BD373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FADA2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8F8FA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86440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C4B8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16CCF019" w14:textId="77777777" w:rsidTr="00F91089">
        <w:trPr>
          <w:trHeight w:val="354"/>
        </w:trPr>
        <w:tc>
          <w:tcPr>
            <w:tcW w:w="964" w:type="dxa"/>
            <w:vMerge/>
            <w:vAlign w:val="center"/>
            <w:hideMark/>
          </w:tcPr>
          <w:p w14:paraId="2156F8D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3A3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67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BE8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129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E82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195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9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7A5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lang w:val="pt-BR"/>
              </w:rPr>
              <w:t>0.4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38B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9A26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E09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1FB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D30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8A76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BE72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767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5BDC5683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4F23AC2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69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90091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54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8B42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2.458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E43A5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9F3DA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3.62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DEB6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5.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D2BF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5D1A4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1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68E7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4D95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23354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BFA7A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58EA63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8BD7A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57210A" w:rsidRPr="00326FDC" w14:paraId="3AE9E08A" w14:textId="77777777" w:rsidTr="008B2357">
        <w:trPr>
          <w:trHeight w:val="354"/>
        </w:trPr>
        <w:tc>
          <w:tcPr>
            <w:tcW w:w="964" w:type="dxa"/>
            <w:vMerge/>
            <w:vAlign w:val="center"/>
            <w:hideMark/>
          </w:tcPr>
          <w:p w14:paraId="2EEFD8AD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2CB4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21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D6A6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928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6F4D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64C45F" w14:textId="664B64F3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2867B0">
              <w:t>NT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CE63D4" w14:textId="6BAFBF32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2867B0">
              <w:t>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8467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025D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</w:t>
            </w:r>
            <w:r w:rsidRPr="00326FDC">
              <w:rPr>
                <w:rFonts w:hint="eastAsia"/>
                <w:lang w:val="pt-BR"/>
              </w:rPr>
              <w:t>2+</w:t>
            </w:r>
            <w:r w:rsidRPr="00326FDC">
              <w:rPr>
                <w:rFonts w:hint="eastAsia"/>
                <w:lang w:val="pt-BR"/>
              </w:rPr>
              <w:t>）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844D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58A2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36D0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39BFB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23E4E5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F093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7B818CE8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3957DD4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73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CFFF9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63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E5E0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1.95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B97E9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B51F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485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406A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2.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4149F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BF027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gp21 I/II</w:t>
            </w:r>
            <w:r w:rsidRPr="00326FDC">
              <w:rPr>
                <w:rFonts w:hint="eastAsia"/>
                <w:lang w:val="pt-BR"/>
              </w:rPr>
              <w:t>（±）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CD52A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E809C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C444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652778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A81D3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75426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57210A" w:rsidRPr="00326FDC" w14:paraId="4C86ED49" w14:textId="77777777" w:rsidTr="008B2357">
        <w:trPr>
          <w:trHeight w:val="354"/>
        </w:trPr>
        <w:tc>
          <w:tcPr>
            <w:tcW w:w="964" w:type="dxa"/>
            <w:vMerge/>
            <w:vAlign w:val="center"/>
            <w:hideMark/>
          </w:tcPr>
          <w:p w14:paraId="3407AD86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B04B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033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F314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99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2B32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3EEA6B" w14:textId="614C03F9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E12F1">
              <w:t>NT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B3C8C2" w14:textId="560A5226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E12F1">
              <w:t>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BC08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F34A2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E765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F58B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A5E5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C1835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9972C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5ECE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</w:tr>
      <w:tr w:rsidR="00326FDC" w:rsidRPr="00326FDC" w14:paraId="1C259CEC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6F49EB4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lastRenderedPageBreak/>
              <w:t>25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4C46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173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ED48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663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ABC1E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3A34E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7.97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0D2D8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99890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2B000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ADCE2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9DF4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8729B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rgp46-I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582E8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FE54E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0BE38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57210A" w:rsidRPr="00326FDC" w14:paraId="0FFD90D1" w14:textId="77777777" w:rsidTr="008B2357">
        <w:trPr>
          <w:trHeight w:val="233"/>
        </w:trPr>
        <w:tc>
          <w:tcPr>
            <w:tcW w:w="964" w:type="dxa"/>
            <w:vMerge/>
            <w:vAlign w:val="center"/>
            <w:hideMark/>
          </w:tcPr>
          <w:p w14:paraId="6A01D782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84E5" w14:textId="0BA28CDE" w:rsidR="0057210A" w:rsidRPr="00326FDC" w:rsidRDefault="0057210A" w:rsidP="0057210A">
            <w:pPr>
              <w:rPr>
                <w:lang w:val="pt-BR"/>
              </w:rPr>
            </w:pPr>
            <w:r>
              <w:rPr>
                <w:lang w:val="pt-BR"/>
              </w:rPr>
              <w:t>0.294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29E5" w14:textId="7602D1E0" w:rsidR="0057210A" w:rsidRPr="00326FDC" w:rsidRDefault="0057210A" w:rsidP="0057210A">
            <w:pPr>
              <w:jc w:val="center"/>
              <w:rPr>
                <w:lang w:val="pt-BR"/>
              </w:rPr>
            </w:pPr>
            <w:r>
              <w:rPr>
                <w:rFonts w:hint="eastAsia"/>
                <w:lang w:val="pt-BR"/>
              </w:rPr>
              <w:t>0</w:t>
            </w:r>
            <w:r>
              <w:rPr>
                <w:lang w:val="pt-BR"/>
              </w:rPr>
              <w:t>.444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14D3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27CC4D" w14:textId="03EACB14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D548E8">
              <w:t>NT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D58428" w14:textId="0B2E5B44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D548E8">
              <w:t>NT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D8BD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F674D8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666C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22EA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3124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90C84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20703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B683" w14:textId="77777777" w:rsidR="0057210A" w:rsidRPr="00326FDC" w:rsidRDefault="0057210A" w:rsidP="0057210A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1E19F03C" w14:textId="77777777" w:rsidTr="00F91089">
        <w:trPr>
          <w:trHeight w:val="333"/>
        </w:trPr>
        <w:tc>
          <w:tcPr>
            <w:tcW w:w="964" w:type="dxa"/>
            <w:vMerge w:val="restart"/>
            <w:shd w:val="clear" w:color="auto" w:fill="auto"/>
            <w:noWrap/>
            <w:vAlign w:val="center"/>
            <w:hideMark/>
          </w:tcPr>
          <w:p w14:paraId="0DA9518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429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A8A8D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258 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61236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0.437 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991411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A3B99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1.54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4124C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0.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0EE726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C641B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504E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2A7E9E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845A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rgp46-II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A59BE4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Ind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5A73D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19C150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  <w:tr w:rsidR="00326FDC" w:rsidRPr="00326FDC" w14:paraId="66B419E9" w14:textId="77777777" w:rsidTr="00F91089">
        <w:trPr>
          <w:trHeight w:val="333"/>
        </w:trPr>
        <w:tc>
          <w:tcPr>
            <w:tcW w:w="964" w:type="dxa"/>
            <w:vMerge/>
            <w:vAlign w:val="center"/>
            <w:hideMark/>
          </w:tcPr>
          <w:p w14:paraId="6421DCED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539B" w14:textId="4F2C8F0B" w:rsidR="00326FDC" w:rsidRPr="00326FDC" w:rsidRDefault="00343FA2" w:rsidP="00326FDC">
            <w:pPr>
              <w:jc w:val="center"/>
              <w:rPr>
                <w:lang w:val="pt-BR"/>
              </w:rPr>
            </w:pPr>
            <w:r>
              <w:rPr>
                <w:rFonts w:hint="eastAsia"/>
                <w:lang w:val="pt-BR"/>
              </w:rPr>
              <w:t>0</w:t>
            </w:r>
            <w:r>
              <w:rPr>
                <w:lang w:val="pt-BR"/>
              </w:rPr>
              <w:t>.191</w:t>
            </w:r>
            <w:r w:rsidR="00326FDC"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1D2D" w14:textId="2B5C2D17" w:rsidR="00326FDC" w:rsidRPr="00326FDC" w:rsidRDefault="00343FA2" w:rsidP="00343FA2">
            <w:pPr>
              <w:ind w:firstLineChars="50" w:firstLine="120"/>
              <w:rPr>
                <w:lang w:val="pt-BR"/>
              </w:rPr>
            </w:pPr>
            <w:r>
              <w:rPr>
                <w:rFonts w:hint="eastAsia"/>
                <w:lang w:val="pt-BR"/>
              </w:rPr>
              <w:t>0</w:t>
            </w:r>
            <w:r>
              <w:rPr>
                <w:lang w:val="pt-BR"/>
              </w:rPr>
              <w:t>.373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263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AE85" w14:textId="07D7CACE" w:rsidR="00326FDC" w:rsidRPr="00326FDC" w:rsidRDefault="00D17286" w:rsidP="00326FDC">
            <w:pPr>
              <w:jc w:val="center"/>
              <w:rPr>
                <w:lang w:val="pt-BR"/>
              </w:rPr>
            </w:pPr>
            <w:r>
              <w:t>N</w:t>
            </w:r>
            <w:r w:rsidR="0057210A">
              <w:t>T</w:t>
            </w:r>
            <w:r w:rsidR="00326FDC"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1A7A" w14:textId="7124F5E6" w:rsidR="00326FDC" w:rsidRPr="00326FDC" w:rsidRDefault="0057210A" w:rsidP="00326FDC">
            <w:pPr>
              <w:jc w:val="center"/>
              <w:rPr>
                <w:lang w:val="pt-BR"/>
              </w:rPr>
            </w:pPr>
            <w:r>
              <w:t>NT</w:t>
            </w:r>
            <w:r w:rsidR="00326FDC"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A552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3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5FCF3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／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DF07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E6D5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6AAB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/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E148A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proofErr w:type="spellStart"/>
            <w:r w:rsidRPr="00326FDC">
              <w:rPr>
                <w:rFonts w:hint="eastAsia"/>
                <w:lang w:val="pt-BR"/>
              </w:rPr>
              <w:t>Neg</w:t>
            </w:r>
            <w:proofErr w:type="spellEnd"/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6B39F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AB29" w14:textId="77777777" w:rsidR="00326FDC" w:rsidRPr="00326FDC" w:rsidRDefault="00326FDC" w:rsidP="00326FDC">
            <w:pPr>
              <w:jc w:val="center"/>
              <w:rPr>
                <w:lang w:val="pt-BR"/>
              </w:rPr>
            </w:pPr>
            <w:r w:rsidRPr="00326FDC">
              <w:rPr>
                <w:rFonts w:hint="eastAsia"/>
                <w:lang w:val="pt-BR"/>
              </w:rPr>
              <w:t>NT</w:t>
            </w:r>
          </w:p>
        </w:tc>
      </w:tr>
    </w:tbl>
    <w:p w14:paraId="76B76FB7" w14:textId="426FE985" w:rsidR="00F91089" w:rsidRDefault="00F91089" w:rsidP="00F91089">
      <w:pPr>
        <w:jc w:val="both"/>
      </w:pPr>
      <w:r>
        <w:rPr>
          <w:rFonts w:hint="eastAsia"/>
          <w:sz w:val="21"/>
          <w:szCs w:val="21"/>
        </w:rPr>
        <w:t>N</w:t>
      </w:r>
      <w:r>
        <w:rPr>
          <w:sz w:val="21"/>
          <w:szCs w:val="21"/>
        </w:rPr>
        <w:t xml:space="preserve">ote: LIA, </w:t>
      </w:r>
      <w:r w:rsidRPr="00F66EAA">
        <w:rPr>
          <w:sz w:val="21"/>
          <w:szCs w:val="21"/>
        </w:rPr>
        <w:t>line immunoassay</w:t>
      </w:r>
      <w:r>
        <w:rPr>
          <w:sz w:val="21"/>
          <w:szCs w:val="21"/>
        </w:rPr>
        <w:t>; WB,</w:t>
      </w:r>
      <w:r w:rsidRPr="001E71C0">
        <w:rPr>
          <w:sz w:val="21"/>
          <w:szCs w:val="21"/>
        </w:rPr>
        <w:t xml:space="preserve"> </w:t>
      </w:r>
      <w:r w:rsidRPr="00F66EAA">
        <w:rPr>
          <w:sz w:val="21"/>
          <w:szCs w:val="21"/>
        </w:rPr>
        <w:t>Western Blot</w:t>
      </w:r>
      <w:r>
        <w:rPr>
          <w:sz w:val="21"/>
          <w:szCs w:val="21"/>
        </w:rPr>
        <w:t xml:space="preserve">; PVL, </w:t>
      </w:r>
      <w:proofErr w:type="spellStart"/>
      <w:r>
        <w:rPr>
          <w:sz w:val="21"/>
          <w:szCs w:val="21"/>
        </w:rPr>
        <w:t>proviral</w:t>
      </w:r>
      <w:proofErr w:type="spellEnd"/>
      <w:r>
        <w:rPr>
          <w:sz w:val="21"/>
          <w:szCs w:val="21"/>
        </w:rPr>
        <w:t xml:space="preserve"> load; </w:t>
      </w:r>
      <w:proofErr w:type="spellStart"/>
      <w:r>
        <w:rPr>
          <w:sz w:val="21"/>
          <w:szCs w:val="21"/>
        </w:rPr>
        <w:t>Ind</w:t>
      </w:r>
      <w:proofErr w:type="spellEnd"/>
      <w:r>
        <w:rPr>
          <w:sz w:val="21"/>
          <w:szCs w:val="21"/>
        </w:rPr>
        <w:t xml:space="preserve">, indeterminate, </w:t>
      </w:r>
      <w:proofErr w:type="spellStart"/>
      <w:r>
        <w:rPr>
          <w:sz w:val="21"/>
          <w:szCs w:val="21"/>
        </w:rPr>
        <w:t>Pos</w:t>
      </w:r>
      <w:proofErr w:type="spellEnd"/>
      <w:r>
        <w:rPr>
          <w:sz w:val="21"/>
          <w:szCs w:val="21"/>
        </w:rPr>
        <w:t xml:space="preserve">, Positive; Neg, Negative; NT, Not tested. </w:t>
      </w:r>
    </w:p>
    <w:bookmarkEnd w:id="0"/>
    <w:p w14:paraId="086C028D" w14:textId="77777777" w:rsidR="00326FDC" w:rsidRPr="00F91089" w:rsidRDefault="00326FDC" w:rsidP="00326FDC">
      <w:pPr>
        <w:jc w:val="center"/>
      </w:pPr>
    </w:p>
    <w:sectPr w:rsidR="00326FDC" w:rsidRPr="00F91089" w:rsidSect="00326FDC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FDF04" w14:textId="77777777" w:rsidR="00EE184C" w:rsidRDefault="00EE184C" w:rsidP="00195809">
      <w:r>
        <w:separator/>
      </w:r>
    </w:p>
  </w:endnote>
  <w:endnote w:type="continuationSeparator" w:id="0">
    <w:p w14:paraId="12B86D45" w14:textId="77777777" w:rsidR="00EE184C" w:rsidRDefault="00EE184C" w:rsidP="00195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9E091E" w14:textId="77777777" w:rsidR="001D127D" w:rsidRDefault="001D127D">
    <w:pPr>
      <w:pStyle w:val="a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16D081CB" w14:textId="77777777" w:rsidR="001D127D" w:rsidRDefault="001D127D">
    <w:pPr>
      <w:pStyle w:val="aa"/>
    </w:pPr>
  </w:p>
  <w:p w14:paraId="580FFD92" w14:textId="77777777" w:rsidR="001D127D" w:rsidRDefault="001D127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B5DEE" w14:textId="77777777" w:rsidR="00EE184C" w:rsidRDefault="00EE184C" w:rsidP="00195809">
      <w:r>
        <w:separator/>
      </w:r>
    </w:p>
  </w:footnote>
  <w:footnote w:type="continuationSeparator" w:id="0">
    <w:p w14:paraId="72971AA6" w14:textId="77777777" w:rsidR="00EE184C" w:rsidRDefault="00EE184C" w:rsidP="001958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A51AC" w14:textId="77777777" w:rsidR="001D127D" w:rsidRPr="005001AC" w:rsidRDefault="001D127D" w:rsidP="009B4D63">
    <w:pPr>
      <w:jc w:val="right"/>
      <w:rPr>
        <w:sz w:val="20"/>
      </w:rPr>
    </w:pPr>
  </w:p>
  <w:p w14:paraId="341BDF18" w14:textId="77777777" w:rsidR="001D127D" w:rsidRDefault="001D127D"/>
  <w:p w14:paraId="2C4A6A9F" w14:textId="77777777" w:rsidR="001D127D" w:rsidRDefault="001D127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7812AB"/>
    <w:multiLevelType w:val="hybridMultilevel"/>
    <w:tmpl w:val="37B21F86"/>
    <w:lvl w:ilvl="0" w:tplc="83A02EA0">
      <w:start w:val="2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3093939"/>
    <w:multiLevelType w:val="hybridMultilevel"/>
    <w:tmpl w:val="01D8145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8E35040"/>
    <w:multiLevelType w:val="hybridMultilevel"/>
    <w:tmpl w:val="ED50BBA2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C9142F"/>
    <w:multiLevelType w:val="hybridMultilevel"/>
    <w:tmpl w:val="7838718A"/>
    <w:lvl w:ilvl="0" w:tplc="79A40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4E1243C"/>
    <w:multiLevelType w:val="hybridMultilevel"/>
    <w:tmpl w:val="8E165BB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CFD3E81"/>
    <w:multiLevelType w:val="hybridMultilevel"/>
    <w:tmpl w:val="50BEF974"/>
    <w:lvl w:ilvl="0" w:tplc="AF9A2FA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EA6485C"/>
    <w:multiLevelType w:val="hybridMultilevel"/>
    <w:tmpl w:val="25FCA588"/>
    <w:lvl w:ilvl="0" w:tplc="61627488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12028E7"/>
    <w:multiLevelType w:val="hybridMultilevel"/>
    <w:tmpl w:val="A5F059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2F72EE2"/>
    <w:multiLevelType w:val="hybridMultilevel"/>
    <w:tmpl w:val="7F94B75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5"/>
  </w:num>
  <w:num w:numId="3">
    <w:abstractNumId w:val="13"/>
  </w:num>
  <w:num w:numId="4">
    <w:abstractNumId w:val="10"/>
  </w:num>
  <w:num w:numId="5">
    <w:abstractNumId w:val="11"/>
  </w:num>
  <w:num w:numId="6">
    <w:abstractNumId w:val="12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596D11"/>
    <w:rsid w:val="0000004B"/>
    <w:rsid w:val="00000D39"/>
    <w:rsid w:val="0000683F"/>
    <w:rsid w:val="00007BB1"/>
    <w:rsid w:val="00010930"/>
    <w:rsid w:val="00011299"/>
    <w:rsid w:val="00014027"/>
    <w:rsid w:val="000146DE"/>
    <w:rsid w:val="000158B0"/>
    <w:rsid w:val="00021938"/>
    <w:rsid w:val="00022705"/>
    <w:rsid w:val="00022E6D"/>
    <w:rsid w:val="000245F1"/>
    <w:rsid w:val="000269A1"/>
    <w:rsid w:val="00027DBD"/>
    <w:rsid w:val="00032FBE"/>
    <w:rsid w:val="00033683"/>
    <w:rsid w:val="00035145"/>
    <w:rsid w:val="00035633"/>
    <w:rsid w:val="0003739B"/>
    <w:rsid w:val="000404E2"/>
    <w:rsid w:val="00041C06"/>
    <w:rsid w:val="00045F5E"/>
    <w:rsid w:val="0004710D"/>
    <w:rsid w:val="0004738B"/>
    <w:rsid w:val="00047ADE"/>
    <w:rsid w:val="00051F00"/>
    <w:rsid w:val="00052C6B"/>
    <w:rsid w:val="00052D00"/>
    <w:rsid w:val="00052E99"/>
    <w:rsid w:val="00054644"/>
    <w:rsid w:val="000547A4"/>
    <w:rsid w:val="000559A6"/>
    <w:rsid w:val="000560DC"/>
    <w:rsid w:val="00057601"/>
    <w:rsid w:val="00060547"/>
    <w:rsid w:val="0006280C"/>
    <w:rsid w:val="000631EA"/>
    <w:rsid w:val="00063E26"/>
    <w:rsid w:val="00065B44"/>
    <w:rsid w:val="00066736"/>
    <w:rsid w:val="00066F27"/>
    <w:rsid w:val="00067A2C"/>
    <w:rsid w:val="00067B73"/>
    <w:rsid w:val="000714A8"/>
    <w:rsid w:val="0007172C"/>
    <w:rsid w:val="00073972"/>
    <w:rsid w:val="00073DB6"/>
    <w:rsid w:val="00073E68"/>
    <w:rsid w:val="00076C9A"/>
    <w:rsid w:val="00080241"/>
    <w:rsid w:val="000807BF"/>
    <w:rsid w:val="00080AF7"/>
    <w:rsid w:val="00080E38"/>
    <w:rsid w:val="00083171"/>
    <w:rsid w:val="0008446C"/>
    <w:rsid w:val="00087844"/>
    <w:rsid w:val="000878EE"/>
    <w:rsid w:val="00087FDD"/>
    <w:rsid w:val="00092069"/>
    <w:rsid w:val="000924B8"/>
    <w:rsid w:val="00092847"/>
    <w:rsid w:val="000935BC"/>
    <w:rsid w:val="00095015"/>
    <w:rsid w:val="00095E75"/>
    <w:rsid w:val="000A05C4"/>
    <w:rsid w:val="000A2CAE"/>
    <w:rsid w:val="000A3AE5"/>
    <w:rsid w:val="000A41A2"/>
    <w:rsid w:val="000A4210"/>
    <w:rsid w:val="000A5363"/>
    <w:rsid w:val="000B0558"/>
    <w:rsid w:val="000B2F31"/>
    <w:rsid w:val="000B4359"/>
    <w:rsid w:val="000C345A"/>
    <w:rsid w:val="000C4959"/>
    <w:rsid w:val="000C4AE7"/>
    <w:rsid w:val="000C6E66"/>
    <w:rsid w:val="000D131C"/>
    <w:rsid w:val="000D173B"/>
    <w:rsid w:val="000D1A19"/>
    <w:rsid w:val="000D2F74"/>
    <w:rsid w:val="000D4964"/>
    <w:rsid w:val="000D5D2A"/>
    <w:rsid w:val="000E047E"/>
    <w:rsid w:val="000E048A"/>
    <w:rsid w:val="000E136A"/>
    <w:rsid w:val="000E396E"/>
    <w:rsid w:val="000E3B24"/>
    <w:rsid w:val="000E43EA"/>
    <w:rsid w:val="000E7931"/>
    <w:rsid w:val="000E7DCA"/>
    <w:rsid w:val="000F1986"/>
    <w:rsid w:val="000F551E"/>
    <w:rsid w:val="000F61F5"/>
    <w:rsid w:val="0010050C"/>
    <w:rsid w:val="001020C0"/>
    <w:rsid w:val="00102C97"/>
    <w:rsid w:val="001036EF"/>
    <w:rsid w:val="001043D5"/>
    <w:rsid w:val="00105CFF"/>
    <w:rsid w:val="0010777D"/>
    <w:rsid w:val="001100C7"/>
    <w:rsid w:val="00110564"/>
    <w:rsid w:val="0011297A"/>
    <w:rsid w:val="0011763D"/>
    <w:rsid w:val="00117A84"/>
    <w:rsid w:val="00121906"/>
    <w:rsid w:val="00121E65"/>
    <w:rsid w:val="001244FA"/>
    <w:rsid w:val="00124D1E"/>
    <w:rsid w:val="00125096"/>
    <w:rsid w:val="0012527E"/>
    <w:rsid w:val="00131CFE"/>
    <w:rsid w:val="00131DFD"/>
    <w:rsid w:val="00132A03"/>
    <w:rsid w:val="00132B2E"/>
    <w:rsid w:val="001336C3"/>
    <w:rsid w:val="00133886"/>
    <w:rsid w:val="001348DA"/>
    <w:rsid w:val="0013637A"/>
    <w:rsid w:val="001363F9"/>
    <w:rsid w:val="00136EF7"/>
    <w:rsid w:val="00137371"/>
    <w:rsid w:val="001379FE"/>
    <w:rsid w:val="001421EE"/>
    <w:rsid w:val="001505EC"/>
    <w:rsid w:val="001529DC"/>
    <w:rsid w:val="00153123"/>
    <w:rsid w:val="00154E27"/>
    <w:rsid w:val="00155142"/>
    <w:rsid w:val="00156A48"/>
    <w:rsid w:val="00157B6B"/>
    <w:rsid w:val="0016177F"/>
    <w:rsid w:val="00162BEF"/>
    <w:rsid w:val="00167E1D"/>
    <w:rsid w:val="0017047C"/>
    <w:rsid w:val="0017098C"/>
    <w:rsid w:val="00172F34"/>
    <w:rsid w:val="00173574"/>
    <w:rsid w:val="00177C05"/>
    <w:rsid w:val="00180B93"/>
    <w:rsid w:val="0018289A"/>
    <w:rsid w:val="00186C53"/>
    <w:rsid w:val="00192020"/>
    <w:rsid w:val="001937A4"/>
    <w:rsid w:val="00195809"/>
    <w:rsid w:val="001A0609"/>
    <w:rsid w:val="001A1CEB"/>
    <w:rsid w:val="001A2669"/>
    <w:rsid w:val="001A61A3"/>
    <w:rsid w:val="001A63B4"/>
    <w:rsid w:val="001A67A8"/>
    <w:rsid w:val="001A766F"/>
    <w:rsid w:val="001B0022"/>
    <w:rsid w:val="001B039F"/>
    <w:rsid w:val="001B0752"/>
    <w:rsid w:val="001B0B05"/>
    <w:rsid w:val="001B17E3"/>
    <w:rsid w:val="001B46D2"/>
    <w:rsid w:val="001B57C6"/>
    <w:rsid w:val="001B79D9"/>
    <w:rsid w:val="001B7EA3"/>
    <w:rsid w:val="001C17F0"/>
    <w:rsid w:val="001C1E22"/>
    <w:rsid w:val="001C270A"/>
    <w:rsid w:val="001C7169"/>
    <w:rsid w:val="001C7BE4"/>
    <w:rsid w:val="001D054E"/>
    <w:rsid w:val="001D0B30"/>
    <w:rsid w:val="001D127D"/>
    <w:rsid w:val="001D180B"/>
    <w:rsid w:val="001D210E"/>
    <w:rsid w:val="001D3732"/>
    <w:rsid w:val="001D6642"/>
    <w:rsid w:val="001D680A"/>
    <w:rsid w:val="001D7B8C"/>
    <w:rsid w:val="001E696A"/>
    <w:rsid w:val="001E6E82"/>
    <w:rsid w:val="001F0505"/>
    <w:rsid w:val="001F1155"/>
    <w:rsid w:val="001F12A6"/>
    <w:rsid w:val="001F1737"/>
    <w:rsid w:val="001F7517"/>
    <w:rsid w:val="00202E1F"/>
    <w:rsid w:val="002043C0"/>
    <w:rsid w:val="002044A2"/>
    <w:rsid w:val="002056EA"/>
    <w:rsid w:val="0020653B"/>
    <w:rsid w:val="00207AA3"/>
    <w:rsid w:val="002100AF"/>
    <w:rsid w:val="00212C30"/>
    <w:rsid w:val="00213D52"/>
    <w:rsid w:val="00216201"/>
    <w:rsid w:val="002172A7"/>
    <w:rsid w:val="002173C9"/>
    <w:rsid w:val="00222A7C"/>
    <w:rsid w:val="00226280"/>
    <w:rsid w:val="00227042"/>
    <w:rsid w:val="00227E53"/>
    <w:rsid w:val="002334E4"/>
    <w:rsid w:val="00234EA4"/>
    <w:rsid w:val="00237E62"/>
    <w:rsid w:val="00240396"/>
    <w:rsid w:val="0024128C"/>
    <w:rsid w:val="00241461"/>
    <w:rsid w:val="002425EB"/>
    <w:rsid w:val="00242946"/>
    <w:rsid w:val="002435DC"/>
    <w:rsid w:val="0024398C"/>
    <w:rsid w:val="00243A13"/>
    <w:rsid w:val="0024445F"/>
    <w:rsid w:val="0025198D"/>
    <w:rsid w:val="00252856"/>
    <w:rsid w:val="00253BEB"/>
    <w:rsid w:val="00254F5B"/>
    <w:rsid w:val="00257BB5"/>
    <w:rsid w:val="00260842"/>
    <w:rsid w:val="00260F7E"/>
    <w:rsid w:val="00261851"/>
    <w:rsid w:val="00270A1C"/>
    <w:rsid w:val="00270CAB"/>
    <w:rsid w:val="00271F05"/>
    <w:rsid w:val="0027206D"/>
    <w:rsid w:val="002721A6"/>
    <w:rsid w:val="002722C7"/>
    <w:rsid w:val="0027302C"/>
    <w:rsid w:val="0027544F"/>
    <w:rsid w:val="0027761E"/>
    <w:rsid w:val="002776BD"/>
    <w:rsid w:val="00277B36"/>
    <w:rsid w:val="00281837"/>
    <w:rsid w:val="002822AC"/>
    <w:rsid w:val="00285128"/>
    <w:rsid w:val="002854DB"/>
    <w:rsid w:val="0028553F"/>
    <w:rsid w:val="002860DD"/>
    <w:rsid w:val="00291C03"/>
    <w:rsid w:val="00292271"/>
    <w:rsid w:val="00292F5C"/>
    <w:rsid w:val="00294EB9"/>
    <w:rsid w:val="00295E86"/>
    <w:rsid w:val="0029672E"/>
    <w:rsid w:val="002A174E"/>
    <w:rsid w:val="002A25ED"/>
    <w:rsid w:val="002A2B21"/>
    <w:rsid w:val="002A4850"/>
    <w:rsid w:val="002A5CF7"/>
    <w:rsid w:val="002A62E3"/>
    <w:rsid w:val="002A6D78"/>
    <w:rsid w:val="002A6DCB"/>
    <w:rsid w:val="002B0411"/>
    <w:rsid w:val="002B0841"/>
    <w:rsid w:val="002B1D33"/>
    <w:rsid w:val="002B32B1"/>
    <w:rsid w:val="002B43CB"/>
    <w:rsid w:val="002B4562"/>
    <w:rsid w:val="002B4876"/>
    <w:rsid w:val="002C1A57"/>
    <w:rsid w:val="002C1DAA"/>
    <w:rsid w:val="002C2607"/>
    <w:rsid w:val="002C33BE"/>
    <w:rsid w:val="002C3C8F"/>
    <w:rsid w:val="002C75DC"/>
    <w:rsid w:val="002D22FE"/>
    <w:rsid w:val="002D3E3C"/>
    <w:rsid w:val="002D515B"/>
    <w:rsid w:val="002D562B"/>
    <w:rsid w:val="002D5793"/>
    <w:rsid w:val="002D64D0"/>
    <w:rsid w:val="002E19D7"/>
    <w:rsid w:val="002E6248"/>
    <w:rsid w:val="002F07BB"/>
    <w:rsid w:val="002F18D5"/>
    <w:rsid w:val="002F5801"/>
    <w:rsid w:val="003023D2"/>
    <w:rsid w:val="00305658"/>
    <w:rsid w:val="00306423"/>
    <w:rsid w:val="00306710"/>
    <w:rsid w:val="00306F00"/>
    <w:rsid w:val="00310367"/>
    <w:rsid w:val="00311CDE"/>
    <w:rsid w:val="0031222C"/>
    <w:rsid w:val="00314F7D"/>
    <w:rsid w:val="003222A1"/>
    <w:rsid w:val="003231DC"/>
    <w:rsid w:val="00324550"/>
    <w:rsid w:val="00326FDC"/>
    <w:rsid w:val="00327B62"/>
    <w:rsid w:val="00331956"/>
    <w:rsid w:val="00331ECD"/>
    <w:rsid w:val="0033256F"/>
    <w:rsid w:val="003339B0"/>
    <w:rsid w:val="00333ED4"/>
    <w:rsid w:val="003409F1"/>
    <w:rsid w:val="00340C67"/>
    <w:rsid w:val="003412B2"/>
    <w:rsid w:val="003424DD"/>
    <w:rsid w:val="00342BE0"/>
    <w:rsid w:val="00342F3D"/>
    <w:rsid w:val="00343FA2"/>
    <w:rsid w:val="00344122"/>
    <w:rsid w:val="00344B7F"/>
    <w:rsid w:val="00345D8C"/>
    <w:rsid w:val="003461BC"/>
    <w:rsid w:val="003470A6"/>
    <w:rsid w:val="00350804"/>
    <w:rsid w:val="003628AB"/>
    <w:rsid w:val="003637E7"/>
    <w:rsid w:val="00364D6B"/>
    <w:rsid w:val="00364E89"/>
    <w:rsid w:val="00365C53"/>
    <w:rsid w:val="00365D67"/>
    <w:rsid w:val="0036619D"/>
    <w:rsid w:val="0036633F"/>
    <w:rsid w:val="00366F38"/>
    <w:rsid w:val="00367A22"/>
    <w:rsid w:val="00371685"/>
    <w:rsid w:val="00372A82"/>
    <w:rsid w:val="00373817"/>
    <w:rsid w:val="00374B7E"/>
    <w:rsid w:val="0037656B"/>
    <w:rsid w:val="00380611"/>
    <w:rsid w:val="00380F97"/>
    <w:rsid w:val="00382A7C"/>
    <w:rsid w:val="00384412"/>
    <w:rsid w:val="00385BA8"/>
    <w:rsid w:val="003872B3"/>
    <w:rsid w:val="00387F80"/>
    <w:rsid w:val="0039422E"/>
    <w:rsid w:val="0039791D"/>
    <w:rsid w:val="003A015B"/>
    <w:rsid w:val="003A27F6"/>
    <w:rsid w:val="003A3AC8"/>
    <w:rsid w:val="003A4F11"/>
    <w:rsid w:val="003A65B3"/>
    <w:rsid w:val="003A6CC5"/>
    <w:rsid w:val="003B3625"/>
    <w:rsid w:val="003B46A6"/>
    <w:rsid w:val="003B53A5"/>
    <w:rsid w:val="003B729C"/>
    <w:rsid w:val="003C03EC"/>
    <w:rsid w:val="003C3963"/>
    <w:rsid w:val="003C4CC7"/>
    <w:rsid w:val="003C4D40"/>
    <w:rsid w:val="003C588A"/>
    <w:rsid w:val="003D0588"/>
    <w:rsid w:val="003D19F5"/>
    <w:rsid w:val="003D4756"/>
    <w:rsid w:val="003D6BF4"/>
    <w:rsid w:val="003E0F67"/>
    <w:rsid w:val="003E10CA"/>
    <w:rsid w:val="003E19ED"/>
    <w:rsid w:val="003E2366"/>
    <w:rsid w:val="003E28BC"/>
    <w:rsid w:val="003E3077"/>
    <w:rsid w:val="003E319E"/>
    <w:rsid w:val="003E55A2"/>
    <w:rsid w:val="003E791D"/>
    <w:rsid w:val="003F18B1"/>
    <w:rsid w:val="003F20AC"/>
    <w:rsid w:val="003F2495"/>
    <w:rsid w:val="004003EA"/>
    <w:rsid w:val="004004EC"/>
    <w:rsid w:val="00400C44"/>
    <w:rsid w:val="004027E7"/>
    <w:rsid w:val="004033FA"/>
    <w:rsid w:val="00403C07"/>
    <w:rsid w:val="004040D2"/>
    <w:rsid w:val="004048F1"/>
    <w:rsid w:val="00406C4C"/>
    <w:rsid w:val="004128C7"/>
    <w:rsid w:val="00412C7E"/>
    <w:rsid w:val="0041716C"/>
    <w:rsid w:val="00417175"/>
    <w:rsid w:val="004174FD"/>
    <w:rsid w:val="004201E5"/>
    <w:rsid w:val="00422121"/>
    <w:rsid w:val="004221AA"/>
    <w:rsid w:val="0042228A"/>
    <w:rsid w:val="00422A17"/>
    <w:rsid w:val="004247A2"/>
    <w:rsid w:val="004256C3"/>
    <w:rsid w:val="00426C5F"/>
    <w:rsid w:val="00434A9D"/>
    <w:rsid w:val="0043555F"/>
    <w:rsid w:val="0043581D"/>
    <w:rsid w:val="00435DD5"/>
    <w:rsid w:val="00435F10"/>
    <w:rsid w:val="004415A7"/>
    <w:rsid w:val="004415CF"/>
    <w:rsid w:val="00441FEB"/>
    <w:rsid w:val="00445C99"/>
    <w:rsid w:val="00446319"/>
    <w:rsid w:val="00451543"/>
    <w:rsid w:val="004516AF"/>
    <w:rsid w:val="0045349F"/>
    <w:rsid w:val="0045378D"/>
    <w:rsid w:val="004551F7"/>
    <w:rsid w:val="004578E5"/>
    <w:rsid w:val="00457D5A"/>
    <w:rsid w:val="00460570"/>
    <w:rsid w:val="00461BC3"/>
    <w:rsid w:val="00465A4C"/>
    <w:rsid w:val="00467192"/>
    <w:rsid w:val="0047130A"/>
    <w:rsid w:val="00471896"/>
    <w:rsid w:val="00472530"/>
    <w:rsid w:val="00473BEA"/>
    <w:rsid w:val="00473FD3"/>
    <w:rsid w:val="00477A56"/>
    <w:rsid w:val="00480260"/>
    <w:rsid w:val="00480E6D"/>
    <w:rsid w:val="00480F17"/>
    <w:rsid w:val="004811F9"/>
    <w:rsid w:val="004813D4"/>
    <w:rsid w:val="0048215D"/>
    <w:rsid w:val="0048289B"/>
    <w:rsid w:val="0048448B"/>
    <w:rsid w:val="0048499A"/>
    <w:rsid w:val="004867BA"/>
    <w:rsid w:val="00494C31"/>
    <w:rsid w:val="004A114D"/>
    <w:rsid w:val="004A2497"/>
    <w:rsid w:val="004A2C70"/>
    <w:rsid w:val="004A2C8E"/>
    <w:rsid w:val="004A3DF8"/>
    <w:rsid w:val="004A43F7"/>
    <w:rsid w:val="004A5D78"/>
    <w:rsid w:val="004A64E8"/>
    <w:rsid w:val="004A784A"/>
    <w:rsid w:val="004A7DB5"/>
    <w:rsid w:val="004A7EDA"/>
    <w:rsid w:val="004B00F2"/>
    <w:rsid w:val="004B00FB"/>
    <w:rsid w:val="004B299A"/>
    <w:rsid w:val="004B2B55"/>
    <w:rsid w:val="004B43D6"/>
    <w:rsid w:val="004B5E17"/>
    <w:rsid w:val="004B7B8F"/>
    <w:rsid w:val="004C132B"/>
    <w:rsid w:val="004C16A7"/>
    <w:rsid w:val="004C1E30"/>
    <w:rsid w:val="004C2737"/>
    <w:rsid w:val="004C283E"/>
    <w:rsid w:val="004C2E25"/>
    <w:rsid w:val="004C30EC"/>
    <w:rsid w:val="004C3A4B"/>
    <w:rsid w:val="004C4B06"/>
    <w:rsid w:val="004C573E"/>
    <w:rsid w:val="004C591C"/>
    <w:rsid w:val="004C6B59"/>
    <w:rsid w:val="004D20F4"/>
    <w:rsid w:val="004D2818"/>
    <w:rsid w:val="004D2F44"/>
    <w:rsid w:val="004D39CF"/>
    <w:rsid w:val="004D3D0F"/>
    <w:rsid w:val="004E612B"/>
    <w:rsid w:val="004E7F56"/>
    <w:rsid w:val="004F03C4"/>
    <w:rsid w:val="004F0FF6"/>
    <w:rsid w:val="004F2890"/>
    <w:rsid w:val="004F2B3D"/>
    <w:rsid w:val="004F42EB"/>
    <w:rsid w:val="004F50E3"/>
    <w:rsid w:val="004F7C06"/>
    <w:rsid w:val="005014E5"/>
    <w:rsid w:val="00502C72"/>
    <w:rsid w:val="005032F0"/>
    <w:rsid w:val="005034FB"/>
    <w:rsid w:val="00503536"/>
    <w:rsid w:val="00504E56"/>
    <w:rsid w:val="005073B9"/>
    <w:rsid w:val="00511E81"/>
    <w:rsid w:val="005128DA"/>
    <w:rsid w:val="00512EB1"/>
    <w:rsid w:val="00515BAF"/>
    <w:rsid w:val="005165A0"/>
    <w:rsid w:val="00516829"/>
    <w:rsid w:val="00516B57"/>
    <w:rsid w:val="00516C32"/>
    <w:rsid w:val="00517AF6"/>
    <w:rsid w:val="00520A20"/>
    <w:rsid w:val="00520EC3"/>
    <w:rsid w:val="00523438"/>
    <w:rsid w:val="00524C86"/>
    <w:rsid w:val="005252BD"/>
    <w:rsid w:val="00525CB2"/>
    <w:rsid w:val="005274A9"/>
    <w:rsid w:val="005310D8"/>
    <w:rsid w:val="00531CF8"/>
    <w:rsid w:val="005326E3"/>
    <w:rsid w:val="00535597"/>
    <w:rsid w:val="00536E84"/>
    <w:rsid w:val="00537361"/>
    <w:rsid w:val="00540ECC"/>
    <w:rsid w:val="005437BD"/>
    <w:rsid w:val="00543C30"/>
    <w:rsid w:val="00545605"/>
    <w:rsid w:val="005526B4"/>
    <w:rsid w:val="00553A7D"/>
    <w:rsid w:val="00554868"/>
    <w:rsid w:val="00557087"/>
    <w:rsid w:val="005570CB"/>
    <w:rsid w:val="00557163"/>
    <w:rsid w:val="00557CF8"/>
    <w:rsid w:val="005609CB"/>
    <w:rsid w:val="00560CD9"/>
    <w:rsid w:val="0056105B"/>
    <w:rsid w:val="0056489F"/>
    <w:rsid w:val="005655F3"/>
    <w:rsid w:val="00571ACB"/>
    <w:rsid w:val="00571BF9"/>
    <w:rsid w:val="0057210A"/>
    <w:rsid w:val="005734DB"/>
    <w:rsid w:val="0057446C"/>
    <w:rsid w:val="0057576B"/>
    <w:rsid w:val="00577A05"/>
    <w:rsid w:val="00581600"/>
    <w:rsid w:val="005842AC"/>
    <w:rsid w:val="00584BE1"/>
    <w:rsid w:val="0058561B"/>
    <w:rsid w:val="005878DB"/>
    <w:rsid w:val="005926EA"/>
    <w:rsid w:val="0059676C"/>
    <w:rsid w:val="00596D11"/>
    <w:rsid w:val="005976A6"/>
    <w:rsid w:val="005977BA"/>
    <w:rsid w:val="00597FF3"/>
    <w:rsid w:val="005A0ED2"/>
    <w:rsid w:val="005A1106"/>
    <w:rsid w:val="005A2157"/>
    <w:rsid w:val="005A3293"/>
    <w:rsid w:val="005A3616"/>
    <w:rsid w:val="005A372A"/>
    <w:rsid w:val="005A4772"/>
    <w:rsid w:val="005A59A1"/>
    <w:rsid w:val="005A61C7"/>
    <w:rsid w:val="005A652B"/>
    <w:rsid w:val="005A6791"/>
    <w:rsid w:val="005A6825"/>
    <w:rsid w:val="005B01BB"/>
    <w:rsid w:val="005B1F55"/>
    <w:rsid w:val="005B2471"/>
    <w:rsid w:val="005B306E"/>
    <w:rsid w:val="005B323B"/>
    <w:rsid w:val="005B50CA"/>
    <w:rsid w:val="005B58C4"/>
    <w:rsid w:val="005B5FB0"/>
    <w:rsid w:val="005B5FB1"/>
    <w:rsid w:val="005C02D7"/>
    <w:rsid w:val="005C058B"/>
    <w:rsid w:val="005C06CB"/>
    <w:rsid w:val="005C07A1"/>
    <w:rsid w:val="005C12E9"/>
    <w:rsid w:val="005C3239"/>
    <w:rsid w:val="005C4454"/>
    <w:rsid w:val="005C44E9"/>
    <w:rsid w:val="005C5308"/>
    <w:rsid w:val="005C57DD"/>
    <w:rsid w:val="005C67DD"/>
    <w:rsid w:val="005D0590"/>
    <w:rsid w:val="005D21B4"/>
    <w:rsid w:val="005D25EA"/>
    <w:rsid w:val="005D52A6"/>
    <w:rsid w:val="005D55F1"/>
    <w:rsid w:val="005E1999"/>
    <w:rsid w:val="005E34A0"/>
    <w:rsid w:val="005F13D5"/>
    <w:rsid w:val="005F15C1"/>
    <w:rsid w:val="005F1E01"/>
    <w:rsid w:val="005F2D52"/>
    <w:rsid w:val="005F361E"/>
    <w:rsid w:val="005F3FCB"/>
    <w:rsid w:val="005F4ECC"/>
    <w:rsid w:val="00602837"/>
    <w:rsid w:val="00605004"/>
    <w:rsid w:val="00605C5A"/>
    <w:rsid w:val="00606852"/>
    <w:rsid w:val="00606B53"/>
    <w:rsid w:val="006122C8"/>
    <w:rsid w:val="00612355"/>
    <w:rsid w:val="00621478"/>
    <w:rsid w:val="00621C8A"/>
    <w:rsid w:val="00621C93"/>
    <w:rsid w:val="00622894"/>
    <w:rsid w:val="006251B2"/>
    <w:rsid w:val="006257D8"/>
    <w:rsid w:val="00626E79"/>
    <w:rsid w:val="0063073C"/>
    <w:rsid w:val="00631773"/>
    <w:rsid w:val="00631E43"/>
    <w:rsid w:val="00633577"/>
    <w:rsid w:val="006347AC"/>
    <w:rsid w:val="0064059D"/>
    <w:rsid w:val="006406BB"/>
    <w:rsid w:val="00645946"/>
    <w:rsid w:val="00645D7B"/>
    <w:rsid w:val="00647E50"/>
    <w:rsid w:val="00650777"/>
    <w:rsid w:val="00650AD3"/>
    <w:rsid w:val="00651693"/>
    <w:rsid w:val="0065208E"/>
    <w:rsid w:val="00655662"/>
    <w:rsid w:val="00657012"/>
    <w:rsid w:val="0066179D"/>
    <w:rsid w:val="00661CB0"/>
    <w:rsid w:val="00664AB2"/>
    <w:rsid w:val="00664F8B"/>
    <w:rsid w:val="00666A41"/>
    <w:rsid w:val="00670390"/>
    <w:rsid w:val="00670880"/>
    <w:rsid w:val="00672132"/>
    <w:rsid w:val="00672A50"/>
    <w:rsid w:val="006734E4"/>
    <w:rsid w:val="00676C99"/>
    <w:rsid w:val="00682511"/>
    <w:rsid w:val="00683D7C"/>
    <w:rsid w:val="00684BC6"/>
    <w:rsid w:val="00685F8B"/>
    <w:rsid w:val="00687F65"/>
    <w:rsid w:val="00690E33"/>
    <w:rsid w:val="006910E4"/>
    <w:rsid w:val="00694574"/>
    <w:rsid w:val="00694620"/>
    <w:rsid w:val="00694917"/>
    <w:rsid w:val="00696247"/>
    <w:rsid w:val="0069668C"/>
    <w:rsid w:val="006A1999"/>
    <w:rsid w:val="006A3750"/>
    <w:rsid w:val="006A4908"/>
    <w:rsid w:val="006A4A2E"/>
    <w:rsid w:val="006A4E34"/>
    <w:rsid w:val="006A5203"/>
    <w:rsid w:val="006A5BEF"/>
    <w:rsid w:val="006A6737"/>
    <w:rsid w:val="006A76C1"/>
    <w:rsid w:val="006B3B3C"/>
    <w:rsid w:val="006B3FBE"/>
    <w:rsid w:val="006C0418"/>
    <w:rsid w:val="006C58BA"/>
    <w:rsid w:val="006C5D7D"/>
    <w:rsid w:val="006C608C"/>
    <w:rsid w:val="006C6406"/>
    <w:rsid w:val="006C70B3"/>
    <w:rsid w:val="006D110D"/>
    <w:rsid w:val="006D1BFD"/>
    <w:rsid w:val="006D2C88"/>
    <w:rsid w:val="006D3CBD"/>
    <w:rsid w:val="006D758D"/>
    <w:rsid w:val="006D7D11"/>
    <w:rsid w:val="006E0CEE"/>
    <w:rsid w:val="006E0D30"/>
    <w:rsid w:val="006E377C"/>
    <w:rsid w:val="006E4A5C"/>
    <w:rsid w:val="006F0BFC"/>
    <w:rsid w:val="006F1966"/>
    <w:rsid w:val="006F1C55"/>
    <w:rsid w:val="006F3E61"/>
    <w:rsid w:val="006F4C81"/>
    <w:rsid w:val="006F4CE2"/>
    <w:rsid w:val="006F7FA5"/>
    <w:rsid w:val="00701C53"/>
    <w:rsid w:val="00705266"/>
    <w:rsid w:val="007066CE"/>
    <w:rsid w:val="0071166A"/>
    <w:rsid w:val="007121DF"/>
    <w:rsid w:val="007146BC"/>
    <w:rsid w:val="00714CEC"/>
    <w:rsid w:val="00715A2A"/>
    <w:rsid w:val="007160C7"/>
    <w:rsid w:val="00717FAD"/>
    <w:rsid w:val="00723077"/>
    <w:rsid w:val="00723481"/>
    <w:rsid w:val="0072414B"/>
    <w:rsid w:val="007263E6"/>
    <w:rsid w:val="007268B2"/>
    <w:rsid w:val="0073037E"/>
    <w:rsid w:val="007309B4"/>
    <w:rsid w:val="00737988"/>
    <w:rsid w:val="00737AC3"/>
    <w:rsid w:val="00741790"/>
    <w:rsid w:val="007432AC"/>
    <w:rsid w:val="00744797"/>
    <w:rsid w:val="0074528F"/>
    <w:rsid w:val="00745C58"/>
    <w:rsid w:val="007464B3"/>
    <w:rsid w:val="00752ED3"/>
    <w:rsid w:val="007539F9"/>
    <w:rsid w:val="00760260"/>
    <w:rsid w:val="00766041"/>
    <w:rsid w:val="007670D7"/>
    <w:rsid w:val="007671B8"/>
    <w:rsid w:val="007672E5"/>
    <w:rsid w:val="0076797C"/>
    <w:rsid w:val="00767BCE"/>
    <w:rsid w:val="00772373"/>
    <w:rsid w:val="00772ED4"/>
    <w:rsid w:val="00773B8E"/>
    <w:rsid w:val="00775EDC"/>
    <w:rsid w:val="00776999"/>
    <w:rsid w:val="00776C83"/>
    <w:rsid w:val="00777F9C"/>
    <w:rsid w:val="00781608"/>
    <w:rsid w:val="00781C70"/>
    <w:rsid w:val="007865F8"/>
    <w:rsid w:val="00790609"/>
    <w:rsid w:val="00793886"/>
    <w:rsid w:val="00794401"/>
    <w:rsid w:val="0079777B"/>
    <w:rsid w:val="00797914"/>
    <w:rsid w:val="007A104D"/>
    <w:rsid w:val="007A1412"/>
    <w:rsid w:val="007A200D"/>
    <w:rsid w:val="007A226A"/>
    <w:rsid w:val="007A2E8A"/>
    <w:rsid w:val="007A32F7"/>
    <w:rsid w:val="007A3743"/>
    <w:rsid w:val="007A395E"/>
    <w:rsid w:val="007A3F9E"/>
    <w:rsid w:val="007A4D60"/>
    <w:rsid w:val="007A57A0"/>
    <w:rsid w:val="007A66F5"/>
    <w:rsid w:val="007A725F"/>
    <w:rsid w:val="007A7652"/>
    <w:rsid w:val="007A7F4C"/>
    <w:rsid w:val="007B00CD"/>
    <w:rsid w:val="007B080A"/>
    <w:rsid w:val="007B2D42"/>
    <w:rsid w:val="007B4B8B"/>
    <w:rsid w:val="007B5381"/>
    <w:rsid w:val="007B578C"/>
    <w:rsid w:val="007C14A8"/>
    <w:rsid w:val="007C327A"/>
    <w:rsid w:val="007C5ABE"/>
    <w:rsid w:val="007C6219"/>
    <w:rsid w:val="007C62C3"/>
    <w:rsid w:val="007C6D9B"/>
    <w:rsid w:val="007D192F"/>
    <w:rsid w:val="007D2843"/>
    <w:rsid w:val="007D3679"/>
    <w:rsid w:val="007D6214"/>
    <w:rsid w:val="007E6E70"/>
    <w:rsid w:val="007E72B7"/>
    <w:rsid w:val="007E7FFB"/>
    <w:rsid w:val="007F0082"/>
    <w:rsid w:val="007F0E1B"/>
    <w:rsid w:val="007F2CEE"/>
    <w:rsid w:val="007F38FD"/>
    <w:rsid w:val="007F567D"/>
    <w:rsid w:val="007F5720"/>
    <w:rsid w:val="007F64DE"/>
    <w:rsid w:val="007F6C16"/>
    <w:rsid w:val="008023DC"/>
    <w:rsid w:val="00806DBF"/>
    <w:rsid w:val="008103F1"/>
    <w:rsid w:val="008108A3"/>
    <w:rsid w:val="00813820"/>
    <w:rsid w:val="00825AF4"/>
    <w:rsid w:val="00826BBF"/>
    <w:rsid w:val="00830150"/>
    <w:rsid w:val="008309D4"/>
    <w:rsid w:val="00834BEF"/>
    <w:rsid w:val="00834D7C"/>
    <w:rsid w:val="008370FC"/>
    <w:rsid w:val="00841BA1"/>
    <w:rsid w:val="0084266F"/>
    <w:rsid w:val="008456A5"/>
    <w:rsid w:val="00845FCF"/>
    <w:rsid w:val="00847FA0"/>
    <w:rsid w:val="0085035B"/>
    <w:rsid w:val="00851A0B"/>
    <w:rsid w:val="00854526"/>
    <w:rsid w:val="008550E4"/>
    <w:rsid w:val="00855A5C"/>
    <w:rsid w:val="00856997"/>
    <w:rsid w:val="00856BAE"/>
    <w:rsid w:val="00856BE6"/>
    <w:rsid w:val="0086194B"/>
    <w:rsid w:val="008625CB"/>
    <w:rsid w:val="008627DF"/>
    <w:rsid w:val="0086366B"/>
    <w:rsid w:val="00864134"/>
    <w:rsid w:val="0087017F"/>
    <w:rsid w:val="00874034"/>
    <w:rsid w:val="008757C7"/>
    <w:rsid w:val="00883673"/>
    <w:rsid w:val="008857EB"/>
    <w:rsid w:val="00887280"/>
    <w:rsid w:val="00890199"/>
    <w:rsid w:val="008902F2"/>
    <w:rsid w:val="0089149A"/>
    <w:rsid w:val="0089246D"/>
    <w:rsid w:val="008936E1"/>
    <w:rsid w:val="008937D4"/>
    <w:rsid w:val="00893BA5"/>
    <w:rsid w:val="0089527B"/>
    <w:rsid w:val="00895A2F"/>
    <w:rsid w:val="0089660C"/>
    <w:rsid w:val="00896912"/>
    <w:rsid w:val="008A024A"/>
    <w:rsid w:val="008A0521"/>
    <w:rsid w:val="008A45BA"/>
    <w:rsid w:val="008B07BB"/>
    <w:rsid w:val="008B1D99"/>
    <w:rsid w:val="008B2357"/>
    <w:rsid w:val="008B2A65"/>
    <w:rsid w:val="008B4601"/>
    <w:rsid w:val="008B4D03"/>
    <w:rsid w:val="008B4D25"/>
    <w:rsid w:val="008B502F"/>
    <w:rsid w:val="008B6690"/>
    <w:rsid w:val="008B6992"/>
    <w:rsid w:val="008C0174"/>
    <w:rsid w:val="008C5730"/>
    <w:rsid w:val="008C66D4"/>
    <w:rsid w:val="008D0053"/>
    <w:rsid w:val="008D0B8B"/>
    <w:rsid w:val="008D2050"/>
    <w:rsid w:val="008D66F2"/>
    <w:rsid w:val="008D6CBF"/>
    <w:rsid w:val="008E0A7F"/>
    <w:rsid w:val="008E1762"/>
    <w:rsid w:val="008E2D17"/>
    <w:rsid w:val="008E6A94"/>
    <w:rsid w:val="008F2525"/>
    <w:rsid w:val="008F371F"/>
    <w:rsid w:val="008F3CA7"/>
    <w:rsid w:val="008F4D29"/>
    <w:rsid w:val="008F5AE8"/>
    <w:rsid w:val="00900D6B"/>
    <w:rsid w:val="00901979"/>
    <w:rsid w:val="00901D18"/>
    <w:rsid w:val="00901D42"/>
    <w:rsid w:val="00903C31"/>
    <w:rsid w:val="0090403C"/>
    <w:rsid w:val="00905F2D"/>
    <w:rsid w:val="00907F30"/>
    <w:rsid w:val="009156A2"/>
    <w:rsid w:val="00915DE8"/>
    <w:rsid w:val="00917BC7"/>
    <w:rsid w:val="00920B6E"/>
    <w:rsid w:val="00922D99"/>
    <w:rsid w:val="009244DA"/>
    <w:rsid w:val="009251E4"/>
    <w:rsid w:val="00926514"/>
    <w:rsid w:val="00926B82"/>
    <w:rsid w:val="00931FF2"/>
    <w:rsid w:val="009363C8"/>
    <w:rsid w:val="00937F0C"/>
    <w:rsid w:val="009410E5"/>
    <w:rsid w:val="00943C17"/>
    <w:rsid w:val="00944CE4"/>
    <w:rsid w:val="00946F1F"/>
    <w:rsid w:val="009475D0"/>
    <w:rsid w:val="00952063"/>
    <w:rsid w:val="00953923"/>
    <w:rsid w:val="00954D28"/>
    <w:rsid w:val="009551BF"/>
    <w:rsid w:val="0095651B"/>
    <w:rsid w:val="0095705A"/>
    <w:rsid w:val="00957152"/>
    <w:rsid w:val="0096177A"/>
    <w:rsid w:val="00967F23"/>
    <w:rsid w:val="00970A43"/>
    <w:rsid w:val="0097323A"/>
    <w:rsid w:val="0097347D"/>
    <w:rsid w:val="00973A20"/>
    <w:rsid w:val="009741AA"/>
    <w:rsid w:val="009742E2"/>
    <w:rsid w:val="00974945"/>
    <w:rsid w:val="00975384"/>
    <w:rsid w:val="009758BF"/>
    <w:rsid w:val="00984096"/>
    <w:rsid w:val="00985C1A"/>
    <w:rsid w:val="00986F08"/>
    <w:rsid w:val="009878EB"/>
    <w:rsid w:val="00990410"/>
    <w:rsid w:val="00992295"/>
    <w:rsid w:val="00992493"/>
    <w:rsid w:val="0099480C"/>
    <w:rsid w:val="00996202"/>
    <w:rsid w:val="009A3688"/>
    <w:rsid w:val="009A4F04"/>
    <w:rsid w:val="009A50C7"/>
    <w:rsid w:val="009A62B2"/>
    <w:rsid w:val="009A7461"/>
    <w:rsid w:val="009A7730"/>
    <w:rsid w:val="009A79BD"/>
    <w:rsid w:val="009B007E"/>
    <w:rsid w:val="009B015B"/>
    <w:rsid w:val="009B2F05"/>
    <w:rsid w:val="009B38B6"/>
    <w:rsid w:val="009B3924"/>
    <w:rsid w:val="009B4AE6"/>
    <w:rsid w:val="009B4BC7"/>
    <w:rsid w:val="009B4D63"/>
    <w:rsid w:val="009B6976"/>
    <w:rsid w:val="009B777E"/>
    <w:rsid w:val="009C13FE"/>
    <w:rsid w:val="009C17A1"/>
    <w:rsid w:val="009C4526"/>
    <w:rsid w:val="009C4F5B"/>
    <w:rsid w:val="009C602E"/>
    <w:rsid w:val="009C7965"/>
    <w:rsid w:val="009D0A60"/>
    <w:rsid w:val="009D26E9"/>
    <w:rsid w:val="009D2DF0"/>
    <w:rsid w:val="009D2EA4"/>
    <w:rsid w:val="009D37DE"/>
    <w:rsid w:val="009D420A"/>
    <w:rsid w:val="009D5278"/>
    <w:rsid w:val="009D6A75"/>
    <w:rsid w:val="009E1295"/>
    <w:rsid w:val="009E1FFC"/>
    <w:rsid w:val="009E2C9E"/>
    <w:rsid w:val="009E307B"/>
    <w:rsid w:val="009E48B9"/>
    <w:rsid w:val="009E585A"/>
    <w:rsid w:val="009E7266"/>
    <w:rsid w:val="009E7D92"/>
    <w:rsid w:val="009F3F40"/>
    <w:rsid w:val="009F7024"/>
    <w:rsid w:val="00A00896"/>
    <w:rsid w:val="00A0211C"/>
    <w:rsid w:val="00A07F74"/>
    <w:rsid w:val="00A11A7F"/>
    <w:rsid w:val="00A11F45"/>
    <w:rsid w:val="00A129F5"/>
    <w:rsid w:val="00A1485F"/>
    <w:rsid w:val="00A15E22"/>
    <w:rsid w:val="00A21A85"/>
    <w:rsid w:val="00A21A8C"/>
    <w:rsid w:val="00A21FBB"/>
    <w:rsid w:val="00A23AAA"/>
    <w:rsid w:val="00A25B15"/>
    <w:rsid w:val="00A25C3B"/>
    <w:rsid w:val="00A27BDA"/>
    <w:rsid w:val="00A30271"/>
    <w:rsid w:val="00A30FDA"/>
    <w:rsid w:val="00A331E9"/>
    <w:rsid w:val="00A41650"/>
    <w:rsid w:val="00A41825"/>
    <w:rsid w:val="00A4294F"/>
    <w:rsid w:val="00A42F0C"/>
    <w:rsid w:val="00A450A7"/>
    <w:rsid w:val="00A45565"/>
    <w:rsid w:val="00A459EC"/>
    <w:rsid w:val="00A46091"/>
    <w:rsid w:val="00A46C28"/>
    <w:rsid w:val="00A46F4C"/>
    <w:rsid w:val="00A475D2"/>
    <w:rsid w:val="00A5239C"/>
    <w:rsid w:val="00A53D5A"/>
    <w:rsid w:val="00A54061"/>
    <w:rsid w:val="00A560A6"/>
    <w:rsid w:val="00A56880"/>
    <w:rsid w:val="00A56F48"/>
    <w:rsid w:val="00A57F66"/>
    <w:rsid w:val="00A60380"/>
    <w:rsid w:val="00A618CB"/>
    <w:rsid w:val="00A643BB"/>
    <w:rsid w:val="00A64D59"/>
    <w:rsid w:val="00A65995"/>
    <w:rsid w:val="00A6781B"/>
    <w:rsid w:val="00A6788B"/>
    <w:rsid w:val="00A706C2"/>
    <w:rsid w:val="00A70CE1"/>
    <w:rsid w:val="00A70D7A"/>
    <w:rsid w:val="00A72A93"/>
    <w:rsid w:val="00A732E4"/>
    <w:rsid w:val="00A736D1"/>
    <w:rsid w:val="00A76C32"/>
    <w:rsid w:val="00A82AFA"/>
    <w:rsid w:val="00A82D03"/>
    <w:rsid w:val="00A82E07"/>
    <w:rsid w:val="00A869CF"/>
    <w:rsid w:val="00A90182"/>
    <w:rsid w:val="00A905DD"/>
    <w:rsid w:val="00A91ED2"/>
    <w:rsid w:val="00A95D7E"/>
    <w:rsid w:val="00A973A6"/>
    <w:rsid w:val="00AA2307"/>
    <w:rsid w:val="00AA4A11"/>
    <w:rsid w:val="00AA5F51"/>
    <w:rsid w:val="00AB0C28"/>
    <w:rsid w:val="00AB124B"/>
    <w:rsid w:val="00AB1F69"/>
    <w:rsid w:val="00AB2378"/>
    <w:rsid w:val="00AB27EF"/>
    <w:rsid w:val="00AB2847"/>
    <w:rsid w:val="00AB3B47"/>
    <w:rsid w:val="00AB43C0"/>
    <w:rsid w:val="00AB44E4"/>
    <w:rsid w:val="00AB469D"/>
    <w:rsid w:val="00AB64D6"/>
    <w:rsid w:val="00AB6A8D"/>
    <w:rsid w:val="00AB7BE5"/>
    <w:rsid w:val="00AC1209"/>
    <w:rsid w:val="00AC4162"/>
    <w:rsid w:val="00AD0D85"/>
    <w:rsid w:val="00AD23AF"/>
    <w:rsid w:val="00AD32A9"/>
    <w:rsid w:val="00AD38BD"/>
    <w:rsid w:val="00AD39BF"/>
    <w:rsid w:val="00AD568B"/>
    <w:rsid w:val="00AE012E"/>
    <w:rsid w:val="00AE4BBB"/>
    <w:rsid w:val="00AE50FE"/>
    <w:rsid w:val="00AE5B01"/>
    <w:rsid w:val="00AF06DF"/>
    <w:rsid w:val="00AF090C"/>
    <w:rsid w:val="00AF1F63"/>
    <w:rsid w:val="00AF2DC3"/>
    <w:rsid w:val="00AF5EC0"/>
    <w:rsid w:val="00B00D7F"/>
    <w:rsid w:val="00B02366"/>
    <w:rsid w:val="00B1345D"/>
    <w:rsid w:val="00B15C17"/>
    <w:rsid w:val="00B166F8"/>
    <w:rsid w:val="00B167C2"/>
    <w:rsid w:val="00B16A32"/>
    <w:rsid w:val="00B16F05"/>
    <w:rsid w:val="00B2043A"/>
    <w:rsid w:val="00B2057A"/>
    <w:rsid w:val="00B20757"/>
    <w:rsid w:val="00B20EDC"/>
    <w:rsid w:val="00B22B33"/>
    <w:rsid w:val="00B23135"/>
    <w:rsid w:val="00B2432E"/>
    <w:rsid w:val="00B25853"/>
    <w:rsid w:val="00B25D0F"/>
    <w:rsid w:val="00B26857"/>
    <w:rsid w:val="00B2710C"/>
    <w:rsid w:val="00B30455"/>
    <w:rsid w:val="00B327E6"/>
    <w:rsid w:val="00B40064"/>
    <w:rsid w:val="00B40164"/>
    <w:rsid w:val="00B40A37"/>
    <w:rsid w:val="00B42AD2"/>
    <w:rsid w:val="00B45FA9"/>
    <w:rsid w:val="00B467E8"/>
    <w:rsid w:val="00B5092F"/>
    <w:rsid w:val="00B52A48"/>
    <w:rsid w:val="00B540F9"/>
    <w:rsid w:val="00B60DD4"/>
    <w:rsid w:val="00B61999"/>
    <w:rsid w:val="00B61C84"/>
    <w:rsid w:val="00B7172D"/>
    <w:rsid w:val="00B72D96"/>
    <w:rsid w:val="00B74041"/>
    <w:rsid w:val="00B77AD8"/>
    <w:rsid w:val="00B8116F"/>
    <w:rsid w:val="00B8271E"/>
    <w:rsid w:val="00B82898"/>
    <w:rsid w:val="00B83168"/>
    <w:rsid w:val="00B840E7"/>
    <w:rsid w:val="00B85C4E"/>
    <w:rsid w:val="00B86593"/>
    <w:rsid w:val="00B8792E"/>
    <w:rsid w:val="00B90E37"/>
    <w:rsid w:val="00B918B7"/>
    <w:rsid w:val="00B92B43"/>
    <w:rsid w:val="00B93371"/>
    <w:rsid w:val="00B9514E"/>
    <w:rsid w:val="00B959D4"/>
    <w:rsid w:val="00B96F96"/>
    <w:rsid w:val="00B97AF6"/>
    <w:rsid w:val="00BA01EE"/>
    <w:rsid w:val="00BA132F"/>
    <w:rsid w:val="00BA15A1"/>
    <w:rsid w:val="00BA4BAD"/>
    <w:rsid w:val="00BA6D2B"/>
    <w:rsid w:val="00BA6EFA"/>
    <w:rsid w:val="00BB0234"/>
    <w:rsid w:val="00BB3844"/>
    <w:rsid w:val="00BB6F3A"/>
    <w:rsid w:val="00BB7E62"/>
    <w:rsid w:val="00BC36C5"/>
    <w:rsid w:val="00BC4085"/>
    <w:rsid w:val="00BC6408"/>
    <w:rsid w:val="00BC7963"/>
    <w:rsid w:val="00BD0159"/>
    <w:rsid w:val="00BD0586"/>
    <w:rsid w:val="00BD2B6E"/>
    <w:rsid w:val="00BD33EC"/>
    <w:rsid w:val="00BD5A1E"/>
    <w:rsid w:val="00BD5E1B"/>
    <w:rsid w:val="00BD633A"/>
    <w:rsid w:val="00BD6372"/>
    <w:rsid w:val="00BD7F75"/>
    <w:rsid w:val="00BE0C4F"/>
    <w:rsid w:val="00BE1035"/>
    <w:rsid w:val="00BE25FB"/>
    <w:rsid w:val="00BE4123"/>
    <w:rsid w:val="00BE4A94"/>
    <w:rsid w:val="00BE5E62"/>
    <w:rsid w:val="00BE6E24"/>
    <w:rsid w:val="00BF0393"/>
    <w:rsid w:val="00BF6093"/>
    <w:rsid w:val="00C02D73"/>
    <w:rsid w:val="00C05E44"/>
    <w:rsid w:val="00C05E85"/>
    <w:rsid w:val="00C06232"/>
    <w:rsid w:val="00C12341"/>
    <w:rsid w:val="00C125B4"/>
    <w:rsid w:val="00C22039"/>
    <w:rsid w:val="00C227E5"/>
    <w:rsid w:val="00C229D4"/>
    <w:rsid w:val="00C23692"/>
    <w:rsid w:val="00C24A33"/>
    <w:rsid w:val="00C2634A"/>
    <w:rsid w:val="00C265D9"/>
    <w:rsid w:val="00C277A5"/>
    <w:rsid w:val="00C32696"/>
    <w:rsid w:val="00C32A9C"/>
    <w:rsid w:val="00C32C84"/>
    <w:rsid w:val="00C36EA0"/>
    <w:rsid w:val="00C3778D"/>
    <w:rsid w:val="00C41A8B"/>
    <w:rsid w:val="00C424A9"/>
    <w:rsid w:val="00C428AB"/>
    <w:rsid w:val="00C428FA"/>
    <w:rsid w:val="00C4446C"/>
    <w:rsid w:val="00C4628F"/>
    <w:rsid w:val="00C478ED"/>
    <w:rsid w:val="00C47A25"/>
    <w:rsid w:val="00C47C2E"/>
    <w:rsid w:val="00C47CA0"/>
    <w:rsid w:val="00C5023D"/>
    <w:rsid w:val="00C53401"/>
    <w:rsid w:val="00C5373B"/>
    <w:rsid w:val="00C53D97"/>
    <w:rsid w:val="00C55493"/>
    <w:rsid w:val="00C559A4"/>
    <w:rsid w:val="00C55A97"/>
    <w:rsid w:val="00C600BC"/>
    <w:rsid w:val="00C6036A"/>
    <w:rsid w:val="00C60DBC"/>
    <w:rsid w:val="00C60F1D"/>
    <w:rsid w:val="00C6147E"/>
    <w:rsid w:val="00C61F44"/>
    <w:rsid w:val="00C6391A"/>
    <w:rsid w:val="00C64083"/>
    <w:rsid w:val="00C6581D"/>
    <w:rsid w:val="00C66990"/>
    <w:rsid w:val="00C66B3B"/>
    <w:rsid w:val="00C70E9D"/>
    <w:rsid w:val="00C710C6"/>
    <w:rsid w:val="00C71DEE"/>
    <w:rsid w:val="00C725F7"/>
    <w:rsid w:val="00C75110"/>
    <w:rsid w:val="00C776F2"/>
    <w:rsid w:val="00C80275"/>
    <w:rsid w:val="00C81583"/>
    <w:rsid w:val="00C82CF9"/>
    <w:rsid w:val="00C82DE7"/>
    <w:rsid w:val="00C841CC"/>
    <w:rsid w:val="00C853E8"/>
    <w:rsid w:val="00C85738"/>
    <w:rsid w:val="00C92423"/>
    <w:rsid w:val="00C924F8"/>
    <w:rsid w:val="00C93C1A"/>
    <w:rsid w:val="00C979A7"/>
    <w:rsid w:val="00CA2DBA"/>
    <w:rsid w:val="00CB0B09"/>
    <w:rsid w:val="00CB366D"/>
    <w:rsid w:val="00CB48CF"/>
    <w:rsid w:val="00CB5602"/>
    <w:rsid w:val="00CB7DB4"/>
    <w:rsid w:val="00CC003A"/>
    <w:rsid w:val="00CC0F9F"/>
    <w:rsid w:val="00CC1A5E"/>
    <w:rsid w:val="00CC2561"/>
    <w:rsid w:val="00CC3D46"/>
    <w:rsid w:val="00CC4D3E"/>
    <w:rsid w:val="00CC534E"/>
    <w:rsid w:val="00CC56E5"/>
    <w:rsid w:val="00CC6306"/>
    <w:rsid w:val="00CC74A4"/>
    <w:rsid w:val="00CD14AF"/>
    <w:rsid w:val="00CD4EC5"/>
    <w:rsid w:val="00CD51A6"/>
    <w:rsid w:val="00CD5DA2"/>
    <w:rsid w:val="00CD6604"/>
    <w:rsid w:val="00CD6A0D"/>
    <w:rsid w:val="00CE0CF4"/>
    <w:rsid w:val="00CE13E7"/>
    <w:rsid w:val="00CE1696"/>
    <w:rsid w:val="00CE1756"/>
    <w:rsid w:val="00CE4D67"/>
    <w:rsid w:val="00CE5781"/>
    <w:rsid w:val="00CE6647"/>
    <w:rsid w:val="00CE74C0"/>
    <w:rsid w:val="00CF3FFE"/>
    <w:rsid w:val="00CF474D"/>
    <w:rsid w:val="00CF566A"/>
    <w:rsid w:val="00CF57C7"/>
    <w:rsid w:val="00CF57C8"/>
    <w:rsid w:val="00CF5BA0"/>
    <w:rsid w:val="00D01434"/>
    <w:rsid w:val="00D030F4"/>
    <w:rsid w:val="00D031D6"/>
    <w:rsid w:val="00D072FA"/>
    <w:rsid w:val="00D07C49"/>
    <w:rsid w:val="00D102DA"/>
    <w:rsid w:val="00D14378"/>
    <w:rsid w:val="00D150B1"/>
    <w:rsid w:val="00D1539E"/>
    <w:rsid w:val="00D1553C"/>
    <w:rsid w:val="00D16360"/>
    <w:rsid w:val="00D16477"/>
    <w:rsid w:val="00D168E9"/>
    <w:rsid w:val="00D17286"/>
    <w:rsid w:val="00D24836"/>
    <w:rsid w:val="00D27952"/>
    <w:rsid w:val="00D30EA3"/>
    <w:rsid w:val="00D317FE"/>
    <w:rsid w:val="00D32912"/>
    <w:rsid w:val="00D32C27"/>
    <w:rsid w:val="00D32C52"/>
    <w:rsid w:val="00D35024"/>
    <w:rsid w:val="00D354D7"/>
    <w:rsid w:val="00D36AD7"/>
    <w:rsid w:val="00D41409"/>
    <w:rsid w:val="00D42668"/>
    <w:rsid w:val="00D4427C"/>
    <w:rsid w:val="00D462D5"/>
    <w:rsid w:val="00D46CDC"/>
    <w:rsid w:val="00D46E9F"/>
    <w:rsid w:val="00D516AB"/>
    <w:rsid w:val="00D520AD"/>
    <w:rsid w:val="00D5236B"/>
    <w:rsid w:val="00D52375"/>
    <w:rsid w:val="00D551C5"/>
    <w:rsid w:val="00D60DCB"/>
    <w:rsid w:val="00D615DF"/>
    <w:rsid w:val="00D61976"/>
    <w:rsid w:val="00D63F6B"/>
    <w:rsid w:val="00D644B8"/>
    <w:rsid w:val="00D64631"/>
    <w:rsid w:val="00D64B28"/>
    <w:rsid w:val="00D674FC"/>
    <w:rsid w:val="00D70CE8"/>
    <w:rsid w:val="00D7186D"/>
    <w:rsid w:val="00D7211F"/>
    <w:rsid w:val="00D72EFE"/>
    <w:rsid w:val="00D76D62"/>
    <w:rsid w:val="00D802D0"/>
    <w:rsid w:val="00D80432"/>
    <w:rsid w:val="00D81495"/>
    <w:rsid w:val="00D82073"/>
    <w:rsid w:val="00D83675"/>
    <w:rsid w:val="00D83AE4"/>
    <w:rsid w:val="00D84243"/>
    <w:rsid w:val="00D90AED"/>
    <w:rsid w:val="00D91A7D"/>
    <w:rsid w:val="00D92EED"/>
    <w:rsid w:val="00D94A5A"/>
    <w:rsid w:val="00D963A3"/>
    <w:rsid w:val="00DA2CC2"/>
    <w:rsid w:val="00DA3DBA"/>
    <w:rsid w:val="00DA44ED"/>
    <w:rsid w:val="00DA5F5A"/>
    <w:rsid w:val="00DA63AD"/>
    <w:rsid w:val="00DB2DA6"/>
    <w:rsid w:val="00DB48AC"/>
    <w:rsid w:val="00DB67BC"/>
    <w:rsid w:val="00DB6F9A"/>
    <w:rsid w:val="00DC19E1"/>
    <w:rsid w:val="00DC3CBC"/>
    <w:rsid w:val="00DD0FEE"/>
    <w:rsid w:val="00DD142A"/>
    <w:rsid w:val="00DD4207"/>
    <w:rsid w:val="00DD4CCA"/>
    <w:rsid w:val="00DD7859"/>
    <w:rsid w:val="00DE0328"/>
    <w:rsid w:val="00DE07CA"/>
    <w:rsid w:val="00DE1513"/>
    <w:rsid w:val="00DE1613"/>
    <w:rsid w:val="00DE1EE3"/>
    <w:rsid w:val="00DE662C"/>
    <w:rsid w:val="00DE66E8"/>
    <w:rsid w:val="00DE6850"/>
    <w:rsid w:val="00DE7F01"/>
    <w:rsid w:val="00DF31D3"/>
    <w:rsid w:val="00DF50BA"/>
    <w:rsid w:val="00DF69E7"/>
    <w:rsid w:val="00DF6BD1"/>
    <w:rsid w:val="00E01D21"/>
    <w:rsid w:val="00E02FD7"/>
    <w:rsid w:val="00E04864"/>
    <w:rsid w:val="00E0560D"/>
    <w:rsid w:val="00E1105D"/>
    <w:rsid w:val="00E12616"/>
    <w:rsid w:val="00E1361D"/>
    <w:rsid w:val="00E22455"/>
    <w:rsid w:val="00E23629"/>
    <w:rsid w:val="00E27150"/>
    <w:rsid w:val="00E27DAA"/>
    <w:rsid w:val="00E31CCA"/>
    <w:rsid w:val="00E32B60"/>
    <w:rsid w:val="00E36236"/>
    <w:rsid w:val="00E36D81"/>
    <w:rsid w:val="00E40F16"/>
    <w:rsid w:val="00E43CC6"/>
    <w:rsid w:val="00E44522"/>
    <w:rsid w:val="00E454AF"/>
    <w:rsid w:val="00E46005"/>
    <w:rsid w:val="00E474F9"/>
    <w:rsid w:val="00E53249"/>
    <w:rsid w:val="00E53261"/>
    <w:rsid w:val="00E54092"/>
    <w:rsid w:val="00E547D2"/>
    <w:rsid w:val="00E5575B"/>
    <w:rsid w:val="00E56570"/>
    <w:rsid w:val="00E61DD7"/>
    <w:rsid w:val="00E62300"/>
    <w:rsid w:val="00E6239A"/>
    <w:rsid w:val="00E6429A"/>
    <w:rsid w:val="00E649A0"/>
    <w:rsid w:val="00E660F2"/>
    <w:rsid w:val="00E66774"/>
    <w:rsid w:val="00E66966"/>
    <w:rsid w:val="00E672AE"/>
    <w:rsid w:val="00E67862"/>
    <w:rsid w:val="00E7538A"/>
    <w:rsid w:val="00E75F0A"/>
    <w:rsid w:val="00E82A32"/>
    <w:rsid w:val="00E84B1B"/>
    <w:rsid w:val="00E84FF9"/>
    <w:rsid w:val="00E879C2"/>
    <w:rsid w:val="00E91855"/>
    <w:rsid w:val="00E92F2C"/>
    <w:rsid w:val="00E93624"/>
    <w:rsid w:val="00E97B46"/>
    <w:rsid w:val="00EA0183"/>
    <w:rsid w:val="00EA2661"/>
    <w:rsid w:val="00EA6340"/>
    <w:rsid w:val="00EA658A"/>
    <w:rsid w:val="00EA6ED6"/>
    <w:rsid w:val="00EA71E6"/>
    <w:rsid w:val="00EB1D47"/>
    <w:rsid w:val="00EB2C4B"/>
    <w:rsid w:val="00EB3161"/>
    <w:rsid w:val="00EB53CD"/>
    <w:rsid w:val="00EC0556"/>
    <w:rsid w:val="00EC386F"/>
    <w:rsid w:val="00EC404B"/>
    <w:rsid w:val="00EC46BC"/>
    <w:rsid w:val="00EC58D9"/>
    <w:rsid w:val="00ED4C76"/>
    <w:rsid w:val="00ED63D1"/>
    <w:rsid w:val="00ED7996"/>
    <w:rsid w:val="00ED7C49"/>
    <w:rsid w:val="00EE09BB"/>
    <w:rsid w:val="00EE184C"/>
    <w:rsid w:val="00EE3407"/>
    <w:rsid w:val="00EE4DEE"/>
    <w:rsid w:val="00EE50E9"/>
    <w:rsid w:val="00EE5606"/>
    <w:rsid w:val="00EE7537"/>
    <w:rsid w:val="00EF228D"/>
    <w:rsid w:val="00EF3981"/>
    <w:rsid w:val="00EF3ED0"/>
    <w:rsid w:val="00EF4C62"/>
    <w:rsid w:val="00EF5534"/>
    <w:rsid w:val="00EF64E9"/>
    <w:rsid w:val="00EF65B7"/>
    <w:rsid w:val="00EF7B3C"/>
    <w:rsid w:val="00F00D84"/>
    <w:rsid w:val="00F01F7C"/>
    <w:rsid w:val="00F02EEB"/>
    <w:rsid w:val="00F0380E"/>
    <w:rsid w:val="00F057AC"/>
    <w:rsid w:val="00F10108"/>
    <w:rsid w:val="00F10B51"/>
    <w:rsid w:val="00F112D2"/>
    <w:rsid w:val="00F132E1"/>
    <w:rsid w:val="00F134E7"/>
    <w:rsid w:val="00F1379E"/>
    <w:rsid w:val="00F13AF7"/>
    <w:rsid w:val="00F13C44"/>
    <w:rsid w:val="00F1626A"/>
    <w:rsid w:val="00F221F0"/>
    <w:rsid w:val="00F2269B"/>
    <w:rsid w:val="00F23644"/>
    <w:rsid w:val="00F2504F"/>
    <w:rsid w:val="00F266E2"/>
    <w:rsid w:val="00F26992"/>
    <w:rsid w:val="00F349BD"/>
    <w:rsid w:val="00F35A70"/>
    <w:rsid w:val="00F40704"/>
    <w:rsid w:val="00F40F03"/>
    <w:rsid w:val="00F41941"/>
    <w:rsid w:val="00F41BAA"/>
    <w:rsid w:val="00F41D90"/>
    <w:rsid w:val="00F42B50"/>
    <w:rsid w:val="00F46922"/>
    <w:rsid w:val="00F503ED"/>
    <w:rsid w:val="00F5149F"/>
    <w:rsid w:val="00F56E0F"/>
    <w:rsid w:val="00F60305"/>
    <w:rsid w:val="00F608D7"/>
    <w:rsid w:val="00F61249"/>
    <w:rsid w:val="00F615BB"/>
    <w:rsid w:val="00F62535"/>
    <w:rsid w:val="00F62825"/>
    <w:rsid w:val="00F64321"/>
    <w:rsid w:val="00F64A25"/>
    <w:rsid w:val="00F65E02"/>
    <w:rsid w:val="00F70774"/>
    <w:rsid w:val="00F73B99"/>
    <w:rsid w:val="00F74C90"/>
    <w:rsid w:val="00F76368"/>
    <w:rsid w:val="00F80428"/>
    <w:rsid w:val="00F810B1"/>
    <w:rsid w:val="00F836FD"/>
    <w:rsid w:val="00F840F9"/>
    <w:rsid w:val="00F84287"/>
    <w:rsid w:val="00F86532"/>
    <w:rsid w:val="00F90D27"/>
    <w:rsid w:val="00F91089"/>
    <w:rsid w:val="00F964C2"/>
    <w:rsid w:val="00F96683"/>
    <w:rsid w:val="00FA0679"/>
    <w:rsid w:val="00FA0AAD"/>
    <w:rsid w:val="00FA5442"/>
    <w:rsid w:val="00FA6CD4"/>
    <w:rsid w:val="00FB4A6A"/>
    <w:rsid w:val="00FB56B1"/>
    <w:rsid w:val="00FB5D87"/>
    <w:rsid w:val="00FB61C5"/>
    <w:rsid w:val="00FB6F51"/>
    <w:rsid w:val="00FB6FBF"/>
    <w:rsid w:val="00FB78E4"/>
    <w:rsid w:val="00FC2CA9"/>
    <w:rsid w:val="00FC373F"/>
    <w:rsid w:val="00FC58F4"/>
    <w:rsid w:val="00FC69B6"/>
    <w:rsid w:val="00FD0875"/>
    <w:rsid w:val="00FD0DB4"/>
    <w:rsid w:val="00FD0EA2"/>
    <w:rsid w:val="00FD1DE5"/>
    <w:rsid w:val="00FD3293"/>
    <w:rsid w:val="00FD6253"/>
    <w:rsid w:val="00FE14DB"/>
    <w:rsid w:val="00FE208D"/>
    <w:rsid w:val="00FE22DA"/>
    <w:rsid w:val="00FE321C"/>
    <w:rsid w:val="00FE4366"/>
    <w:rsid w:val="00FE44B6"/>
    <w:rsid w:val="00FE4C73"/>
    <w:rsid w:val="00FF27A4"/>
    <w:rsid w:val="00FF3DBF"/>
    <w:rsid w:val="00FF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1654F2"/>
  <w15:chartTrackingRefBased/>
  <w15:docId w15:val="{9C497E27-38BA-B04E-A69E-078D2B5F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</w:latentStyles>
  <w:style w:type="paragraph" w:default="1" w:styleId="a1">
    <w:name w:val="Normal"/>
    <w:qFormat/>
    <w:rsid w:val="00F62535"/>
    <w:rPr>
      <w:rFonts w:ascii="Times New Roman" w:hAnsi="Times New Roman" w:cs="Times New Roman"/>
      <w:kern w:val="0"/>
    </w:rPr>
  </w:style>
  <w:style w:type="paragraph" w:styleId="1">
    <w:name w:val="heading 1"/>
    <w:basedOn w:val="a1"/>
    <w:next w:val="a1"/>
    <w:link w:val="10"/>
    <w:qFormat/>
    <w:rsid w:val="00531CF8"/>
    <w:pPr>
      <w:keepNext/>
      <w:spacing w:before="240" w:after="60"/>
      <w:outlineLvl w:val="0"/>
    </w:pPr>
    <w:rPr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unhideWhenUsed/>
    <w:qFormat/>
    <w:rsid w:val="005D52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31">
    <w:name w:val="heading 3"/>
    <w:basedOn w:val="a1"/>
    <w:next w:val="a1"/>
    <w:link w:val="32"/>
    <w:semiHidden/>
    <w:qFormat/>
    <w:rsid w:val="00531CF8"/>
    <w:pPr>
      <w:keepNext/>
      <w:spacing w:line="480" w:lineRule="auto"/>
      <w:outlineLvl w:val="2"/>
    </w:pPr>
    <w:rPr>
      <w:rFonts w:ascii="Times" w:eastAsia="Times" w:hAnsi="Times"/>
      <w:b/>
      <w:szCs w:val="20"/>
      <w:lang w:eastAsia="en-US"/>
    </w:rPr>
  </w:style>
  <w:style w:type="paragraph" w:styleId="41">
    <w:name w:val="heading 4"/>
    <w:basedOn w:val="a1"/>
    <w:next w:val="a1"/>
    <w:link w:val="42"/>
    <w:semiHidden/>
    <w:qFormat/>
    <w:rsid w:val="00531CF8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  <w:lang w:eastAsia="en-US"/>
    </w:rPr>
  </w:style>
  <w:style w:type="paragraph" w:styleId="51">
    <w:name w:val="heading 5"/>
    <w:basedOn w:val="a1"/>
    <w:next w:val="a1"/>
    <w:link w:val="52"/>
    <w:semiHidden/>
    <w:qFormat/>
    <w:rsid w:val="00531CF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531CF8"/>
    <w:pPr>
      <w:spacing w:before="240" w:after="60"/>
      <w:outlineLvl w:val="5"/>
    </w:pPr>
    <w:rPr>
      <w:rFonts w:ascii="Calibri" w:hAnsi="Calibri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531CF8"/>
    <w:pPr>
      <w:spacing w:before="240" w:after="60"/>
      <w:outlineLvl w:val="6"/>
    </w:pPr>
    <w:rPr>
      <w:rFonts w:ascii="Calibri" w:hAnsi="Calibri"/>
      <w:lang w:eastAsia="en-US"/>
    </w:rPr>
  </w:style>
  <w:style w:type="paragraph" w:styleId="8">
    <w:name w:val="heading 8"/>
    <w:basedOn w:val="a1"/>
    <w:next w:val="a1"/>
    <w:link w:val="80"/>
    <w:semiHidden/>
    <w:qFormat/>
    <w:rsid w:val="00531CF8"/>
    <w:pPr>
      <w:spacing w:before="240" w:after="60"/>
      <w:outlineLvl w:val="7"/>
    </w:pPr>
    <w:rPr>
      <w:rFonts w:ascii="Calibri" w:hAnsi="Calibri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531CF8"/>
    <w:pPr>
      <w:spacing w:before="240" w:after="60"/>
      <w:outlineLvl w:val="8"/>
    </w:pPr>
    <w:rPr>
      <w:rFonts w:ascii="Cambria" w:hAnsi="Cambria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Normal (Web)"/>
    <w:basedOn w:val="a1"/>
    <w:unhideWhenUsed/>
    <w:rsid w:val="00596D11"/>
    <w:pPr>
      <w:spacing w:before="100" w:beforeAutospacing="1" w:after="100" w:afterAutospacing="1"/>
    </w:pPr>
  </w:style>
  <w:style w:type="paragraph" w:styleId="a6">
    <w:name w:val="List Paragraph"/>
    <w:basedOn w:val="a1"/>
    <w:uiPriority w:val="34"/>
    <w:qFormat/>
    <w:rsid w:val="00596D11"/>
    <w:pPr>
      <w:ind w:firstLineChars="200" w:firstLine="420"/>
    </w:pPr>
  </w:style>
  <w:style w:type="character" w:customStyle="1" w:styleId="apple-converted-space">
    <w:name w:val="apple-converted-space"/>
    <w:basedOn w:val="a2"/>
    <w:qFormat/>
    <w:rsid w:val="00596D11"/>
  </w:style>
  <w:style w:type="character" w:customStyle="1" w:styleId="keywords-mean">
    <w:name w:val="keywords-mean"/>
    <w:basedOn w:val="a2"/>
    <w:rsid w:val="00596D11"/>
  </w:style>
  <w:style w:type="character" w:styleId="a7">
    <w:name w:val="Hyperlink"/>
    <w:basedOn w:val="a2"/>
    <w:uiPriority w:val="99"/>
    <w:unhideWhenUsed/>
    <w:rsid w:val="00CC74A4"/>
    <w:rPr>
      <w:color w:val="0000FF"/>
      <w:u w:val="single"/>
    </w:rPr>
  </w:style>
  <w:style w:type="character" w:customStyle="1" w:styleId="highlight">
    <w:name w:val="highlight"/>
    <w:basedOn w:val="a2"/>
    <w:rsid w:val="004256C3"/>
  </w:style>
  <w:style w:type="paragraph" w:styleId="HTML">
    <w:name w:val="HTML Preformatted"/>
    <w:basedOn w:val="a1"/>
    <w:link w:val="HTML0"/>
    <w:unhideWhenUsed/>
    <w:rsid w:val="005648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2"/>
    <w:link w:val="HTML"/>
    <w:rsid w:val="0056489F"/>
    <w:rPr>
      <w:rFonts w:ascii="宋体" w:eastAsia="宋体" w:hAnsi="宋体" w:cs="宋体"/>
      <w:kern w:val="0"/>
    </w:rPr>
  </w:style>
  <w:style w:type="paragraph" w:styleId="a8">
    <w:name w:val="header"/>
    <w:basedOn w:val="a1"/>
    <w:link w:val="a9"/>
    <w:unhideWhenUsed/>
    <w:rsid w:val="00195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2"/>
    <w:link w:val="a8"/>
    <w:rsid w:val="00195809"/>
    <w:rPr>
      <w:rFonts w:ascii="Times New Roman" w:hAnsi="Times New Roman" w:cs="Times New Roman"/>
      <w:kern w:val="0"/>
      <w:sz w:val="18"/>
      <w:szCs w:val="18"/>
    </w:rPr>
  </w:style>
  <w:style w:type="paragraph" w:styleId="aa">
    <w:name w:val="footer"/>
    <w:basedOn w:val="a1"/>
    <w:link w:val="ab"/>
    <w:unhideWhenUsed/>
    <w:rsid w:val="001958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2"/>
    <w:link w:val="aa"/>
    <w:rsid w:val="00195809"/>
    <w:rPr>
      <w:rFonts w:ascii="Times New Roman" w:hAnsi="Times New Roman" w:cs="Times New Roman"/>
      <w:kern w:val="0"/>
      <w:sz w:val="18"/>
      <w:szCs w:val="18"/>
    </w:rPr>
  </w:style>
  <w:style w:type="paragraph" w:styleId="ac">
    <w:name w:val="Balloon Text"/>
    <w:basedOn w:val="a1"/>
    <w:link w:val="ad"/>
    <w:semiHidden/>
    <w:unhideWhenUsed/>
    <w:rsid w:val="001D7B8C"/>
    <w:rPr>
      <w:sz w:val="18"/>
      <w:szCs w:val="18"/>
    </w:rPr>
  </w:style>
  <w:style w:type="character" w:customStyle="1" w:styleId="ad">
    <w:name w:val="批注框文本 字符"/>
    <w:basedOn w:val="a2"/>
    <w:link w:val="ac"/>
    <w:semiHidden/>
    <w:rsid w:val="001D7B8C"/>
    <w:rPr>
      <w:rFonts w:ascii="Times New Roman" w:hAnsi="Times New Roman" w:cs="Times New Roman"/>
      <w:kern w:val="0"/>
      <w:sz w:val="18"/>
      <w:szCs w:val="18"/>
    </w:rPr>
  </w:style>
  <w:style w:type="table" w:styleId="ae">
    <w:name w:val="Table Grid"/>
    <w:basedOn w:val="a3"/>
    <w:uiPriority w:val="39"/>
    <w:rsid w:val="00384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2"/>
    <w:rsid w:val="00384412"/>
  </w:style>
  <w:style w:type="character" w:styleId="af">
    <w:name w:val="annotation reference"/>
    <w:basedOn w:val="a2"/>
    <w:semiHidden/>
    <w:unhideWhenUsed/>
    <w:rsid w:val="00EB53CD"/>
    <w:rPr>
      <w:sz w:val="21"/>
      <w:szCs w:val="21"/>
    </w:rPr>
  </w:style>
  <w:style w:type="paragraph" w:styleId="af0">
    <w:name w:val="annotation text"/>
    <w:basedOn w:val="a1"/>
    <w:link w:val="af1"/>
    <w:semiHidden/>
    <w:unhideWhenUsed/>
    <w:rsid w:val="00EB53CD"/>
  </w:style>
  <w:style w:type="character" w:customStyle="1" w:styleId="af1">
    <w:name w:val="批注文字 字符"/>
    <w:basedOn w:val="a2"/>
    <w:link w:val="af0"/>
    <w:semiHidden/>
    <w:rsid w:val="00EB53CD"/>
    <w:rPr>
      <w:rFonts w:ascii="Times New Roman" w:hAnsi="Times New Roman" w:cs="Times New Roman"/>
      <w:kern w:val="0"/>
    </w:rPr>
  </w:style>
  <w:style w:type="paragraph" w:styleId="af2">
    <w:name w:val="annotation subject"/>
    <w:basedOn w:val="af0"/>
    <w:next w:val="af0"/>
    <w:link w:val="af3"/>
    <w:semiHidden/>
    <w:unhideWhenUsed/>
    <w:rsid w:val="00EB53CD"/>
    <w:rPr>
      <w:b/>
      <w:bCs/>
    </w:rPr>
  </w:style>
  <w:style w:type="character" w:customStyle="1" w:styleId="af3">
    <w:name w:val="批注主题 字符"/>
    <w:basedOn w:val="af1"/>
    <w:link w:val="af2"/>
    <w:semiHidden/>
    <w:rsid w:val="00EB53CD"/>
    <w:rPr>
      <w:rFonts w:ascii="Times New Roman" w:hAnsi="Times New Roman" w:cs="Times New Roman"/>
      <w:b/>
      <w:bCs/>
      <w:kern w:val="0"/>
    </w:rPr>
  </w:style>
  <w:style w:type="paragraph" w:styleId="af4">
    <w:name w:val="Revision"/>
    <w:hidden/>
    <w:uiPriority w:val="99"/>
    <w:semiHidden/>
    <w:rsid w:val="003A015B"/>
    <w:rPr>
      <w:rFonts w:ascii="Times New Roman" w:hAnsi="Times New Roman" w:cs="Times New Roman"/>
      <w:kern w:val="0"/>
    </w:rPr>
  </w:style>
  <w:style w:type="character" w:customStyle="1" w:styleId="22">
    <w:name w:val="标题 2 字符"/>
    <w:basedOn w:val="a2"/>
    <w:link w:val="21"/>
    <w:rsid w:val="005D52A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</w:rPr>
  </w:style>
  <w:style w:type="character" w:styleId="af5">
    <w:name w:val="Unresolved Mention"/>
    <w:basedOn w:val="a2"/>
    <w:uiPriority w:val="99"/>
    <w:rsid w:val="00A07F74"/>
    <w:rPr>
      <w:color w:val="605E5C"/>
      <w:shd w:val="clear" w:color="auto" w:fill="E1DFDD"/>
    </w:rPr>
  </w:style>
  <w:style w:type="character" w:customStyle="1" w:styleId="10">
    <w:name w:val="标题 1 字符"/>
    <w:basedOn w:val="a2"/>
    <w:link w:val="1"/>
    <w:rsid w:val="00531CF8"/>
    <w:rPr>
      <w:rFonts w:ascii="Times New Roman" w:hAnsi="Times New Roman" w:cs="Times New Roman"/>
      <w:b/>
      <w:bCs/>
      <w:kern w:val="32"/>
      <w:lang w:eastAsia="en-US"/>
    </w:rPr>
  </w:style>
  <w:style w:type="character" w:customStyle="1" w:styleId="32">
    <w:name w:val="标题 3 字符"/>
    <w:basedOn w:val="a2"/>
    <w:link w:val="31"/>
    <w:semiHidden/>
    <w:rsid w:val="00531CF8"/>
    <w:rPr>
      <w:rFonts w:ascii="Times" w:eastAsia="Times" w:hAnsi="Times" w:cs="Times New Roman"/>
      <w:b/>
      <w:kern w:val="0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531CF8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2">
    <w:name w:val="标题 5 字符"/>
    <w:basedOn w:val="a2"/>
    <w:link w:val="51"/>
    <w:semiHidden/>
    <w:rsid w:val="00531CF8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531CF8"/>
    <w:rPr>
      <w:rFonts w:ascii="Calibri" w:hAnsi="Calibri" w:cs="Times New Roman"/>
      <w:b/>
      <w:bCs/>
      <w:kern w:val="0"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531CF8"/>
    <w:rPr>
      <w:rFonts w:ascii="Calibri" w:hAnsi="Calibri" w:cs="Times New Roman"/>
      <w:kern w:val="0"/>
      <w:lang w:eastAsia="en-US"/>
    </w:rPr>
  </w:style>
  <w:style w:type="character" w:customStyle="1" w:styleId="80">
    <w:name w:val="标题 8 字符"/>
    <w:basedOn w:val="a2"/>
    <w:link w:val="8"/>
    <w:semiHidden/>
    <w:rsid w:val="00531CF8"/>
    <w:rPr>
      <w:rFonts w:ascii="Calibri" w:hAnsi="Calibri" w:cs="Times New Roman"/>
      <w:i/>
      <w:iCs/>
      <w:kern w:val="0"/>
      <w:lang w:eastAsia="en-US"/>
    </w:rPr>
  </w:style>
  <w:style w:type="character" w:customStyle="1" w:styleId="90">
    <w:name w:val="标题 9 字符"/>
    <w:basedOn w:val="a2"/>
    <w:link w:val="9"/>
    <w:semiHidden/>
    <w:rsid w:val="00531CF8"/>
    <w:rPr>
      <w:rFonts w:ascii="Cambria" w:hAnsi="Cambria" w:cs="Times New Roman"/>
      <w:kern w:val="0"/>
      <w:sz w:val="22"/>
      <w:szCs w:val="22"/>
      <w:lang w:eastAsia="en-US"/>
    </w:rPr>
  </w:style>
  <w:style w:type="character" w:styleId="af6">
    <w:name w:val="page number"/>
    <w:basedOn w:val="a2"/>
    <w:semiHidden/>
    <w:rsid w:val="00531CF8"/>
  </w:style>
  <w:style w:type="paragraph" w:customStyle="1" w:styleId="SMHeading">
    <w:name w:val="SM Heading"/>
    <w:basedOn w:val="1"/>
    <w:qFormat/>
    <w:rsid w:val="00531CF8"/>
  </w:style>
  <w:style w:type="paragraph" w:customStyle="1" w:styleId="SMSubheading">
    <w:name w:val="SM Subheading"/>
    <w:basedOn w:val="a1"/>
    <w:qFormat/>
    <w:rsid w:val="00531CF8"/>
    <w:rPr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531CF8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531CF8"/>
    <w:pPr>
      <w:ind w:firstLine="0"/>
    </w:pPr>
  </w:style>
  <w:style w:type="paragraph" w:styleId="af7">
    <w:name w:val="Bibliography"/>
    <w:basedOn w:val="a1"/>
    <w:next w:val="a1"/>
    <w:uiPriority w:val="37"/>
    <w:semiHidden/>
    <w:rsid w:val="00531CF8"/>
    <w:rPr>
      <w:szCs w:val="20"/>
      <w:lang w:eastAsia="en-US"/>
    </w:rPr>
  </w:style>
  <w:style w:type="paragraph" w:styleId="af8">
    <w:name w:val="Block Text"/>
    <w:basedOn w:val="a1"/>
    <w:semiHidden/>
    <w:rsid w:val="00531CF8"/>
    <w:pPr>
      <w:spacing w:after="120"/>
      <w:ind w:left="1440" w:right="1440"/>
    </w:pPr>
    <w:rPr>
      <w:szCs w:val="20"/>
      <w:lang w:eastAsia="en-US"/>
    </w:rPr>
  </w:style>
  <w:style w:type="paragraph" w:styleId="af9">
    <w:name w:val="Body Text"/>
    <w:basedOn w:val="a1"/>
    <w:link w:val="afa"/>
    <w:semiHidden/>
    <w:rsid w:val="00531CF8"/>
    <w:pPr>
      <w:spacing w:after="120"/>
    </w:pPr>
    <w:rPr>
      <w:szCs w:val="20"/>
      <w:lang w:eastAsia="en-US"/>
    </w:rPr>
  </w:style>
  <w:style w:type="character" w:customStyle="1" w:styleId="afa">
    <w:name w:val="正文文本 字符"/>
    <w:basedOn w:val="a2"/>
    <w:link w:val="af9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23">
    <w:name w:val="Body Text 2"/>
    <w:basedOn w:val="a1"/>
    <w:link w:val="24"/>
    <w:semiHidden/>
    <w:rsid w:val="00531CF8"/>
    <w:pPr>
      <w:spacing w:after="120" w:line="480" w:lineRule="auto"/>
    </w:pPr>
    <w:rPr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33">
    <w:name w:val="Body Text 3"/>
    <w:basedOn w:val="a1"/>
    <w:link w:val="34"/>
    <w:semiHidden/>
    <w:rsid w:val="00531CF8"/>
    <w:pPr>
      <w:spacing w:after="120"/>
    </w:pPr>
    <w:rPr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531CF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b">
    <w:name w:val="Body Text First Indent"/>
    <w:basedOn w:val="af9"/>
    <w:link w:val="afc"/>
    <w:semiHidden/>
    <w:rsid w:val="00531CF8"/>
    <w:pPr>
      <w:ind w:firstLine="210"/>
    </w:pPr>
  </w:style>
  <w:style w:type="character" w:customStyle="1" w:styleId="afc">
    <w:name w:val="正文文本首行缩进 字符"/>
    <w:basedOn w:val="afa"/>
    <w:link w:val="afb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d">
    <w:name w:val="Body Text Indent"/>
    <w:basedOn w:val="a1"/>
    <w:link w:val="afe"/>
    <w:semiHidden/>
    <w:rsid w:val="00531CF8"/>
    <w:pPr>
      <w:spacing w:after="120"/>
      <w:ind w:left="360"/>
    </w:pPr>
    <w:rPr>
      <w:szCs w:val="20"/>
      <w:lang w:eastAsia="en-US"/>
    </w:rPr>
  </w:style>
  <w:style w:type="character" w:customStyle="1" w:styleId="afe">
    <w:name w:val="正文文本缩进 字符"/>
    <w:basedOn w:val="a2"/>
    <w:link w:val="afd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25">
    <w:name w:val="Body Text First Indent 2"/>
    <w:basedOn w:val="afd"/>
    <w:link w:val="26"/>
    <w:semiHidden/>
    <w:rsid w:val="00531CF8"/>
    <w:pPr>
      <w:ind w:firstLine="210"/>
    </w:pPr>
  </w:style>
  <w:style w:type="character" w:customStyle="1" w:styleId="26">
    <w:name w:val="正文文本首行缩进 2 字符"/>
    <w:basedOn w:val="afe"/>
    <w:link w:val="25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27">
    <w:name w:val="Body Text Indent 2"/>
    <w:basedOn w:val="a1"/>
    <w:link w:val="28"/>
    <w:semiHidden/>
    <w:rsid w:val="00531CF8"/>
    <w:pPr>
      <w:spacing w:after="120" w:line="480" w:lineRule="auto"/>
      <w:ind w:left="360"/>
    </w:pPr>
    <w:rPr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35">
    <w:name w:val="Body Text Indent 3"/>
    <w:basedOn w:val="a1"/>
    <w:link w:val="36"/>
    <w:semiHidden/>
    <w:rsid w:val="00531CF8"/>
    <w:pPr>
      <w:spacing w:after="120"/>
      <w:ind w:left="360"/>
    </w:pPr>
    <w:rPr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531CF8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">
    <w:name w:val="caption"/>
    <w:basedOn w:val="a1"/>
    <w:next w:val="a1"/>
    <w:semiHidden/>
    <w:qFormat/>
    <w:rsid w:val="00531CF8"/>
    <w:rPr>
      <w:b/>
      <w:bCs/>
      <w:sz w:val="20"/>
      <w:szCs w:val="20"/>
      <w:lang w:eastAsia="en-US"/>
    </w:rPr>
  </w:style>
  <w:style w:type="paragraph" w:styleId="aff0">
    <w:name w:val="Closing"/>
    <w:basedOn w:val="a1"/>
    <w:link w:val="aff1"/>
    <w:semiHidden/>
    <w:rsid w:val="00531CF8"/>
    <w:pPr>
      <w:ind w:left="4320"/>
    </w:pPr>
    <w:rPr>
      <w:szCs w:val="20"/>
      <w:lang w:eastAsia="en-US"/>
    </w:rPr>
  </w:style>
  <w:style w:type="character" w:customStyle="1" w:styleId="aff1">
    <w:name w:val="结束语 字符"/>
    <w:basedOn w:val="a2"/>
    <w:link w:val="aff0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2">
    <w:name w:val="Date"/>
    <w:basedOn w:val="a1"/>
    <w:next w:val="a1"/>
    <w:link w:val="aff3"/>
    <w:semiHidden/>
    <w:rsid w:val="00531CF8"/>
    <w:rPr>
      <w:szCs w:val="20"/>
      <w:lang w:eastAsia="en-US"/>
    </w:rPr>
  </w:style>
  <w:style w:type="character" w:customStyle="1" w:styleId="aff3">
    <w:name w:val="日期 字符"/>
    <w:basedOn w:val="a2"/>
    <w:link w:val="aff2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4">
    <w:name w:val="Document Map"/>
    <w:basedOn w:val="a1"/>
    <w:link w:val="aff5"/>
    <w:semiHidden/>
    <w:rsid w:val="00531CF8"/>
    <w:rPr>
      <w:rFonts w:ascii="Tahoma" w:hAnsi="Tahoma" w:cs="Tahoma"/>
      <w:sz w:val="16"/>
      <w:szCs w:val="16"/>
      <w:lang w:eastAsia="en-US"/>
    </w:rPr>
  </w:style>
  <w:style w:type="character" w:customStyle="1" w:styleId="aff5">
    <w:name w:val="文档结构图 字符"/>
    <w:basedOn w:val="a2"/>
    <w:link w:val="aff4"/>
    <w:semiHidden/>
    <w:rsid w:val="00531CF8"/>
    <w:rPr>
      <w:rFonts w:ascii="Tahoma" w:hAnsi="Tahoma" w:cs="Tahoma"/>
      <w:kern w:val="0"/>
      <w:sz w:val="16"/>
      <w:szCs w:val="16"/>
      <w:lang w:eastAsia="en-US"/>
    </w:rPr>
  </w:style>
  <w:style w:type="paragraph" w:styleId="aff6">
    <w:name w:val="E-mail Signature"/>
    <w:basedOn w:val="a1"/>
    <w:link w:val="aff7"/>
    <w:semiHidden/>
    <w:rsid w:val="00531CF8"/>
    <w:rPr>
      <w:szCs w:val="20"/>
      <w:lang w:eastAsia="en-US"/>
    </w:rPr>
  </w:style>
  <w:style w:type="character" w:customStyle="1" w:styleId="aff7">
    <w:name w:val="电子邮件签名 字符"/>
    <w:basedOn w:val="a2"/>
    <w:link w:val="aff6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8">
    <w:name w:val="endnote text"/>
    <w:basedOn w:val="a1"/>
    <w:link w:val="aff9"/>
    <w:semiHidden/>
    <w:rsid w:val="00531CF8"/>
    <w:rPr>
      <w:sz w:val="20"/>
      <w:szCs w:val="20"/>
      <w:lang w:eastAsia="en-US"/>
    </w:rPr>
  </w:style>
  <w:style w:type="character" w:customStyle="1" w:styleId="aff9">
    <w:name w:val="尾注文本 字符"/>
    <w:basedOn w:val="a2"/>
    <w:link w:val="aff8"/>
    <w:semiHidden/>
    <w:rsid w:val="00531CF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a">
    <w:name w:val="envelope address"/>
    <w:basedOn w:val="a1"/>
    <w:semiHidden/>
    <w:rsid w:val="00531CF8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affb">
    <w:name w:val="envelope return"/>
    <w:basedOn w:val="a1"/>
    <w:semiHidden/>
    <w:rsid w:val="00531CF8"/>
    <w:rPr>
      <w:rFonts w:ascii="Cambria" w:hAnsi="Cambria"/>
      <w:sz w:val="20"/>
      <w:szCs w:val="20"/>
      <w:lang w:eastAsia="en-US"/>
    </w:rPr>
  </w:style>
  <w:style w:type="paragraph" w:styleId="affc">
    <w:name w:val="footnote text"/>
    <w:basedOn w:val="a1"/>
    <w:link w:val="affd"/>
    <w:semiHidden/>
    <w:rsid w:val="00531CF8"/>
    <w:rPr>
      <w:sz w:val="20"/>
      <w:szCs w:val="20"/>
      <w:lang w:eastAsia="en-US"/>
    </w:rPr>
  </w:style>
  <w:style w:type="character" w:customStyle="1" w:styleId="affd">
    <w:name w:val="脚注文本 字符"/>
    <w:basedOn w:val="a2"/>
    <w:link w:val="affc"/>
    <w:semiHidden/>
    <w:rsid w:val="00531CF8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1">
    <w:name w:val="HTML Address"/>
    <w:basedOn w:val="a1"/>
    <w:link w:val="HTML2"/>
    <w:semiHidden/>
    <w:rsid w:val="00531CF8"/>
    <w:rPr>
      <w:i/>
      <w:iCs/>
      <w:szCs w:val="20"/>
      <w:lang w:eastAsia="en-US"/>
    </w:rPr>
  </w:style>
  <w:style w:type="character" w:customStyle="1" w:styleId="HTML2">
    <w:name w:val="HTML 地址 字符"/>
    <w:basedOn w:val="a2"/>
    <w:link w:val="HTML1"/>
    <w:semiHidden/>
    <w:rsid w:val="00531CF8"/>
    <w:rPr>
      <w:rFonts w:ascii="Times New Roman" w:hAnsi="Times New Roman" w:cs="Times New Roman"/>
      <w:i/>
      <w:iCs/>
      <w:kern w:val="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531CF8"/>
    <w:pPr>
      <w:ind w:left="240" w:hanging="240"/>
    </w:pPr>
    <w:rPr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531CF8"/>
    <w:pPr>
      <w:ind w:left="480" w:hanging="240"/>
    </w:pPr>
    <w:rPr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531CF8"/>
    <w:pPr>
      <w:ind w:left="720" w:hanging="240"/>
    </w:pPr>
    <w:rPr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531CF8"/>
    <w:pPr>
      <w:ind w:left="960" w:hanging="240"/>
    </w:pPr>
    <w:rPr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531CF8"/>
    <w:pPr>
      <w:ind w:left="1200" w:hanging="240"/>
    </w:pPr>
    <w:rPr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531CF8"/>
    <w:pPr>
      <w:ind w:left="1440" w:hanging="240"/>
    </w:pPr>
    <w:rPr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531CF8"/>
    <w:pPr>
      <w:ind w:left="1680" w:hanging="240"/>
    </w:pPr>
    <w:rPr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531CF8"/>
    <w:pPr>
      <w:ind w:left="1920" w:hanging="240"/>
    </w:pPr>
    <w:rPr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531CF8"/>
    <w:pPr>
      <w:ind w:left="2160" w:hanging="240"/>
    </w:pPr>
    <w:rPr>
      <w:szCs w:val="20"/>
      <w:lang w:eastAsia="en-US"/>
    </w:rPr>
  </w:style>
  <w:style w:type="paragraph" w:styleId="affe">
    <w:name w:val="index heading"/>
    <w:basedOn w:val="a1"/>
    <w:next w:val="11"/>
    <w:semiHidden/>
    <w:rsid w:val="00531CF8"/>
    <w:rPr>
      <w:rFonts w:ascii="Cambria" w:hAnsi="Cambria"/>
      <w:b/>
      <w:bCs/>
      <w:szCs w:val="20"/>
      <w:lang w:eastAsia="en-US"/>
    </w:rPr>
  </w:style>
  <w:style w:type="paragraph" w:styleId="afff">
    <w:name w:val="Intense Quote"/>
    <w:basedOn w:val="a1"/>
    <w:next w:val="a1"/>
    <w:link w:val="afff0"/>
    <w:uiPriority w:val="30"/>
    <w:qFormat/>
    <w:rsid w:val="00531CF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  <w:lang w:eastAsia="en-US"/>
    </w:rPr>
  </w:style>
  <w:style w:type="character" w:customStyle="1" w:styleId="afff0">
    <w:name w:val="明显引用 字符"/>
    <w:basedOn w:val="a2"/>
    <w:link w:val="afff"/>
    <w:uiPriority w:val="30"/>
    <w:rsid w:val="00531CF8"/>
    <w:rPr>
      <w:rFonts w:ascii="Times New Roman" w:hAnsi="Times New Roman" w:cs="Times New Roman"/>
      <w:b/>
      <w:bCs/>
      <w:i/>
      <w:iCs/>
      <w:color w:val="4F81BD"/>
      <w:kern w:val="0"/>
      <w:szCs w:val="20"/>
      <w:lang w:eastAsia="en-US"/>
    </w:rPr>
  </w:style>
  <w:style w:type="paragraph" w:styleId="afff1">
    <w:name w:val="List"/>
    <w:basedOn w:val="a1"/>
    <w:semiHidden/>
    <w:rsid w:val="00531CF8"/>
    <w:pPr>
      <w:ind w:left="360" w:hanging="360"/>
      <w:contextualSpacing/>
    </w:pPr>
    <w:rPr>
      <w:szCs w:val="20"/>
      <w:lang w:eastAsia="en-US"/>
    </w:rPr>
  </w:style>
  <w:style w:type="paragraph" w:styleId="2a">
    <w:name w:val="List 2"/>
    <w:basedOn w:val="a1"/>
    <w:semiHidden/>
    <w:rsid w:val="00531CF8"/>
    <w:pPr>
      <w:ind w:left="720" w:hanging="360"/>
      <w:contextualSpacing/>
    </w:pPr>
    <w:rPr>
      <w:szCs w:val="20"/>
      <w:lang w:eastAsia="en-US"/>
    </w:rPr>
  </w:style>
  <w:style w:type="paragraph" w:styleId="38">
    <w:name w:val="List 3"/>
    <w:basedOn w:val="a1"/>
    <w:semiHidden/>
    <w:rsid w:val="00531CF8"/>
    <w:pPr>
      <w:ind w:left="1080" w:hanging="360"/>
      <w:contextualSpacing/>
    </w:pPr>
    <w:rPr>
      <w:szCs w:val="20"/>
      <w:lang w:eastAsia="en-US"/>
    </w:rPr>
  </w:style>
  <w:style w:type="paragraph" w:styleId="44">
    <w:name w:val="List 4"/>
    <w:basedOn w:val="a1"/>
    <w:semiHidden/>
    <w:rsid w:val="00531CF8"/>
    <w:pPr>
      <w:ind w:left="1440" w:hanging="360"/>
      <w:contextualSpacing/>
    </w:pPr>
    <w:rPr>
      <w:szCs w:val="20"/>
      <w:lang w:eastAsia="en-US"/>
    </w:rPr>
  </w:style>
  <w:style w:type="paragraph" w:styleId="54">
    <w:name w:val="List 5"/>
    <w:basedOn w:val="a1"/>
    <w:semiHidden/>
    <w:rsid w:val="00531CF8"/>
    <w:pPr>
      <w:ind w:left="1800" w:hanging="360"/>
      <w:contextualSpacing/>
    </w:pPr>
    <w:rPr>
      <w:szCs w:val="20"/>
      <w:lang w:eastAsia="en-US"/>
    </w:rPr>
  </w:style>
  <w:style w:type="paragraph" w:styleId="a0">
    <w:name w:val="List Bullet"/>
    <w:basedOn w:val="a1"/>
    <w:semiHidden/>
    <w:rsid w:val="00531CF8"/>
    <w:pPr>
      <w:numPr>
        <w:numId w:val="8"/>
      </w:numPr>
      <w:contextualSpacing/>
    </w:pPr>
    <w:rPr>
      <w:szCs w:val="20"/>
      <w:lang w:eastAsia="en-US"/>
    </w:rPr>
  </w:style>
  <w:style w:type="paragraph" w:styleId="20">
    <w:name w:val="List Bullet 2"/>
    <w:basedOn w:val="a1"/>
    <w:semiHidden/>
    <w:rsid w:val="00531CF8"/>
    <w:pPr>
      <w:numPr>
        <w:numId w:val="9"/>
      </w:numPr>
      <w:contextualSpacing/>
    </w:pPr>
    <w:rPr>
      <w:szCs w:val="20"/>
      <w:lang w:eastAsia="en-US"/>
    </w:rPr>
  </w:style>
  <w:style w:type="paragraph" w:styleId="30">
    <w:name w:val="List Bullet 3"/>
    <w:basedOn w:val="a1"/>
    <w:semiHidden/>
    <w:rsid w:val="00531CF8"/>
    <w:pPr>
      <w:numPr>
        <w:numId w:val="10"/>
      </w:numPr>
      <w:contextualSpacing/>
    </w:pPr>
    <w:rPr>
      <w:szCs w:val="20"/>
      <w:lang w:eastAsia="en-US"/>
    </w:rPr>
  </w:style>
  <w:style w:type="paragraph" w:styleId="40">
    <w:name w:val="List Bullet 4"/>
    <w:basedOn w:val="a1"/>
    <w:semiHidden/>
    <w:rsid w:val="00531CF8"/>
    <w:pPr>
      <w:numPr>
        <w:numId w:val="11"/>
      </w:numPr>
      <w:contextualSpacing/>
    </w:pPr>
    <w:rPr>
      <w:szCs w:val="20"/>
      <w:lang w:eastAsia="en-US"/>
    </w:rPr>
  </w:style>
  <w:style w:type="paragraph" w:styleId="50">
    <w:name w:val="List Bullet 5"/>
    <w:basedOn w:val="a1"/>
    <w:semiHidden/>
    <w:rsid w:val="00531CF8"/>
    <w:pPr>
      <w:numPr>
        <w:numId w:val="12"/>
      </w:numPr>
      <w:contextualSpacing/>
    </w:pPr>
    <w:rPr>
      <w:szCs w:val="20"/>
      <w:lang w:eastAsia="en-US"/>
    </w:rPr>
  </w:style>
  <w:style w:type="paragraph" w:styleId="afff2">
    <w:name w:val="List Continue"/>
    <w:basedOn w:val="a1"/>
    <w:semiHidden/>
    <w:rsid w:val="00531CF8"/>
    <w:pPr>
      <w:spacing w:after="120"/>
      <w:ind w:left="360"/>
      <w:contextualSpacing/>
    </w:pPr>
    <w:rPr>
      <w:szCs w:val="20"/>
      <w:lang w:eastAsia="en-US"/>
    </w:rPr>
  </w:style>
  <w:style w:type="paragraph" w:styleId="2b">
    <w:name w:val="List Continue 2"/>
    <w:basedOn w:val="a1"/>
    <w:semiHidden/>
    <w:rsid w:val="00531CF8"/>
    <w:pPr>
      <w:spacing w:after="120"/>
      <w:ind w:left="720"/>
      <w:contextualSpacing/>
    </w:pPr>
    <w:rPr>
      <w:szCs w:val="20"/>
      <w:lang w:eastAsia="en-US"/>
    </w:rPr>
  </w:style>
  <w:style w:type="paragraph" w:styleId="39">
    <w:name w:val="List Continue 3"/>
    <w:basedOn w:val="a1"/>
    <w:semiHidden/>
    <w:rsid w:val="00531CF8"/>
    <w:pPr>
      <w:spacing w:after="120"/>
      <w:ind w:left="1080"/>
      <w:contextualSpacing/>
    </w:pPr>
    <w:rPr>
      <w:szCs w:val="20"/>
      <w:lang w:eastAsia="en-US"/>
    </w:rPr>
  </w:style>
  <w:style w:type="paragraph" w:styleId="45">
    <w:name w:val="List Continue 4"/>
    <w:basedOn w:val="a1"/>
    <w:semiHidden/>
    <w:rsid w:val="00531CF8"/>
    <w:pPr>
      <w:spacing w:after="120"/>
      <w:ind w:left="1440"/>
      <w:contextualSpacing/>
    </w:pPr>
    <w:rPr>
      <w:szCs w:val="20"/>
      <w:lang w:eastAsia="en-US"/>
    </w:rPr>
  </w:style>
  <w:style w:type="paragraph" w:styleId="55">
    <w:name w:val="List Continue 5"/>
    <w:basedOn w:val="a1"/>
    <w:semiHidden/>
    <w:rsid w:val="00531CF8"/>
    <w:pPr>
      <w:spacing w:after="120"/>
      <w:ind w:left="1800"/>
      <w:contextualSpacing/>
    </w:pPr>
    <w:rPr>
      <w:szCs w:val="20"/>
      <w:lang w:eastAsia="en-US"/>
    </w:rPr>
  </w:style>
  <w:style w:type="paragraph" w:styleId="a">
    <w:name w:val="List Number"/>
    <w:basedOn w:val="a1"/>
    <w:semiHidden/>
    <w:rsid w:val="00531CF8"/>
    <w:pPr>
      <w:numPr>
        <w:numId w:val="13"/>
      </w:numPr>
      <w:contextualSpacing/>
    </w:pPr>
    <w:rPr>
      <w:szCs w:val="20"/>
      <w:lang w:eastAsia="en-US"/>
    </w:rPr>
  </w:style>
  <w:style w:type="paragraph" w:styleId="2">
    <w:name w:val="List Number 2"/>
    <w:basedOn w:val="a1"/>
    <w:semiHidden/>
    <w:rsid w:val="00531CF8"/>
    <w:pPr>
      <w:numPr>
        <w:numId w:val="14"/>
      </w:numPr>
      <w:contextualSpacing/>
    </w:pPr>
    <w:rPr>
      <w:szCs w:val="20"/>
      <w:lang w:eastAsia="en-US"/>
    </w:rPr>
  </w:style>
  <w:style w:type="paragraph" w:styleId="3">
    <w:name w:val="List Number 3"/>
    <w:basedOn w:val="a1"/>
    <w:semiHidden/>
    <w:rsid w:val="00531CF8"/>
    <w:pPr>
      <w:numPr>
        <w:numId w:val="15"/>
      </w:numPr>
      <w:contextualSpacing/>
    </w:pPr>
    <w:rPr>
      <w:szCs w:val="20"/>
      <w:lang w:eastAsia="en-US"/>
    </w:rPr>
  </w:style>
  <w:style w:type="paragraph" w:styleId="4">
    <w:name w:val="List Number 4"/>
    <w:basedOn w:val="a1"/>
    <w:semiHidden/>
    <w:rsid w:val="00531CF8"/>
    <w:pPr>
      <w:numPr>
        <w:numId w:val="16"/>
      </w:numPr>
      <w:contextualSpacing/>
    </w:pPr>
    <w:rPr>
      <w:szCs w:val="20"/>
      <w:lang w:eastAsia="en-US"/>
    </w:rPr>
  </w:style>
  <w:style w:type="paragraph" w:styleId="5">
    <w:name w:val="List Number 5"/>
    <w:basedOn w:val="a1"/>
    <w:semiHidden/>
    <w:rsid w:val="00531CF8"/>
    <w:pPr>
      <w:numPr>
        <w:numId w:val="17"/>
      </w:numPr>
      <w:contextualSpacing/>
    </w:pPr>
    <w:rPr>
      <w:szCs w:val="20"/>
      <w:lang w:eastAsia="en-US"/>
    </w:rPr>
  </w:style>
  <w:style w:type="paragraph" w:styleId="afff3">
    <w:name w:val="macro"/>
    <w:link w:val="afff4"/>
    <w:semiHidden/>
    <w:rsid w:val="00531C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4">
    <w:name w:val="宏文本 字符"/>
    <w:basedOn w:val="a2"/>
    <w:link w:val="afff3"/>
    <w:semiHidden/>
    <w:rsid w:val="00531CF8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5">
    <w:name w:val="Message Header"/>
    <w:basedOn w:val="a1"/>
    <w:link w:val="afff6"/>
    <w:semiHidden/>
    <w:rsid w:val="00531C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lang w:eastAsia="en-US"/>
    </w:rPr>
  </w:style>
  <w:style w:type="character" w:customStyle="1" w:styleId="afff6">
    <w:name w:val="信息标题 字符"/>
    <w:basedOn w:val="a2"/>
    <w:link w:val="afff5"/>
    <w:semiHidden/>
    <w:rsid w:val="00531CF8"/>
    <w:rPr>
      <w:rFonts w:ascii="Cambria" w:hAnsi="Cambria" w:cs="Times New Roman"/>
      <w:kern w:val="0"/>
      <w:shd w:val="pct20" w:color="auto" w:fill="auto"/>
      <w:lang w:eastAsia="en-US"/>
    </w:rPr>
  </w:style>
  <w:style w:type="paragraph" w:styleId="afff7">
    <w:name w:val="No Spacing"/>
    <w:uiPriority w:val="1"/>
    <w:qFormat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f8">
    <w:name w:val="Normal Indent"/>
    <w:basedOn w:val="a1"/>
    <w:semiHidden/>
    <w:rsid w:val="00531CF8"/>
    <w:pPr>
      <w:ind w:left="720"/>
    </w:pPr>
    <w:rPr>
      <w:szCs w:val="20"/>
      <w:lang w:eastAsia="en-US"/>
    </w:rPr>
  </w:style>
  <w:style w:type="paragraph" w:styleId="afff9">
    <w:name w:val="Note Heading"/>
    <w:basedOn w:val="a1"/>
    <w:next w:val="a1"/>
    <w:link w:val="afffa"/>
    <w:semiHidden/>
    <w:rsid w:val="00531CF8"/>
    <w:rPr>
      <w:szCs w:val="20"/>
      <w:lang w:eastAsia="en-US"/>
    </w:rPr>
  </w:style>
  <w:style w:type="character" w:customStyle="1" w:styleId="afffa">
    <w:name w:val="注释标题 字符"/>
    <w:basedOn w:val="a2"/>
    <w:link w:val="afff9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fb">
    <w:name w:val="Plain Text"/>
    <w:basedOn w:val="a1"/>
    <w:link w:val="afffc"/>
    <w:semiHidden/>
    <w:rsid w:val="00531CF8"/>
    <w:rPr>
      <w:rFonts w:ascii="Courier New" w:hAnsi="Courier New" w:cs="Courier New"/>
      <w:sz w:val="20"/>
      <w:szCs w:val="20"/>
      <w:lang w:eastAsia="en-US"/>
    </w:rPr>
  </w:style>
  <w:style w:type="character" w:customStyle="1" w:styleId="afffc">
    <w:name w:val="纯文本 字符"/>
    <w:basedOn w:val="a2"/>
    <w:link w:val="afffb"/>
    <w:semiHidden/>
    <w:rsid w:val="00531CF8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d">
    <w:name w:val="Quote"/>
    <w:basedOn w:val="a1"/>
    <w:next w:val="a1"/>
    <w:link w:val="afffe"/>
    <w:uiPriority w:val="29"/>
    <w:qFormat/>
    <w:rsid w:val="00531CF8"/>
    <w:rPr>
      <w:i/>
      <w:iCs/>
      <w:color w:val="000000"/>
      <w:szCs w:val="20"/>
      <w:lang w:eastAsia="en-US"/>
    </w:rPr>
  </w:style>
  <w:style w:type="character" w:customStyle="1" w:styleId="afffe">
    <w:name w:val="引用 字符"/>
    <w:basedOn w:val="a2"/>
    <w:link w:val="afffd"/>
    <w:uiPriority w:val="29"/>
    <w:rsid w:val="00531CF8"/>
    <w:rPr>
      <w:rFonts w:ascii="Times New Roman" w:hAnsi="Times New Roman" w:cs="Times New Roman"/>
      <w:i/>
      <w:iCs/>
      <w:color w:val="000000"/>
      <w:kern w:val="0"/>
      <w:szCs w:val="20"/>
      <w:lang w:eastAsia="en-US"/>
    </w:rPr>
  </w:style>
  <w:style w:type="paragraph" w:styleId="affff">
    <w:name w:val="Salutation"/>
    <w:basedOn w:val="a1"/>
    <w:next w:val="a1"/>
    <w:link w:val="affff0"/>
    <w:semiHidden/>
    <w:rsid w:val="00531CF8"/>
    <w:rPr>
      <w:szCs w:val="20"/>
      <w:lang w:eastAsia="en-US"/>
    </w:rPr>
  </w:style>
  <w:style w:type="character" w:customStyle="1" w:styleId="affff0">
    <w:name w:val="称呼 字符"/>
    <w:basedOn w:val="a2"/>
    <w:link w:val="affff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ff1">
    <w:name w:val="Signature"/>
    <w:basedOn w:val="a1"/>
    <w:link w:val="affff2"/>
    <w:semiHidden/>
    <w:rsid w:val="00531CF8"/>
    <w:pPr>
      <w:ind w:left="4320"/>
    </w:pPr>
    <w:rPr>
      <w:szCs w:val="20"/>
      <w:lang w:eastAsia="en-US"/>
    </w:rPr>
  </w:style>
  <w:style w:type="character" w:customStyle="1" w:styleId="affff2">
    <w:name w:val="签名 字符"/>
    <w:basedOn w:val="a2"/>
    <w:link w:val="affff1"/>
    <w:semiHidden/>
    <w:rsid w:val="00531CF8"/>
    <w:rPr>
      <w:rFonts w:ascii="Times New Roman" w:hAnsi="Times New Roman" w:cs="Times New Roman"/>
      <w:kern w:val="0"/>
      <w:szCs w:val="20"/>
      <w:lang w:eastAsia="en-US"/>
    </w:rPr>
  </w:style>
  <w:style w:type="paragraph" w:styleId="affff3">
    <w:name w:val="Subtitle"/>
    <w:basedOn w:val="a1"/>
    <w:next w:val="a1"/>
    <w:link w:val="affff4"/>
    <w:qFormat/>
    <w:rsid w:val="00531CF8"/>
    <w:pPr>
      <w:spacing w:after="60"/>
      <w:jc w:val="center"/>
      <w:outlineLvl w:val="1"/>
    </w:pPr>
    <w:rPr>
      <w:rFonts w:ascii="Cambria" w:hAnsi="Cambria"/>
      <w:lang w:eastAsia="en-US"/>
    </w:rPr>
  </w:style>
  <w:style w:type="character" w:customStyle="1" w:styleId="affff4">
    <w:name w:val="副标题 字符"/>
    <w:basedOn w:val="a2"/>
    <w:link w:val="affff3"/>
    <w:rsid w:val="00531CF8"/>
    <w:rPr>
      <w:rFonts w:ascii="Cambria" w:hAnsi="Cambria" w:cs="Times New Roman"/>
      <w:kern w:val="0"/>
      <w:lang w:eastAsia="en-US"/>
    </w:rPr>
  </w:style>
  <w:style w:type="paragraph" w:styleId="affff5">
    <w:name w:val="table of authorities"/>
    <w:basedOn w:val="a1"/>
    <w:next w:val="a1"/>
    <w:semiHidden/>
    <w:rsid w:val="00531CF8"/>
    <w:pPr>
      <w:ind w:left="240" w:hanging="240"/>
    </w:pPr>
    <w:rPr>
      <w:szCs w:val="20"/>
      <w:lang w:eastAsia="en-US"/>
    </w:rPr>
  </w:style>
  <w:style w:type="paragraph" w:styleId="affff6">
    <w:name w:val="table of figures"/>
    <w:basedOn w:val="a1"/>
    <w:next w:val="a1"/>
    <w:semiHidden/>
    <w:rsid w:val="00531CF8"/>
    <w:rPr>
      <w:szCs w:val="20"/>
      <w:lang w:eastAsia="en-US"/>
    </w:rPr>
  </w:style>
  <w:style w:type="paragraph" w:styleId="affff7">
    <w:name w:val="Title"/>
    <w:basedOn w:val="a1"/>
    <w:next w:val="a1"/>
    <w:link w:val="affff8"/>
    <w:qFormat/>
    <w:rsid w:val="00531CF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en-US"/>
    </w:rPr>
  </w:style>
  <w:style w:type="character" w:customStyle="1" w:styleId="affff8">
    <w:name w:val="标题 字符"/>
    <w:basedOn w:val="a2"/>
    <w:link w:val="affff7"/>
    <w:rsid w:val="00531CF8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9">
    <w:name w:val="toa heading"/>
    <w:basedOn w:val="a1"/>
    <w:next w:val="a1"/>
    <w:semiHidden/>
    <w:rsid w:val="00531CF8"/>
    <w:pPr>
      <w:spacing w:before="120"/>
    </w:pPr>
    <w:rPr>
      <w:rFonts w:ascii="Cambria" w:hAnsi="Cambria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531CF8"/>
    <w:rPr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531CF8"/>
    <w:pPr>
      <w:ind w:left="240"/>
    </w:pPr>
    <w:rPr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531CF8"/>
    <w:pPr>
      <w:ind w:left="480"/>
    </w:pPr>
    <w:rPr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531CF8"/>
    <w:pPr>
      <w:ind w:left="720"/>
    </w:pPr>
    <w:rPr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531CF8"/>
    <w:pPr>
      <w:ind w:left="960"/>
    </w:pPr>
    <w:rPr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531CF8"/>
    <w:pPr>
      <w:ind w:left="1200"/>
    </w:pPr>
    <w:rPr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531CF8"/>
    <w:pPr>
      <w:ind w:left="1440"/>
    </w:pPr>
    <w:rPr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531CF8"/>
    <w:pPr>
      <w:ind w:left="1680"/>
    </w:pPr>
    <w:rPr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531CF8"/>
    <w:pPr>
      <w:ind w:left="1920"/>
    </w:pPr>
    <w:rPr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531CF8"/>
    <w:pPr>
      <w:outlineLvl w:val="9"/>
    </w:pPr>
    <w:rPr>
      <w:rFonts w:ascii="Cambria" w:hAnsi="Cambria"/>
      <w:sz w:val="32"/>
      <w:szCs w:val="32"/>
    </w:rPr>
  </w:style>
  <w:style w:type="character" w:styleId="affffa">
    <w:name w:val="FollowedHyperlink"/>
    <w:semiHidden/>
    <w:unhideWhenUsed/>
    <w:rsid w:val="00531CF8"/>
    <w:rPr>
      <w:color w:val="800080"/>
      <w:u w:val="single"/>
    </w:rPr>
  </w:style>
  <w:style w:type="paragraph" w:customStyle="1" w:styleId="Authors">
    <w:name w:val="Authors"/>
    <w:basedOn w:val="a1"/>
    <w:rsid w:val="00531CF8"/>
    <w:pPr>
      <w:spacing w:before="120" w:after="360"/>
      <w:jc w:val="center"/>
    </w:pPr>
    <w:rPr>
      <w:rFonts w:eastAsia="Times New Roman"/>
      <w:lang w:eastAsia="en-US"/>
    </w:rPr>
  </w:style>
  <w:style w:type="paragraph" w:customStyle="1" w:styleId="Head">
    <w:name w:val="Head"/>
    <w:basedOn w:val="a1"/>
    <w:rsid w:val="00531CF8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character" w:styleId="affffb">
    <w:name w:val="Emphasis"/>
    <w:basedOn w:val="a2"/>
    <w:uiPriority w:val="20"/>
    <w:qFormat/>
    <w:rsid w:val="005C4454"/>
    <w:rPr>
      <w:i/>
      <w:iCs/>
    </w:rPr>
  </w:style>
  <w:style w:type="character" w:styleId="affffc">
    <w:name w:val="line number"/>
    <w:basedOn w:val="a2"/>
    <w:uiPriority w:val="99"/>
    <w:semiHidden/>
    <w:unhideWhenUsed/>
    <w:rsid w:val="008E2D17"/>
  </w:style>
  <w:style w:type="paragraph" w:customStyle="1" w:styleId="Legend">
    <w:name w:val="Legend"/>
    <w:basedOn w:val="a1"/>
    <w:rsid w:val="00516C32"/>
    <w:pPr>
      <w:keepNext/>
      <w:spacing w:before="240"/>
      <w:outlineLvl w:val="0"/>
    </w:pPr>
    <w:rPr>
      <w:rFonts w:eastAsia="Times New Roman"/>
      <w:kern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9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8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2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2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6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55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61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2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46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48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2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26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5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23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8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3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8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57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76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7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7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8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3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3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15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8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6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8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8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3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72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1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4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9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35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96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25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43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8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5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nan99@163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F634F11-81B9-8B4F-B6C7-D6F90D771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7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10</cp:revision>
  <dcterms:created xsi:type="dcterms:W3CDTF">2019-12-25T09:42:00Z</dcterms:created>
  <dcterms:modified xsi:type="dcterms:W3CDTF">2020-01-29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8c9421b-7ffc-3855-89f4-cbf849f2691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470176491/elsevier-vancouver</vt:lpwstr>
  </property>
  <property fmtid="{D5CDD505-2E9C-101B-9397-08002B2CF9AE}" pid="8" name="Mendeley Recent Style Name 1_1">
    <vt:lpwstr>Applied energy</vt:lpwstr>
  </property>
  <property fmtid="{D5CDD505-2E9C-101B-9397-08002B2CF9AE}" pid="9" name="Mendeley Recent Style Id 2_1">
    <vt:lpwstr>http://www.zotero.org/styles/chinese-medical-journal</vt:lpwstr>
  </property>
  <property fmtid="{D5CDD505-2E9C-101B-9397-08002B2CF9AE}" pid="10" name="Mendeley Recent Style Name 2_1">
    <vt:lpwstr>Chinese Medical Journal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uropean-journal-of-endocrinology</vt:lpwstr>
  </property>
  <property fmtid="{D5CDD505-2E9C-101B-9397-08002B2CF9AE}" pid="14" name="Mendeley Recent Style Name 4_1">
    <vt:lpwstr>European Journal of Endocrinology</vt:lpwstr>
  </property>
  <property fmtid="{D5CDD505-2E9C-101B-9397-08002B2CF9AE}" pid="15" name="Mendeley Recent Style Id 5_1">
    <vt:lpwstr>http://www.zotero.org/styles/frontiers-in-endocrinology</vt:lpwstr>
  </property>
  <property fmtid="{D5CDD505-2E9C-101B-9397-08002B2CF9AE}" pid="16" name="Mendeley Recent Style Name 5_1">
    <vt:lpwstr>Frontiers in Endocrin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edical-microbiology-and-immunology</vt:lpwstr>
  </property>
  <property fmtid="{D5CDD505-2E9C-101B-9397-08002B2CF9AE}" pid="22" name="Mendeley Recent Style Name 8_1">
    <vt:lpwstr>Medical Microbiology and Immunology</vt:lpwstr>
  </property>
  <property fmtid="{D5CDD505-2E9C-101B-9397-08002B2CF9AE}" pid="23" name="Mendeley Recent Style Id 9_1">
    <vt:lpwstr>http://www.zotero.org/styles/chinese-gb7714-1987-numeric</vt:lpwstr>
  </property>
  <property fmtid="{D5CDD505-2E9C-101B-9397-08002B2CF9AE}" pid="24" name="Mendeley Recent Style Name 9_1">
    <vt:lpwstr>anbo-Chinese Std GB/T 7714-1987 (numeric, Chinese)</vt:lpwstr>
  </property>
</Properties>
</file>